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F42691" w:rsidRDefault="00654E8F" w:rsidP="00F42691">
      <w:pPr>
        <w:pStyle w:val="Title"/>
        <w:rPr>
          <w:sz w:val="36"/>
          <w:szCs w:val="36"/>
        </w:rPr>
      </w:pPr>
      <w:r w:rsidRPr="00F42691">
        <w:rPr>
          <w:sz w:val="36"/>
          <w:szCs w:val="36"/>
        </w:rPr>
        <w:t>Supplementary Material</w:t>
      </w:r>
    </w:p>
    <w:p w14:paraId="74C46A1B" w14:textId="77777777" w:rsidR="009B4C46" w:rsidRPr="00F42691" w:rsidRDefault="009B4C46" w:rsidP="00F42691">
      <w:pPr>
        <w:rPr>
          <w:b/>
          <w:bCs/>
        </w:rPr>
      </w:pPr>
      <w:r w:rsidRPr="00F42691">
        <w:rPr>
          <w:b/>
          <w:bCs/>
        </w:rPr>
        <w:t>Supplementary Table 1. Demographic features of Bartonella endocarditis cases</w:t>
      </w:r>
    </w:p>
    <w:tbl>
      <w:tblPr>
        <w:tblStyle w:val="TableGrid"/>
        <w:tblW w:w="15917" w:type="dxa"/>
        <w:tblLook w:val="04A0" w:firstRow="1" w:lastRow="0" w:firstColumn="1" w:lastColumn="0" w:noHBand="0" w:noVBand="1"/>
      </w:tblPr>
      <w:tblGrid>
        <w:gridCol w:w="496"/>
        <w:gridCol w:w="577"/>
        <w:gridCol w:w="544"/>
        <w:gridCol w:w="546"/>
        <w:gridCol w:w="1243"/>
        <w:gridCol w:w="1677"/>
        <w:gridCol w:w="970"/>
        <w:gridCol w:w="597"/>
        <w:gridCol w:w="578"/>
        <w:gridCol w:w="578"/>
        <w:gridCol w:w="1120"/>
        <w:gridCol w:w="930"/>
        <w:gridCol w:w="1536"/>
        <w:gridCol w:w="1323"/>
        <w:gridCol w:w="920"/>
        <w:gridCol w:w="940"/>
        <w:gridCol w:w="1342"/>
      </w:tblGrid>
      <w:tr w:rsidR="009B4C46" w:rsidRPr="00B0153C" w14:paraId="374166BC" w14:textId="77777777" w:rsidTr="003F48E3">
        <w:tc>
          <w:tcPr>
            <w:tcW w:w="496" w:type="dxa"/>
            <w:vAlign w:val="center"/>
          </w:tcPr>
          <w:p w14:paraId="2E279222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Ref No</w:t>
            </w:r>
          </w:p>
        </w:tc>
        <w:tc>
          <w:tcPr>
            <w:tcW w:w="577" w:type="dxa"/>
            <w:vAlign w:val="center"/>
          </w:tcPr>
          <w:p w14:paraId="3F1DF3CD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544" w:type="dxa"/>
            <w:vAlign w:val="center"/>
          </w:tcPr>
          <w:p w14:paraId="7B1EC3F4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46" w:type="dxa"/>
            <w:vAlign w:val="center"/>
          </w:tcPr>
          <w:p w14:paraId="66506897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43" w:type="dxa"/>
            <w:vAlign w:val="center"/>
          </w:tcPr>
          <w:p w14:paraId="35C959EC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Animal contact history</w:t>
            </w:r>
          </w:p>
        </w:tc>
        <w:tc>
          <w:tcPr>
            <w:tcW w:w="1677" w:type="dxa"/>
            <w:vAlign w:val="center"/>
          </w:tcPr>
          <w:p w14:paraId="088B9040" w14:textId="2603BDD8" w:rsidR="009B4C46" w:rsidRPr="00B0153C" w:rsidRDefault="001B08D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Prior </w:t>
            </w:r>
            <w:r w:rsidR="009B4C46" w:rsidRPr="00B0153C">
              <w:rPr>
                <w:rFonts w:cs="Times New Roman"/>
                <w:b/>
                <w:bCs/>
                <w:sz w:val="16"/>
                <w:szCs w:val="16"/>
              </w:rPr>
              <w:t>history</w:t>
            </w:r>
          </w:p>
          <w:p w14:paraId="6D298EBC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of valvular</w:t>
            </w:r>
          </w:p>
          <w:p w14:paraId="6E55B7EF" w14:textId="452E4188" w:rsidR="009B4C46" w:rsidRPr="00B0153C" w:rsidRDefault="001B08D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disease</w:t>
            </w:r>
          </w:p>
        </w:tc>
        <w:tc>
          <w:tcPr>
            <w:tcW w:w="970" w:type="dxa"/>
            <w:vAlign w:val="center"/>
          </w:tcPr>
          <w:p w14:paraId="697E2C8E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Other risk factors</w:t>
            </w:r>
          </w:p>
        </w:tc>
        <w:tc>
          <w:tcPr>
            <w:tcW w:w="597" w:type="dxa"/>
            <w:vAlign w:val="center"/>
          </w:tcPr>
          <w:p w14:paraId="2880309C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s-Cr</w:t>
            </w:r>
          </w:p>
        </w:tc>
        <w:tc>
          <w:tcPr>
            <w:tcW w:w="578" w:type="dxa"/>
            <w:vAlign w:val="center"/>
          </w:tcPr>
          <w:p w14:paraId="58D58F29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Low</w:t>
            </w:r>
          </w:p>
          <w:p w14:paraId="13E20478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578" w:type="dxa"/>
            <w:vAlign w:val="center"/>
          </w:tcPr>
          <w:p w14:paraId="60D22AA3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Low</w:t>
            </w:r>
          </w:p>
          <w:p w14:paraId="79BA8E25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1120" w:type="dxa"/>
            <w:vAlign w:val="center"/>
          </w:tcPr>
          <w:p w14:paraId="04EC26F8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ANCA</w:t>
            </w:r>
          </w:p>
        </w:tc>
        <w:tc>
          <w:tcPr>
            <w:tcW w:w="930" w:type="dxa"/>
            <w:vAlign w:val="center"/>
          </w:tcPr>
          <w:p w14:paraId="729F9F94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ANA</w:t>
            </w:r>
          </w:p>
        </w:tc>
        <w:tc>
          <w:tcPr>
            <w:tcW w:w="1536" w:type="dxa"/>
            <w:vAlign w:val="center"/>
          </w:tcPr>
          <w:p w14:paraId="70B9E667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Confirmation of Bartonella infection</w:t>
            </w:r>
          </w:p>
        </w:tc>
        <w:tc>
          <w:tcPr>
            <w:tcW w:w="1323" w:type="dxa"/>
            <w:vAlign w:val="center"/>
          </w:tcPr>
          <w:p w14:paraId="26C8DE27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Micro-organisms</w:t>
            </w:r>
          </w:p>
        </w:tc>
        <w:tc>
          <w:tcPr>
            <w:tcW w:w="920" w:type="dxa"/>
            <w:vAlign w:val="center"/>
          </w:tcPr>
          <w:p w14:paraId="02FF44D4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Duke criteria</w:t>
            </w:r>
          </w:p>
        </w:tc>
        <w:tc>
          <w:tcPr>
            <w:tcW w:w="940" w:type="dxa"/>
            <w:vAlign w:val="center"/>
          </w:tcPr>
          <w:p w14:paraId="16003782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Location of IE</w:t>
            </w:r>
          </w:p>
        </w:tc>
        <w:tc>
          <w:tcPr>
            <w:tcW w:w="1342" w:type="dxa"/>
            <w:vAlign w:val="center"/>
          </w:tcPr>
          <w:p w14:paraId="215E3C70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Other IE complications</w:t>
            </w:r>
          </w:p>
        </w:tc>
      </w:tr>
      <w:tr w:rsidR="009B4C46" w:rsidRPr="00B0153C" w14:paraId="006E88B9" w14:textId="77777777" w:rsidTr="003F48E3">
        <w:tc>
          <w:tcPr>
            <w:tcW w:w="496" w:type="dxa"/>
            <w:vAlign w:val="center"/>
          </w:tcPr>
          <w:p w14:paraId="630F102A" w14:textId="109894EC" w:rsidR="009B4C46" w:rsidRPr="003235C6" w:rsidRDefault="005E4E93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577" w:type="dxa"/>
            <w:vAlign w:val="center"/>
          </w:tcPr>
          <w:p w14:paraId="53EBFB3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544" w:type="dxa"/>
            <w:vAlign w:val="center"/>
          </w:tcPr>
          <w:p w14:paraId="1F12472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546" w:type="dxa"/>
            <w:vAlign w:val="center"/>
          </w:tcPr>
          <w:p w14:paraId="1B405D8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0F513DB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677" w:type="dxa"/>
            <w:vAlign w:val="center"/>
          </w:tcPr>
          <w:p w14:paraId="3AB9735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970" w:type="dxa"/>
            <w:vAlign w:val="center"/>
          </w:tcPr>
          <w:p w14:paraId="778BA77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97" w:type="dxa"/>
            <w:vAlign w:val="center"/>
          </w:tcPr>
          <w:p w14:paraId="43A4D45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vAlign w:val="center"/>
          </w:tcPr>
          <w:p w14:paraId="2573633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56B27C7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20" w:type="dxa"/>
            <w:vAlign w:val="center"/>
          </w:tcPr>
          <w:p w14:paraId="185CC2C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39A85FC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0B6FEE5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vAlign w:val="center"/>
          </w:tcPr>
          <w:p w14:paraId="6017B2F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vAlign w:val="center"/>
          </w:tcPr>
          <w:p w14:paraId="083A418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&gt;Possible</w:t>
            </w:r>
            <w:r w:rsidRPr="00FB1753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3DF13CB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342" w:type="dxa"/>
            <w:vAlign w:val="center"/>
          </w:tcPr>
          <w:p w14:paraId="6AB36D2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360FC" w:rsidRPr="00B0153C" w14:paraId="31A251B4" w14:textId="77777777" w:rsidTr="00EA6C8B">
        <w:tc>
          <w:tcPr>
            <w:tcW w:w="496" w:type="dxa"/>
          </w:tcPr>
          <w:p w14:paraId="2B7FCCBE" w14:textId="6B667C95" w:rsidR="003235C6" w:rsidRPr="003235C6" w:rsidRDefault="005E4E93" w:rsidP="00F42691">
            <w:pPr>
              <w:rPr>
                <w:rFonts w:cs="Times New Roman"/>
                <w:sz w:val="16"/>
                <w:szCs w:val="16"/>
              </w:rPr>
            </w:pPr>
            <w:r w:rsidRPr="005E4E93">
              <w:rPr>
                <w:sz w:val="16"/>
                <w:szCs w:val="16"/>
              </w:rPr>
              <w:t>15</w:t>
            </w:r>
          </w:p>
        </w:tc>
        <w:tc>
          <w:tcPr>
            <w:tcW w:w="577" w:type="dxa"/>
            <w:vAlign w:val="center"/>
          </w:tcPr>
          <w:p w14:paraId="60DE5CF4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544" w:type="dxa"/>
            <w:vAlign w:val="center"/>
          </w:tcPr>
          <w:p w14:paraId="4DA0F05E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546" w:type="dxa"/>
            <w:vAlign w:val="center"/>
          </w:tcPr>
          <w:p w14:paraId="323221B6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48441B9B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677" w:type="dxa"/>
            <w:vAlign w:val="center"/>
          </w:tcPr>
          <w:p w14:paraId="77E3F700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970" w:type="dxa"/>
            <w:vAlign w:val="center"/>
          </w:tcPr>
          <w:p w14:paraId="7F87B834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97" w:type="dxa"/>
            <w:vAlign w:val="center"/>
          </w:tcPr>
          <w:p w14:paraId="14B290D0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vAlign w:val="center"/>
          </w:tcPr>
          <w:p w14:paraId="216A4106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044D4545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  <w:vAlign w:val="center"/>
          </w:tcPr>
          <w:p w14:paraId="2367237D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46C92776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2DFBA46C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</w:t>
            </w:r>
          </w:p>
          <w:p w14:paraId="29DF92CF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Blood culture+</w:t>
            </w:r>
          </w:p>
        </w:tc>
        <w:tc>
          <w:tcPr>
            <w:tcW w:w="1323" w:type="dxa"/>
            <w:vAlign w:val="center"/>
          </w:tcPr>
          <w:p w14:paraId="010FE54C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59DC3CC5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71143931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2FE2FA1F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360FC" w:rsidRPr="00B0153C" w14:paraId="322FD3C6" w14:textId="77777777" w:rsidTr="00EA6C8B">
        <w:tc>
          <w:tcPr>
            <w:tcW w:w="496" w:type="dxa"/>
          </w:tcPr>
          <w:p w14:paraId="3B252315" w14:textId="33E3ABCD" w:rsidR="003235C6" w:rsidRPr="003235C6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3235C6">
              <w:rPr>
                <w:sz w:val="16"/>
                <w:szCs w:val="16"/>
              </w:rPr>
              <w:t>1</w:t>
            </w:r>
            <w:r w:rsidR="005E4E93">
              <w:rPr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</w:tcPr>
          <w:p w14:paraId="1ABFBB6A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544" w:type="dxa"/>
            <w:vAlign w:val="center"/>
          </w:tcPr>
          <w:p w14:paraId="4885A2BB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546" w:type="dxa"/>
            <w:vAlign w:val="center"/>
          </w:tcPr>
          <w:p w14:paraId="49C0B5E0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243" w:type="dxa"/>
            <w:vAlign w:val="center"/>
          </w:tcPr>
          <w:p w14:paraId="010E3955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677" w:type="dxa"/>
            <w:vAlign w:val="center"/>
          </w:tcPr>
          <w:p w14:paraId="19BA1506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970" w:type="dxa"/>
            <w:vAlign w:val="center"/>
          </w:tcPr>
          <w:p w14:paraId="12C541ED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97" w:type="dxa"/>
            <w:vAlign w:val="center"/>
          </w:tcPr>
          <w:p w14:paraId="347EEFA9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vAlign w:val="center"/>
          </w:tcPr>
          <w:p w14:paraId="04BCFE54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578" w:type="dxa"/>
            <w:vAlign w:val="center"/>
          </w:tcPr>
          <w:p w14:paraId="617582C4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  <w:vAlign w:val="center"/>
          </w:tcPr>
          <w:p w14:paraId="74267BC5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03671F91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2632BFD7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vAlign w:val="center"/>
          </w:tcPr>
          <w:p w14:paraId="03F65D7F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1D6D8211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0D23911C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342" w:type="dxa"/>
            <w:vAlign w:val="center"/>
          </w:tcPr>
          <w:p w14:paraId="288284DD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C360FC" w:rsidRPr="00B0153C" w14:paraId="0E08D1C0" w14:textId="77777777" w:rsidTr="00EA6C8B">
        <w:tc>
          <w:tcPr>
            <w:tcW w:w="496" w:type="dxa"/>
          </w:tcPr>
          <w:p w14:paraId="6FDC2353" w14:textId="56D8DB6B" w:rsidR="003235C6" w:rsidRPr="003235C6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3235C6">
              <w:rPr>
                <w:sz w:val="16"/>
                <w:szCs w:val="16"/>
              </w:rPr>
              <w:t>1</w:t>
            </w:r>
            <w:r w:rsidR="005E4E93">
              <w:rPr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</w:tcPr>
          <w:p w14:paraId="6B442388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544" w:type="dxa"/>
            <w:vAlign w:val="center"/>
          </w:tcPr>
          <w:p w14:paraId="30140654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546" w:type="dxa"/>
            <w:vAlign w:val="center"/>
          </w:tcPr>
          <w:p w14:paraId="0B4389FA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3910FDE8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677" w:type="dxa"/>
            <w:vAlign w:val="center"/>
          </w:tcPr>
          <w:p w14:paraId="5BE98F10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970" w:type="dxa"/>
            <w:vAlign w:val="center"/>
          </w:tcPr>
          <w:p w14:paraId="2A22343A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97" w:type="dxa"/>
            <w:vAlign w:val="center"/>
          </w:tcPr>
          <w:p w14:paraId="7D3A5F9F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vAlign w:val="center"/>
          </w:tcPr>
          <w:p w14:paraId="43734CB3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578" w:type="dxa"/>
            <w:vAlign w:val="center"/>
          </w:tcPr>
          <w:p w14:paraId="39524545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  <w:vAlign w:val="center"/>
          </w:tcPr>
          <w:p w14:paraId="24384488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1DA9CE6E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16610E35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</w:t>
            </w:r>
          </w:p>
        </w:tc>
        <w:tc>
          <w:tcPr>
            <w:tcW w:w="1323" w:type="dxa"/>
            <w:vAlign w:val="center"/>
          </w:tcPr>
          <w:p w14:paraId="246ABC3B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2DC3E705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&gt;Possible</w:t>
            </w:r>
            <w:r w:rsidRPr="00FB1753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4F827E83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5C3C3D4E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360FC" w:rsidRPr="00B0153C" w14:paraId="5A2F972D" w14:textId="77777777" w:rsidTr="00EA6C8B">
        <w:tc>
          <w:tcPr>
            <w:tcW w:w="496" w:type="dxa"/>
          </w:tcPr>
          <w:p w14:paraId="03636242" w14:textId="6EE8707B" w:rsidR="003235C6" w:rsidRPr="003235C6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3235C6">
              <w:rPr>
                <w:sz w:val="16"/>
                <w:szCs w:val="16"/>
              </w:rPr>
              <w:t>1</w:t>
            </w:r>
            <w:r w:rsidR="005E4E93">
              <w:rPr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</w:tcPr>
          <w:p w14:paraId="16BD3799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544" w:type="dxa"/>
            <w:vAlign w:val="center"/>
          </w:tcPr>
          <w:p w14:paraId="740AB634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546" w:type="dxa"/>
            <w:vAlign w:val="center"/>
          </w:tcPr>
          <w:p w14:paraId="59FCEFFC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243" w:type="dxa"/>
            <w:vAlign w:val="center"/>
          </w:tcPr>
          <w:p w14:paraId="578F8391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677" w:type="dxa"/>
            <w:vAlign w:val="center"/>
          </w:tcPr>
          <w:p w14:paraId="37B73688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970" w:type="dxa"/>
            <w:vAlign w:val="center"/>
          </w:tcPr>
          <w:p w14:paraId="0AB3C59E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97" w:type="dxa"/>
            <w:vAlign w:val="center"/>
          </w:tcPr>
          <w:p w14:paraId="2DB0F972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vAlign w:val="center"/>
          </w:tcPr>
          <w:p w14:paraId="795E42FB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303C9CB5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20" w:type="dxa"/>
            <w:vAlign w:val="center"/>
          </w:tcPr>
          <w:p w14:paraId="2054999B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930" w:type="dxa"/>
            <w:vAlign w:val="center"/>
          </w:tcPr>
          <w:p w14:paraId="68959E95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4EF19AB6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vAlign w:val="center"/>
          </w:tcPr>
          <w:p w14:paraId="25C91721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920" w:type="dxa"/>
            <w:vAlign w:val="center"/>
          </w:tcPr>
          <w:p w14:paraId="2E890CC1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&gt;Possible</w:t>
            </w:r>
            <w:r w:rsidRPr="00FB1753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5ABB11B1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342" w:type="dxa"/>
            <w:vAlign w:val="center"/>
          </w:tcPr>
          <w:p w14:paraId="55A29B60" w14:textId="77777777" w:rsidR="003235C6" w:rsidRPr="00B0153C" w:rsidRDefault="003235C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6BECA918" w14:textId="77777777" w:rsidTr="003F48E3">
        <w:tc>
          <w:tcPr>
            <w:tcW w:w="496" w:type="dxa"/>
            <w:vAlign w:val="center"/>
          </w:tcPr>
          <w:p w14:paraId="6EC7895D" w14:textId="1462F112" w:rsidR="009B4C46" w:rsidRPr="00B0153C" w:rsidRDefault="00B000C8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577" w:type="dxa"/>
            <w:vAlign w:val="center"/>
          </w:tcPr>
          <w:p w14:paraId="77EDA3D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544" w:type="dxa"/>
            <w:vAlign w:val="center"/>
          </w:tcPr>
          <w:p w14:paraId="72B2DD5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546" w:type="dxa"/>
            <w:vAlign w:val="center"/>
          </w:tcPr>
          <w:p w14:paraId="52E2775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243" w:type="dxa"/>
            <w:vAlign w:val="center"/>
          </w:tcPr>
          <w:p w14:paraId="550A61D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0A581EE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ulmonary atresia, VSD, AVR</w:t>
            </w:r>
          </w:p>
        </w:tc>
        <w:tc>
          <w:tcPr>
            <w:tcW w:w="970" w:type="dxa"/>
            <w:vAlign w:val="center"/>
          </w:tcPr>
          <w:p w14:paraId="71A6DE7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29B20EF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1.45</w:t>
            </w:r>
          </w:p>
        </w:tc>
        <w:tc>
          <w:tcPr>
            <w:tcW w:w="578" w:type="dxa"/>
            <w:vAlign w:val="center"/>
          </w:tcPr>
          <w:p w14:paraId="2EF5045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578" w:type="dxa"/>
            <w:vAlign w:val="center"/>
          </w:tcPr>
          <w:p w14:paraId="08B4DCB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20" w:type="dxa"/>
            <w:vAlign w:val="center"/>
          </w:tcPr>
          <w:p w14:paraId="1D853C0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1B5C3AE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3C4B598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Tissue culture+</w:t>
            </w:r>
          </w:p>
        </w:tc>
        <w:tc>
          <w:tcPr>
            <w:tcW w:w="1323" w:type="dxa"/>
            <w:vAlign w:val="center"/>
          </w:tcPr>
          <w:p w14:paraId="31B7363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920" w:type="dxa"/>
            <w:vAlign w:val="center"/>
          </w:tcPr>
          <w:p w14:paraId="5CA7941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23E9852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50A635F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ptic PE susp,</w:t>
            </w:r>
          </w:p>
          <w:p w14:paraId="1370DD7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78D6F83E" w14:textId="77777777" w:rsidTr="003F48E3">
        <w:tc>
          <w:tcPr>
            <w:tcW w:w="496" w:type="dxa"/>
            <w:vAlign w:val="center"/>
          </w:tcPr>
          <w:p w14:paraId="711FE485" w14:textId="55701FD0" w:rsidR="009B4C46" w:rsidRPr="00B0153C" w:rsidRDefault="00B000C8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577" w:type="dxa"/>
            <w:vAlign w:val="center"/>
          </w:tcPr>
          <w:p w14:paraId="6F8EA43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544" w:type="dxa"/>
            <w:vAlign w:val="center"/>
          </w:tcPr>
          <w:p w14:paraId="4E3FEE4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546" w:type="dxa"/>
            <w:vAlign w:val="center"/>
          </w:tcPr>
          <w:p w14:paraId="05A63C6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5568A80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2B03794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rheumatic fever+,</w:t>
            </w:r>
          </w:p>
          <w:p w14:paraId="3F51478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S, AR</w:t>
            </w:r>
          </w:p>
        </w:tc>
        <w:tc>
          <w:tcPr>
            <w:tcW w:w="970" w:type="dxa"/>
            <w:vAlign w:val="center"/>
          </w:tcPr>
          <w:p w14:paraId="2C30F31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6CEB4B7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3.91</w:t>
            </w:r>
          </w:p>
        </w:tc>
        <w:tc>
          <w:tcPr>
            <w:tcW w:w="578" w:type="dxa"/>
            <w:vAlign w:val="center"/>
          </w:tcPr>
          <w:p w14:paraId="19BA18D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13572A5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20" w:type="dxa"/>
            <w:vAlign w:val="center"/>
          </w:tcPr>
          <w:p w14:paraId="12006E0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358ABAC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262BED7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B)</w:t>
            </w:r>
          </w:p>
        </w:tc>
        <w:tc>
          <w:tcPr>
            <w:tcW w:w="1323" w:type="dxa"/>
            <w:vAlign w:val="center"/>
          </w:tcPr>
          <w:p w14:paraId="7E409B4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0F92F35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138D97E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3A08A60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208439F1" w14:textId="77777777" w:rsidTr="003F48E3">
        <w:tc>
          <w:tcPr>
            <w:tcW w:w="496" w:type="dxa"/>
            <w:vAlign w:val="center"/>
          </w:tcPr>
          <w:p w14:paraId="69FE5337" w14:textId="60FD14D8" w:rsidR="009B4C46" w:rsidRPr="00B0153C" w:rsidRDefault="009E5B69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577" w:type="dxa"/>
            <w:vAlign w:val="center"/>
          </w:tcPr>
          <w:p w14:paraId="5CCB460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544" w:type="dxa"/>
            <w:vAlign w:val="center"/>
          </w:tcPr>
          <w:p w14:paraId="7D49C38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546" w:type="dxa"/>
            <w:vAlign w:val="center"/>
          </w:tcPr>
          <w:p w14:paraId="11DF9F4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243" w:type="dxa"/>
            <w:vAlign w:val="center"/>
          </w:tcPr>
          <w:p w14:paraId="4AED993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vAlign w:val="center"/>
          </w:tcPr>
          <w:p w14:paraId="181CB97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bicuspid AV</w:t>
            </w:r>
          </w:p>
        </w:tc>
        <w:tc>
          <w:tcPr>
            <w:tcW w:w="970" w:type="dxa"/>
            <w:vAlign w:val="center"/>
          </w:tcPr>
          <w:p w14:paraId="2102D65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04E529C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578" w:type="dxa"/>
            <w:vAlign w:val="center"/>
          </w:tcPr>
          <w:p w14:paraId="6680D29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771CE5F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20" w:type="dxa"/>
            <w:vAlign w:val="center"/>
          </w:tcPr>
          <w:p w14:paraId="2AB01F0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930" w:type="dxa"/>
            <w:vAlign w:val="center"/>
          </w:tcPr>
          <w:p w14:paraId="41A2728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1011A1D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</w:t>
            </w:r>
          </w:p>
        </w:tc>
        <w:tc>
          <w:tcPr>
            <w:tcW w:w="1323" w:type="dxa"/>
            <w:vAlign w:val="center"/>
          </w:tcPr>
          <w:p w14:paraId="0F7A1F9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5B1B2BC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3C6AC95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67BB890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4EE94BF1" w14:textId="77777777" w:rsidTr="003F48E3">
        <w:tc>
          <w:tcPr>
            <w:tcW w:w="496" w:type="dxa"/>
            <w:vAlign w:val="center"/>
          </w:tcPr>
          <w:p w14:paraId="0BAFA414" w14:textId="483B9806" w:rsidR="009B4C46" w:rsidRPr="00B0153C" w:rsidRDefault="005A5937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577" w:type="dxa"/>
            <w:vAlign w:val="center"/>
          </w:tcPr>
          <w:p w14:paraId="6C36385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71CD18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279EF33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7E4A63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9C8AE9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ascending aortic aneurysm, AVR</w:t>
            </w:r>
          </w:p>
        </w:tc>
        <w:tc>
          <w:tcPr>
            <w:tcW w:w="970" w:type="dxa"/>
            <w:vAlign w:val="center"/>
          </w:tcPr>
          <w:p w14:paraId="62DFD72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04E321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2E448F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ACEFBF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1A46E2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C23601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642AC8A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8603DC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vAlign w:val="center"/>
          </w:tcPr>
          <w:p w14:paraId="7F2FD5D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ossible</w:t>
            </w:r>
          </w:p>
        </w:tc>
        <w:tc>
          <w:tcPr>
            <w:tcW w:w="940" w:type="dxa"/>
            <w:vAlign w:val="center"/>
          </w:tcPr>
          <w:p w14:paraId="692B4FF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3DA71BF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7B50F74A" w14:textId="77777777" w:rsidTr="003F48E3">
        <w:tc>
          <w:tcPr>
            <w:tcW w:w="496" w:type="dxa"/>
            <w:vAlign w:val="center"/>
          </w:tcPr>
          <w:p w14:paraId="67133BA2" w14:textId="5E7F43B9" w:rsidR="009B4C46" w:rsidRPr="00B0153C" w:rsidRDefault="000A266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</w:tcPr>
          <w:p w14:paraId="67E3A2F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2EF09B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475559B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060D62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E050B0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VP</w:t>
            </w:r>
          </w:p>
        </w:tc>
        <w:tc>
          <w:tcPr>
            <w:tcW w:w="970" w:type="dxa"/>
            <w:vAlign w:val="center"/>
          </w:tcPr>
          <w:p w14:paraId="728522D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7895C83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52F2F5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E36EC9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C1F8FE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1E1A25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681C8C6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WS stain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A437E9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B0153C">
              <w:rPr>
                <w:rFonts w:cs="Times New Roman"/>
                <w:color w:val="000000"/>
                <w:sz w:val="16"/>
                <w:szCs w:val="16"/>
              </w:rPr>
              <w:t>B .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spp</w:t>
            </w:r>
            <w:proofErr w:type="spellEnd"/>
            <w:proofErr w:type="gramEnd"/>
          </w:p>
        </w:tc>
        <w:tc>
          <w:tcPr>
            <w:tcW w:w="920" w:type="dxa"/>
            <w:vAlign w:val="center"/>
          </w:tcPr>
          <w:p w14:paraId="7A5B8C7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2529955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342" w:type="dxa"/>
            <w:vAlign w:val="center"/>
          </w:tcPr>
          <w:p w14:paraId="4753F7A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3D43FBCC" w14:textId="77777777" w:rsidTr="003F48E3">
        <w:tc>
          <w:tcPr>
            <w:tcW w:w="496" w:type="dxa"/>
            <w:vAlign w:val="center"/>
          </w:tcPr>
          <w:p w14:paraId="6C2BDD79" w14:textId="122146F5" w:rsidR="009B4C46" w:rsidRPr="00B0153C" w:rsidRDefault="000A266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20</w:t>
            </w:r>
          </w:p>
        </w:tc>
        <w:tc>
          <w:tcPr>
            <w:tcW w:w="577" w:type="dxa"/>
            <w:vAlign w:val="center"/>
          </w:tcPr>
          <w:p w14:paraId="69DC541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4927D7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42E46E9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07446D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7CE7CB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AVR</w:t>
            </w:r>
          </w:p>
        </w:tc>
        <w:tc>
          <w:tcPr>
            <w:tcW w:w="970" w:type="dxa"/>
            <w:vAlign w:val="center"/>
          </w:tcPr>
          <w:p w14:paraId="67939E2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2526E29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FCF529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FA0F46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CCCE31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typical+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B2FE03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26BA4E9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B), WS stain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464D26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920" w:type="dxa"/>
            <w:vAlign w:val="center"/>
          </w:tcPr>
          <w:p w14:paraId="3AE8054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721EF1B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282C0EE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40055C87" w14:textId="77777777" w:rsidTr="003F48E3">
        <w:tc>
          <w:tcPr>
            <w:tcW w:w="496" w:type="dxa"/>
            <w:vAlign w:val="center"/>
          </w:tcPr>
          <w:p w14:paraId="741F9913" w14:textId="30E59C9B" w:rsidR="009B4C46" w:rsidRPr="00B0153C" w:rsidRDefault="000A266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</w:tcPr>
          <w:p w14:paraId="7B40512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D77457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13B1253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DEDD5B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82BED4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483A679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03A467D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52F889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B98675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0C0736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219171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07983FF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6DB132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920" w:type="dxa"/>
            <w:vAlign w:val="center"/>
          </w:tcPr>
          <w:p w14:paraId="4D7A243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61CB5D0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, M, T</w:t>
            </w:r>
          </w:p>
        </w:tc>
        <w:tc>
          <w:tcPr>
            <w:tcW w:w="1342" w:type="dxa"/>
            <w:vAlign w:val="center"/>
          </w:tcPr>
          <w:p w14:paraId="51BC4DE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rterial emboli</w:t>
            </w:r>
          </w:p>
        </w:tc>
      </w:tr>
      <w:tr w:rsidR="009B4C46" w:rsidRPr="00B0153C" w14:paraId="55391DD6" w14:textId="77777777" w:rsidTr="003F48E3">
        <w:tc>
          <w:tcPr>
            <w:tcW w:w="496" w:type="dxa"/>
            <w:vAlign w:val="center"/>
          </w:tcPr>
          <w:p w14:paraId="28BB7711" w14:textId="69306971" w:rsidR="009B4C46" w:rsidRPr="00B0153C" w:rsidRDefault="00E72349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577" w:type="dxa"/>
            <w:vAlign w:val="center"/>
          </w:tcPr>
          <w:p w14:paraId="3AD3A0B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3C968A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40C0457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B353FD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4E0017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10A5EA1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812010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5BDEB0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1EED0C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1CB21C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8DC9D5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028C498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</w:t>
            </w:r>
          </w:p>
          <w:p w14:paraId="5AEE7C3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blood culture+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A211E1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338BE80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1950B9D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342" w:type="dxa"/>
            <w:vAlign w:val="center"/>
          </w:tcPr>
          <w:p w14:paraId="48F7606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retinal artery occlusion</w:t>
            </w:r>
          </w:p>
        </w:tc>
      </w:tr>
      <w:tr w:rsidR="009B4C46" w:rsidRPr="00B0153C" w14:paraId="3F572874" w14:textId="77777777" w:rsidTr="003F48E3">
        <w:tc>
          <w:tcPr>
            <w:tcW w:w="496" w:type="dxa"/>
            <w:vAlign w:val="center"/>
          </w:tcPr>
          <w:p w14:paraId="0B3A8837" w14:textId="0174859B" w:rsidR="009B4C46" w:rsidRPr="00B0153C" w:rsidRDefault="00EE303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577" w:type="dxa"/>
            <w:vAlign w:val="center"/>
          </w:tcPr>
          <w:p w14:paraId="5F8867E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F07763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2C4EFFA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DB1DA0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B05C86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07E7234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940B27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20BFD2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0FBFDF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E4BA28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6A8250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3BA0AE7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,</w:t>
            </w:r>
          </w:p>
          <w:p w14:paraId="1E52FFC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WS stain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12B2D4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1C74D9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1C74D9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2074577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2A4CD22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342" w:type="dxa"/>
            <w:vAlign w:val="center"/>
          </w:tcPr>
          <w:p w14:paraId="60267B5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49ACBC7C" w14:textId="77777777" w:rsidTr="003F48E3">
        <w:tc>
          <w:tcPr>
            <w:tcW w:w="496" w:type="dxa"/>
            <w:vAlign w:val="center"/>
          </w:tcPr>
          <w:p w14:paraId="0DB7AE2E" w14:textId="008BAE00" w:rsidR="009B4C46" w:rsidRPr="00B0153C" w:rsidRDefault="00EE303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577" w:type="dxa"/>
            <w:vAlign w:val="center"/>
          </w:tcPr>
          <w:p w14:paraId="5AA1CB7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C085DC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3801FC8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F407B3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27C4AA9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V anomaly</w:t>
            </w:r>
          </w:p>
        </w:tc>
        <w:tc>
          <w:tcPr>
            <w:tcW w:w="970" w:type="dxa"/>
            <w:vAlign w:val="center"/>
          </w:tcPr>
          <w:p w14:paraId="3ED1AED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rug abuse</w:t>
            </w:r>
          </w:p>
          <w:p w14:paraId="0D2C256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homeless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71A2961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78" w:type="dxa"/>
            <w:vAlign w:val="center"/>
          </w:tcPr>
          <w:p w14:paraId="05659FE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6B3C11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902C82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AC62AC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7F63281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A0615D6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  <w:p w14:paraId="7680629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vAlign w:val="center"/>
          </w:tcPr>
          <w:p w14:paraId="36544A3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5AB04C3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3869B0B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642A541E" w14:textId="77777777" w:rsidTr="003F48E3">
        <w:tc>
          <w:tcPr>
            <w:tcW w:w="496" w:type="dxa"/>
            <w:vAlign w:val="center"/>
          </w:tcPr>
          <w:p w14:paraId="02C7CBC0" w14:textId="5829035C" w:rsidR="009B4C46" w:rsidRPr="00B0153C" w:rsidRDefault="00EE303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577" w:type="dxa"/>
            <w:vAlign w:val="center"/>
          </w:tcPr>
          <w:p w14:paraId="45E02B0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544" w:type="dxa"/>
            <w:vAlign w:val="center"/>
          </w:tcPr>
          <w:p w14:paraId="43DFF18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546" w:type="dxa"/>
            <w:vAlign w:val="center"/>
          </w:tcPr>
          <w:p w14:paraId="0140CEA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2E44F95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vAlign w:val="center"/>
          </w:tcPr>
          <w:p w14:paraId="271E778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R, MR</w:t>
            </w:r>
          </w:p>
        </w:tc>
        <w:tc>
          <w:tcPr>
            <w:tcW w:w="970" w:type="dxa"/>
            <w:vAlign w:val="center"/>
          </w:tcPr>
          <w:p w14:paraId="56DCD4E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lcoholic</w:t>
            </w:r>
          </w:p>
        </w:tc>
        <w:tc>
          <w:tcPr>
            <w:tcW w:w="597" w:type="dxa"/>
            <w:vAlign w:val="center"/>
          </w:tcPr>
          <w:p w14:paraId="70E10D2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.69</w:t>
            </w:r>
          </w:p>
        </w:tc>
        <w:tc>
          <w:tcPr>
            <w:tcW w:w="578" w:type="dxa"/>
            <w:vAlign w:val="center"/>
          </w:tcPr>
          <w:p w14:paraId="04C2882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578" w:type="dxa"/>
            <w:vAlign w:val="center"/>
          </w:tcPr>
          <w:p w14:paraId="35EE2B1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  <w:vAlign w:val="center"/>
          </w:tcPr>
          <w:p w14:paraId="0CF7F2E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R3+MPO+</w:t>
            </w:r>
          </w:p>
        </w:tc>
        <w:tc>
          <w:tcPr>
            <w:tcW w:w="930" w:type="dxa"/>
            <w:vAlign w:val="center"/>
          </w:tcPr>
          <w:p w14:paraId="1F2EC18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5FC2BBD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WS stain</w:t>
            </w:r>
          </w:p>
        </w:tc>
        <w:tc>
          <w:tcPr>
            <w:tcW w:w="1323" w:type="dxa"/>
            <w:vAlign w:val="center"/>
          </w:tcPr>
          <w:p w14:paraId="4CAE287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920" w:type="dxa"/>
            <w:vAlign w:val="center"/>
          </w:tcPr>
          <w:p w14:paraId="5053178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1EBA55A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, M</w:t>
            </w:r>
          </w:p>
        </w:tc>
        <w:tc>
          <w:tcPr>
            <w:tcW w:w="1342" w:type="dxa"/>
            <w:vAlign w:val="center"/>
          </w:tcPr>
          <w:p w14:paraId="6D74F00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erebral aneurysm,</w:t>
            </w:r>
          </w:p>
          <w:p w14:paraId="3A29799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0CEFA970" w14:textId="77777777" w:rsidTr="003F48E3">
        <w:tc>
          <w:tcPr>
            <w:tcW w:w="496" w:type="dxa"/>
            <w:vAlign w:val="center"/>
          </w:tcPr>
          <w:p w14:paraId="46EA00ED" w14:textId="75082C00" w:rsidR="009B4C46" w:rsidRPr="00B0153C" w:rsidRDefault="00EE303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</w:tcPr>
          <w:p w14:paraId="1A3271D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C472F7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71F4853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CA7E73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605E57F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970" w:type="dxa"/>
            <w:vAlign w:val="center"/>
          </w:tcPr>
          <w:p w14:paraId="1E60710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74DDB18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7F1400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D32CD5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0FBAF3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727D7E2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os</w:t>
            </w:r>
          </w:p>
        </w:tc>
        <w:tc>
          <w:tcPr>
            <w:tcW w:w="1536" w:type="dxa"/>
            <w:vAlign w:val="center"/>
          </w:tcPr>
          <w:p w14:paraId="535DD90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CR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25C2F1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3586A89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ossible</w:t>
            </w:r>
          </w:p>
        </w:tc>
        <w:tc>
          <w:tcPr>
            <w:tcW w:w="940" w:type="dxa"/>
            <w:vAlign w:val="center"/>
          </w:tcPr>
          <w:p w14:paraId="09FEAE0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0A662D9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152EB9C8" w14:textId="77777777" w:rsidTr="003F48E3">
        <w:tc>
          <w:tcPr>
            <w:tcW w:w="496" w:type="dxa"/>
            <w:vAlign w:val="center"/>
          </w:tcPr>
          <w:p w14:paraId="6143EE46" w14:textId="7FFBF495" w:rsidR="009B4C46" w:rsidRPr="00B0153C" w:rsidRDefault="00EE303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577" w:type="dxa"/>
            <w:vAlign w:val="center"/>
          </w:tcPr>
          <w:p w14:paraId="0618E34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544" w:type="dxa"/>
            <w:vAlign w:val="center"/>
          </w:tcPr>
          <w:p w14:paraId="03D4BBB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546" w:type="dxa"/>
            <w:vAlign w:val="center"/>
          </w:tcPr>
          <w:p w14:paraId="133244E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A8A419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501FD8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onan syn, PS, MS</w:t>
            </w:r>
          </w:p>
        </w:tc>
        <w:tc>
          <w:tcPr>
            <w:tcW w:w="970" w:type="dxa"/>
            <w:vAlign w:val="center"/>
          </w:tcPr>
          <w:p w14:paraId="6867806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65B4D16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4D1E67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382FD6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33F5B2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09832F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09E7309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</w:t>
            </w:r>
            <w:proofErr w:type="gramStart"/>
            <w:r w:rsidRPr="00B0153C">
              <w:rPr>
                <w:rFonts w:cs="Times New Roman"/>
                <w:sz w:val="16"/>
                <w:szCs w:val="16"/>
              </w:rPr>
              <w:t>B,T</w:t>
            </w:r>
            <w:proofErr w:type="gramEnd"/>
            <w:r w:rsidRPr="00B0153C">
              <w:rPr>
                <w:rFonts w:cs="Times New Roman"/>
                <w:sz w:val="16"/>
                <w:szCs w:val="16"/>
              </w:rPr>
              <w:t>),</w:t>
            </w:r>
          </w:p>
          <w:p w14:paraId="054050C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immunobiological stain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F66903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  <w:p w14:paraId="6CB69BB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vAlign w:val="center"/>
          </w:tcPr>
          <w:p w14:paraId="3480953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43EA5CB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342" w:type="dxa"/>
            <w:vAlign w:val="center"/>
          </w:tcPr>
          <w:p w14:paraId="10F4AA1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erebral aneurysm</w:t>
            </w:r>
          </w:p>
        </w:tc>
      </w:tr>
      <w:tr w:rsidR="009B4C46" w:rsidRPr="00B0153C" w14:paraId="599F0A15" w14:textId="77777777" w:rsidTr="003F48E3">
        <w:tc>
          <w:tcPr>
            <w:tcW w:w="496" w:type="dxa"/>
            <w:vAlign w:val="center"/>
          </w:tcPr>
          <w:p w14:paraId="3C99FDAE" w14:textId="0116D842" w:rsidR="009B4C46" w:rsidRPr="00B0153C" w:rsidRDefault="00F5775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</w:tcPr>
          <w:p w14:paraId="7AA5D5B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544" w:type="dxa"/>
            <w:vAlign w:val="center"/>
          </w:tcPr>
          <w:p w14:paraId="470602E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46" w:type="dxa"/>
            <w:vAlign w:val="center"/>
          </w:tcPr>
          <w:p w14:paraId="4CAA8EA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63010C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D00C09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970" w:type="dxa"/>
            <w:vAlign w:val="center"/>
          </w:tcPr>
          <w:p w14:paraId="60EA3FD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159F2DA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6A6919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F2C43B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02EB8F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B7AD4B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536" w:type="dxa"/>
            <w:vAlign w:val="center"/>
          </w:tcPr>
          <w:p w14:paraId="02403DE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</w:t>
            </w:r>
            <w:proofErr w:type="gramStart"/>
            <w:r w:rsidRPr="00B0153C">
              <w:rPr>
                <w:rFonts w:cs="Times New Roman"/>
                <w:sz w:val="16"/>
                <w:szCs w:val="16"/>
              </w:rPr>
              <w:t>B,T</w:t>
            </w:r>
            <w:proofErr w:type="gramEnd"/>
            <w:r w:rsidRPr="00B0153C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593F90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48C52BC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4F2E597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402B566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embolic stroke</w:t>
            </w:r>
          </w:p>
        </w:tc>
      </w:tr>
      <w:tr w:rsidR="009B4C46" w:rsidRPr="00B0153C" w14:paraId="65383E80" w14:textId="77777777" w:rsidTr="003F48E3">
        <w:tc>
          <w:tcPr>
            <w:tcW w:w="496" w:type="dxa"/>
            <w:vAlign w:val="center"/>
          </w:tcPr>
          <w:p w14:paraId="45529ED8" w14:textId="31A960D0" w:rsidR="009B4C46" w:rsidRPr="00B0153C" w:rsidRDefault="00F5775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</w:tcPr>
          <w:p w14:paraId="0DA4AEC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544" w:type="dxa"/>
            <w:vAlign w:val="center"/>
          </w:tcPr>
          <w:p w14:paraId="01D271E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46" w:type="dxa"/>
            <w:vAlign w:val="center"/>
          </w:tcPr>
          <w:p w14:paraId="01692BD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AC3F7C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B04826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70" w:type="dxa"/>
            <w:vAlign w:val="center"/>
          </w:tcPr>
          <w:p w14:paraId="470A466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703B0F9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4D1121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3AF726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CC43A1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cANCA</w:t>
            </w:r>
            <w:proofErr w:type="spellEnd"/>
            <w:r w:rsidRPr="00B0153C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EF5ADC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02182C9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47293E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6AA043C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21562C9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01F9BF9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5F6A6729" w14:textId="77777777" w:rsidTr="003F48E3">
        <w:tc>
          <w:tcPr>
            <w:tcW w:w="496" w:type="dxa"/>
            <w:vAlign w:val="center"/>
          </w:tcPr>
          <w:p w14:paraId="39C2A040" w14:textId="29A1BA6E" w:rsidR="009B4C46" w:rsidRPr="00B0153C" w:rsidRDefault="00F5775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577" w:type="dxa"/>
            <w:vAlign w:val="center"/>
          </w:tcPr>
          <w:p w14:paraId="7A8A895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544" w:type="dxa"/>
            <w:vAlign w:val="center"/>
          </w:tcPr>
          <w:p w14:paraId="2FC4DE5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546" w:type="dxa"/>
            <w:vAlign w:val="center"/>
          </w:tcPr>
          <w:p w14:paraId="2E92D84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27FA40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animals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5C4C65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bicuspid AV</w:t>
            </w:r>
          </w:p>
        </w:tc>
        <w:tc>
          <w:tcPr>
            <w:tcW w:w="970" w:type="dxa"/>
            <w:vAlign w:val="center"/>
          </w:tcPr>
          <w:p w14:paraId="68FA902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lcoholic</w:t>
            </w:r>
          </w:p>
        </w:tc>
        <w:tc>
          <w:tcPr>
            <w:tcW w:w="597" w:type="dxa"/>
            <w:vAlign w:val="center"/>
          </w:tcPr>
          <w:p w14:paraId="6F786AF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7.3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9ABDD1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14EB70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3CFFCA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D1D6C1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536" w:type="dxa"/>
            <w:vAlign w:val="center"/>
          </w:tcPr>
          <w:p w14:paraId="1CC86FC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074A21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vAlign w:val="center"/>
          </w:tcPr>
          <w:p w14:paraId="257A6DA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64CD3C5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B0153C">
              <w:rPr>
                <w:rFonts w:cs="Times New Roman"/>
                <w:sz w:val="16"/>
                <w:szCs w:val="16"/>
              </w:rPr>
              <w:t>A,T</w:t>
            </w:r>
            <w:proofErr w:type="gramEnd"/>
          </w:p>
        </w:tc>
        <w:tc>
          <w:tcPr>
            <w:tcW w:w="1342" w:type="dxa"/>
            <w:vAlign w:val="center"/>
          </w:tcPr>
          <w:p w14:paraId="3091AB6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38E846D5" w14:textId="77777777" w:rsidTr="003F48E3">
        <w:tc>
          <w:tcPr>
            <w:tcW w:w="496" w:type="dxa"/>
            <w:vAlign w:val="center"/>
          </w:tcPr>
          <w:p w14:paraId="100485AF" w14:textId="354AA837" w:rsidR="009B4C46" w:rsidRPr="00B0153C" w:rsidRDefault="00F5775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577" w:type="dxa"/>
            <w:vAlign w:val="center"/>
          </w:tcPr>
          <w:p w14:paraId="188952B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544" w:type="dxa"/>
            <w:vAlign w:val="center"/>
          </w:tcPr>
          <w:p w14:paraId="6737A6B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546" w:type="dxa"/>
            <w:vAlign w:val="center"/>
          </w:tcPr>
          <w:p w14:paraId="5D0307E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585311D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05DF642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6612153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5EC4D22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578" w:type="dxa"/>
            <w:vAlign w:val="center"/>
          </w:tcPr>
          <w:p w14:paraId="3FBEB64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126282C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20" w:type="dxa"/>
            <w:vAlign w:val="center"/>
          </w:tcPr>
          <w:p w14:paraId="6840CC3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930" w:type="dxa"/>
            <w:vAlign w:val="center"/>
          </w:tcPr>
          <w:p w14:paraId="18E80AD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18F59DC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vAlign w:val="center"/>
          </w:tcPr>
          <w:p w14:paraId="21B368F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  <w:p w14:paraId="7ACE74A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vAlign w:val="center"/>
          </w:tcPr>
          <w:p w14:paraId="5D5D982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6AA33BF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, T</w:t>
            </w:r>
          </w:p>
        </w:tc>
        <w:tc>
          <w:tcPr>
            <w:tcW w:w="1342" w:type="dxa"/>
            <w:vAlign w:val="center"/>
          </w:tcPr>
          <w:p w14:paraId="1340D2E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retinal artery occlusion</w:t>
            </w:r>
          </w:p>
        </w:tc>
      </w:tr>
      <w:tr w:rsidR="009B4C46" w:rsidRPr="00B0153C" w14:paraId="152C6F3A" w14:textId="77777777" w:rsidTr="003F48E3">
        <w:tc>
          <w:tcPr>
            <w:tcW w:w="496" w:type="dxa"/>
            <w:vAlign w:val="center"/>
          </w:tcPr>
          <w:p w14:paraId="41F21B77" w14:textId="69B3D1A7" w:rsidR="009B4C46" w:rsidRPr="00B0153C" w:rsidRDefault="00F5775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577" w:type="dxa"/>
            <w:vAlign w:val="center"/>
          </w:tcPr>
          <w:p w14:paraId="0014860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E65FC8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1994AB6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7781051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2BACCEF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VR</w:t>
            </w:r>
          </w:p>
        </w:tc>
        <w:tc>
          <w:tcPr>
            <w:tcW w:w="970" w:type="dxa"/>
            <w:vAlign w:val="center"/>
          </w:tcPr>
          <w:p w14:paraId="1F8CDFE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7A776D2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2A333C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A06459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DA7913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30" w:type="dxa"/>
            <w:vAlign w:val="center"/>
          </w:tcPr>
          <w:p w14:paraId="607A8DA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os</w:t>
            </w:r>
          </w:p>
        </w:tc>
        <w:tc>
          <w:tcPr>
            <w:tcW w:w="1536" w:type="dxa"/>
            <w:vAlign w:val="center"/>
          </w:tcPr>
          <w:p w14:paraId="5899DD2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</w:t>
            </w:r>
            <w:proofErr w:type="gramStart"/>
            <w:r w:rsidRPr="00B0153C">
              <w:rPr>
                <w:rFonts w:cs="Times New Roman"/>
                <w:sz w:val="16"/>
                <w:szCs w:val="16"/>
              </w:rPr>
              <w:t>B,T</w:t>
            </w:r>
            <w:proofErr w:type="gramEnd"/>
            <w:r w:rsidRPr="00B0153C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1C5B03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38068E7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6E944C8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342" w:type="dxa"/>
            <w:vAlign w:val="center"/>
          </w:tcPr>
          <w:p w14:paraId="4A4A084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182BD289" w14:textId="77777777" w:rsidTr="003F48E3">
        <w:tc>
          <w:tcPr>
            <w:tcW w:w="496" w:type="dxa"/>
            <w:vAlign w:val="center"/>
          </w:tcPr>
          <w:p w14:paraId="64B3B8F8" w14:textId="02A35770" w:rsidR="009B4C46" w:rsidRPr="00B0153C" w:rsidRDefault="00F5775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31</w:t>
            </w:r>
          </w:p>
        </w:tc>
        <w:tc>
          <w:tcPr>
            <w:tcW w:w="577" w:type="dxa"/>
            <w:vAlign w:val="center"/>
          </w:tcPr>
          <w:p w14:paraId="5DCBE51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21FE1B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4C23253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7B56781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3F4988B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030E61E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lcoholic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59CE555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BAE0CC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F2D3B6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54BF99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atypical+</w:t>
            </w:r>
          </w:p>
        </w:tc>
        <w:tc>
          <w:tcPr>
            <w:tcW w:w="930" w:type="dxa"/>
            <w:vAlign w:val="center"/>
          </w:tcPr>
          <w:p w14:paraId="0EB1F6C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5C553EF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</w:t>
            </w:r>
            <w:proofErr w:type="gramStart"/>
            <w:r w:rsidRPr="00B0153C">
              <w:rPr>
                <w:rFonts w:cs="Times New Roman"/>
                <w:sz w:val="16"/>
                <w:szCs w:val="16"/>
              </w:rPr>
              <w:t>B,T</w:t>
            </w:r>
            <w:proofErr w:type="gramEnd"/>
            <w:r w:rsidRPr="00B0153C">
              <w:rPr>
                <w:rFonts w:cs="Times New Roman"/>
                <w:sz w:val="16"/>
                <w:szCs w:val="16"/>
              </w:rPr>
              <w:t xml:space="preserve">), </w:t>
            </w:r>
          </w:p>
          <w:p w14:paraId="4D5D10D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athologic examination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65C387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1AEFDD3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ossible</w:t>
            </w:r>
          </w:p>
        </w:tc>
        <w:tc>
          <w:tcPr>
            <w:tcW w:w="940" w:type="dxa"/>
            <w:vAlign w:val="center"/>
          </w:tcPr>
          <w:p w14:paraId="7F065D9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32418F8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16BA4C70" w14:textId="77777777" w:rsidTr="003F48E3">
        <w:tc>
          <w:tcPr>
            <w:tcW w:w="496" w:type="dxa"/>
            <w:vAlign w:val="center"/>
          </w:tcPr>
          <w:p w14:paraId="643896DA" w14:textId="20593C3C" w:rsidR="009B4C46" w:rsidRPr="00B0153C" w:rsidRDefault="00F5775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577" w:type="dxa"/>
            <w:vAlign w:val="center"/>
          </w:tcPr>
          <w:p w14:paraId="6A00152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038E2A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415BAD7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751B23D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2D3AFF5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ulmonary atresia</w:t>
            </w:r>
          </w:p>
        </w:tc>
        <w:tc>
          <w:tcPr>
            <w:tcW w:w="970" w:type="dxa"/>
            <w:vAlign w:val="center"/>
          </w:tcPr>
          <w:p w14:paraId="4B629FC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2198296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578156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ADAD05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vAlign w:val="center"/>
          </w:tcPr>
          <w:p w14:paraId="47784A7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930" w:type="dxa"/>
            <w:vAlign w:val="center"/>
          </w:tcPr>
          <w:p w14:paraId="6CCE7AE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os</w:t>
            </w:r>
          </w:p>
        </w:tc>
        <w:tc>
          <w:tcPr>
            <w:tcW w:w="1536" w:type="dxa"/>
            <w:vAlign w:val="center"/>
          </w:tcPr>
          <w:p w14:paraId="484E7D9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634B2D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2EBDC9A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41EE0CE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342" w:type="dxa"/>
            <w:vAlign w:val="center"/>
          </w:tcPr>
          <w:p w14:paraId="647279D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753BBFD5" w14:textId="77777777" w:rsidTr="003F48E3">
        <w:tc>
          <w:tcPr>
            <w:tcW w:w="496" w:type="dxa"/>
            <w:vAlign w:val="center"/>
          </w:tcPr>
          <w:p w14:paraId="041311CC" w14:textId="30B16CE8" w:rsidR="009B4C46" w:rsidRPr="00B0153C" w:rsidRDefault="00F5775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</w:tcPr>
          <w:p w14:paraId="6A9E7FE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544" w:type="dxa"/>
            <w:vAlign w:val="center"/>
          </w:tcPr>
          <w:p w14:paraId="5D9E5F2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546" w:type="dxa"/>
            <w:vAlign w:val="center"/>
          </w:tcPr>
          <w:p w14:paraId="1FB4E33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797C6C9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355FF4D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VR</w:t>
            </w:r>
          </w:p>
        </w:tc>
        <w:tc>
          <w:tcPr>
            <w:tcW w:w="970" w:type="dxa"/>
            <w:vAlign w:val="center"/>
          </w:tcPr>
          <w:p w14:paraId="3D40B74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lcoholic</w:t>
            </w:r>
          </w:p>
        </w:tc>
        <w:tc>
          <w:tcPr>
            <w:tcW w:w="597" w:type="dxa"/>
            <w:vAlign w:val="center"/>
          </w:tcPr>
          <w:p w14:paraId="76C4944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.61</w:t>
            </w:r>
          </w:p>
        </w:tc>
        <w:tc>
          <w:tcPr>
            <w:tcW w:w="578" w:type="dxa"/>
            <w:vAlign w:val="center"/>
          </w:tcPr>
          <w:p w14:paraId="6E7883E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20697D0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  <w:vAlign w:val="center"/>
          </w:tcPr>
          <w:p w14:paraId="09EF3BD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39D81C1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32BBA9C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</w:t>
            </w:r>
          </w:p>
        </w:tc>
        <w:tc>
          <w:tcPr>
            <w:tcW w:w="1323" w:type="dxa"/>
            <w:vAlign w:val="center"/>
          </w:tcPr>
          <w:p w14:paraId="646C187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21F2A44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74943F7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7653504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bilateral papilledema</w:t>
            </w:r>
          </w:p>
        </w:tc>
      </w:tr>
      <w:tr w:rsidR="009B4C46" w:rsidRPr="00B0153C" w14:paraId="54F5BD4B" w14:textId="77777777" w:rsidTr="003F48E3">
        <w:tc>
          <w:tcPr>
            <w:tcW w:w="496" w:type="dxa"/>
            <w:vAlign w:val="center"/>
          </w:tcPr>
          <w:p w14:paraId="103B3AF4" w14:textId="592E3377" w:rsidR="009B4C46" w:rsidRPr="00B0153C" w:rsidRDefault="00F5775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577" w:type="dxa"/>
            <w:vAlign w:val="center"/>
          </w:tcPr>
          <w:p w14:paraId="4B515DC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544" w:type="dxa"/>
            <w:vAlign w:val="center"/>
          </w:tcPr>
          <w:p w14:paraId="0B86C16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546" w:type="dxa"/>
            <w:vAlign w:val="center"/>
          </w:tcPr>
          <w:p w14:paraId="4BB5814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243" w:type="dxa"/>
            <w:vAlign w:val="center"/>
          </w:tcPr>
          <w:p w14:paraId="0D2D4ED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1E377ED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VR</w:t>
            </w:r>
          </w:p>
        </w:tc>
        <w:tc>
          <w:tcPr>
            <w:tcW w:w="970" w:type="dxa"/>
            <w:vAlign w:val="center"/>
          </w:tcPr>
          <w:p w14:paraId="52095F3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4C9760E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.74</w:t>
            </w:r>
          </w:p>
        </w:tc>
        <w:tc>
          <w:tcPr>
            <w:tcW w:w="578" w:type="dxa"/>
            <w:vAlign w:val="center"/>
          </w:tcPr>
          <w:p w14:paraId="666E660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78" w:type="dxa"/>
            <w:vAlign w:val="center"/>
          </w:tcPr>
          <w:p w14:paraId="344CCCA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20" w:type="dxa"/>
            <w:vAlign w:val="center"/>
          </w:tcPr>
          <w:p w14:paraId="0154A9D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B0153C">
              <w:rPr>
                <w:rFonts w:cs="Times New Roman"/>
                <w:sz w:val="16"/>
                <w:szCs w:val="16"/>
              </w:rPr>
              <w:t>cANCA</w:t>
            </w:r>
            <w:proofErr w:type="spellEnd"/>
            <w:r w:rsidRPr="00B0153C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930" w:type="dxa"/>
            <w:vAlign w:val="center"/>
          </w:tcPr>
          <w:p w14:paraId="28038DC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os</w:t>
            </w:r>
          </w:p>
        </w:tc>
        <w:tc>
          <w:tcPr>
            <w:tcW w:w="1536" w:type="dxa"/>
            <w:vAlign w:val="center"/>
          </w:tcPr>
          <w:p w14:paraId="2B62860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vAlign w:val="center"/>
          </w:tcPr>
          <w:p w14:paraId="7DBD6AA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66B0E37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ossible</w:t>
            </w:r>
          </w:p>
        </w:tc>
        <w:tc>
          <w:tcPr>
            <w:tcW w:w="940" w:type="dxa"/>
            <w:vAlign w:val="center"/>
          </w:tcPr>
          <w:p w14:paraId="2B13323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342" w:type="dxa"/>
            <w:vAlign w:val="center"/>
          </w:tcPr>
          <w:p w14:paraId="1A79FD4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retinal artery occlusion, skin lesion</w:t>
            </w:r>
          </w:p>
        </w:tc>
      </w:tr>
      <w:tr w:rsidR="009B4C46" w:rsidRPr="00B0153C" w14:paraId="1CEF96AA" w14:textId="77777777" w:rsidTr="003F48E3">
        <w:tc>
          <w:tcPr>
            <w:tcW w:w="496" w:type="dxa"/>
            <w:vAlign w:val="center"/>
          </w:tcPr>
          <w:p w14:paraId="726BCACC" w14:textId="56982EA5" w:rsidR="009B4C46" w:rsidRPr="00B0153C" w:rsidRDefault="0063286F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577" w:type="dxa"/>
            <w:vAlign w:val="center"/>
          </w:tcPr>
          <w:p w14:paraId="2C4FEB2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544" w:type="dxa"/>
            <w:vAlign w:val="center"/>
          </w:tcPr>
          <w:p w14:paraId="10FDC29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546" w:type="dxa"/>
            <w:vAlign w:val="center"/>
          </w:tcPr>
          <w:p w14:paraId="721ED8E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2473B25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058CA14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truncus arteriosus, AVR</w:t>
            </w:r>
          </w:p>
        </w:tc>
        <w:tc>
          <w:tcPr>
            <w:tcW w:w="970" w:type="dxa"/>
            <w:vAlign w:val="center"/>
          </w:tcPr>
          <w:p w14:paraId="7F13B7B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327BFE0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.4</w:t>
            </w:r>
          </w:p>
        </w:tc>
        <w:tc>
          <w:tcPr>
            <w:tcW w:w="578" w:type="dxa"/>
            <w:vAlign w:val="center"/>
          </w:tcPr>
          <w:p w14:paraId="59CC8FC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17B4CB9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20" w:type="dxa"/>
            <w:vAlign w:val="center"/>
          </w:tcPr>
          <w:p w14:paraId="0DF2405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PO+</w:t>
            </w:r>
          </w:p>
        </w:tc>
        <w:tc>
          <w:tcPr>
            <w:tcW w:w="930" w:type="dxa"/>
            <w:vAlign w:val="center"/>
          </w:tcPr>
          <w:p w14:paraId="219AE1B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4DD2AF8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CR(B)</w:t>
            </w:r>
          </w:p>
        </w:tc>
        <w:tc>
          <w:tcPr>
            <w:tcW w:w="1323" w:type="dxa"/>
            <w:vAlign w:val="center"/>
          </w:tcPr>
          <w:p w14:paraId="26A3C94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920" w:type="dxa"/>
            <w:vAlign w:val="center"/>
          </w:tcPr>
          <w:p w14:paraId="746D3AF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ossible</w:t>
            </w:r>
          </w:p>
        </w:tc>
        <w:tc>
          <w:tcPr>
            <w:tcW w:w="940" w:type="dxa"/>
            <w:vAlign w:val="center"/>
          </w:tcPr>
          <w:p w14:paraId="1D7D4E2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342" w:type="dxa"/>
            <w:vAlign w:val="center"/>
          </w:tcPr>
          <w:p w14:paraId="6B2C48B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452FE59F" w14:textId="77777777" w:rsidTr="003F48E3">
        <w:tc>
          <w:tcPr>
            <w:tcW w:w="496" w:type="dxa"/>
            <w:vAlign w:val="center"/>
          </w:tcPr>
          <w:p w14:paraId="2E73B221" w14:textId="369F1D9D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3</w:t>
            </w:r>
            <w:r w:rsidR="0063286F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577" w:type="dxa"/>
            <w:vAlign w:val="center"/>
          </w:tcPr>
          <w:p w14:paraId="2785629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32358E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3E17466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1DF5A4A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, dog</w:t>
            </w:r>
          </w:p>
        </w:tc>
        <w:tc>
          <w:tcPr>
            <w:tcW w:w="1677" w:type="dxa"/>
            <w:vAlign w:val="center"/>
          </w:tcPr>
          <w:p w14:paraId="73B996F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VR</w:t>
            </w:r>
          </w:p>
        </w:tc>
        <w:tc>
          <w:tcPr>
            <w:tcW w:w="970" w:type="dxa"/>
            <w:vAlign w:val="center"/>
          </w:tcPr>
          <w:p w14:paraId="31E08F5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0EE6E25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578" w:type="dxa"/>
            <w:vAlign w:val="center"/>
          </w:tcPr>
          <w:p w14:paraId="4A858A6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78" w:type="dxa"/>
            <w:vAlign w:val="center"/>
          </w:tcPr>
          <w:p w14:paraId="001C769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20" w:type="dxa"/>
            <w:vAlign w:val="center"/>
          </w:tcPr>
          <w:p w14:paraId="5EFEC73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6F2D579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3985C5B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vAlign w:val="center"/>
          </w:tcPr>
          <w:p w14:paraId="5C00095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0872A64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31626FB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2864FC4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027461B9" w14:textId="77777777" w:rsidTr="003F48E3">
        <w:tc>
          <w:tcPr>
            <w:tcW w:w="496" w:type="dxa"/>
            <w:vAlign w:val="center"/>
          </w:tcPr>
          <w:p w14:paraId="5988E1D2" w14:textId="42354488" w:rsidR="009B4C46" w:rsidRPr="00B0153C" w:rsidRDefault="0063286F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577" w:type="dxa"/>
            <w:vAlign w:val="center"/>
          </w:tcPr>
          <w:p w14:paraId="734C260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544" w:type="dxa"/>
            <w:vAlign w:val="center"/>
          </w:tcPr>
          <w:p w14:paraId="4B5CCF1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546" w:type="dxa"/>
            <w:vAlign w:val="center"/>
          </w:tcPr>
          <w:p w14:paraId="42815D5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77E62D4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vAlign w:val="center"/>
          </w:tcPr>
          <w:p w14:paraId="54645E8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bicuspid AV</w:t>
            </w:r>
          </w:p>
        </w:tc>
        <w:tc>
          <w:tcPr>
            <w:tcW w:w="970" w:type="dxa"/>
            <w:vAlign w:val="center"/>
          </w:tcPr>
          <w:p w14:paraId="298C2C0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0180E19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.36</w:t>
            </w:r>
          </w:p>
        </w:tc>
        <w:tc>
          <w:tcPr>
            <w:tcW w:w="578" w:type="dxa"/>
            <w:vAlign w:val="center"/>
          </w:tcPr>
          <w:p w14:paraId="485BB67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578" w:type="dxa"/>
            <w:vAlign w:val="center"/>
          </w:tcPr>
          <w:p w14:paraId="01741E8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  <w:vAlign w:val="center"/>
          </w:tcPr>
          <w:p w14:paraId="5EC39C1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1148456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1C9A2E19" w14:textId="77777777" w:rsidR="009B4C46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tissue culture+</w:t>
            </w:r>
            <w:r>
              <w:rPr>
                <w:rFonts w:cs="Times New Roman"/>
                <w:sz w:val="16"/>
                <w:szCs w:val="16"/>
              </w:rPr>
              <w:t>,</w:t>
            </w:r>
          </w:p>
          <w:p w14:paraId="61E72DB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pecialized stain</w:t>
            </w:r>
          </w:p>
        </w:tc>
        <w:tc>
          <w:tcPr>
            <w:tcW w:w="1323" w:type="dxa"/>
            <w:vAlign w:val="center"/>
          </w:tcPr>
          <w:p w14:paraId="7CD21EB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23F0829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5CCF5C8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1A1DC0A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74D052D9" w14:textId="77777777" w:rsidTr="003F48E3">
        <w:tc>
          <w:tcPr>
            <w:tcW w:w="496" w:type="dxa"/>
            <w:vAlign w:val="center"/>
          </w:tcPr>
          <w:p w14:paraId="45D59946" w14:textId="1E887D48" w:rsidR="009B4C46" w:rsidRPr="00B0153C" w:rsidRDefault="0063286F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577" w:type="dxa"/>
            <w:vAlign w:val="center"/>
          </w:tcPr>
          <w:p w14:paraId="2E65EC9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544" w:type="dxa"/>
            <w:vAlign w:val="center"/>
          </w:tcPr>
          <w:p w14:paraId="17317B3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546" w:type="dxa"/>
            <w:vAlign w:val="center"/>
          </w:tcPr>
          <w:p w14:paraId="60511FE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2341FE3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, dog</w:t>
            </w:r>
          </w:p>
        </w:tc>
        <w:tc>
          <w:tcPr>
            <w:tcW w:w="1677" w:type="dxa"/>
            <w:vAlign w:val="center"/>
          </w:tcPr>
          <w:p w14:paraId="35C181C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VR, PMI</w:t>
            </w:r>
          </w:p>
        </w:tc>
        <w:tc>
          <w:tcPr>
            <w:tcW w:w="970" w:type="dxa"/>
            <w:vAlign w:val="center"/>
          </w:tcPr>
          <w:p w14:paraId="5B9BAEC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lice infection</w:t>
            </w:r>
          </w:p>
        </w:tc>
        <w:tc>
          <w:tcPr>
            <w:tcW w:w="597" w:type="dxa"/>
            <w:vAlign w:val="center"/>
          </w:tcPr>
          <w:p w14:paraId="7E8D67E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78" w:type="dxa"/>
            <w:vAlign w:val="center"/>
          </w:tcPr>
          <w:p w14:paraId="11D6FD2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7FBB8A7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20" w:type="dxa"/>
            <w:vAlign w:val="center"/>
          </w:tcPr>
          <w:p w14:paraId="58BC501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930" w:type="dxa"/>
            <w:vAlign w:val="center"/>
          </w:tcPr>
          <w:p w14:paraId="4B58B62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2550DA6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</w:t>
            </w:r>
            <w:proofErr w:type="gramStart"/>
            <w:r w:rsidRPr="00B0153C">
              <w:rPr>
                <w:rFonts w:cs="Times New Roman"/>
                <w:sz w:val="16"/>
                <w:szCs w:val="16"/>
              </w:rPr>
              <w:t>B,T</w:t>
            </w:r>
            <w:proofErr w:type="gramEnd"/>
            <w:r w:rsidRPr="00B0153C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23" w:type="dxa"/>
            <w:vAlign w:val="center"/>
          </w:tcPr>
          <w:p w14:paraId="29D83C6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6792D73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075867D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6593DE9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525E5505" w14:textId="77777777" w:rsidTr="003F48E3">
        <w:tc>
          <w:tcPr>
            <w:tcW w:w="496" w:type="dxa"/>
            <w:vAlign w:val="center"/>
          </w:tcPr>
          <w:p w14:paraId="77074DE8" w14:textId="125D719A" w:rsidR="009B4C46" w:rsidRPr="00B0153C" w:rsidRDefault="0063286F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577" w:type="dxa"/>
            <w:vAlign w:val="center"/>
          </w:tcPr>
          <w:p w14:paraId="6E44BFE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E820BA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3E05FBA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6951F4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21DD8AD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omplete transition of the great arteries and VSD</w:t>
            </w:r>
          </w:p>
        </w:tc>
        <w:tc>
          <w:tcPr>
            <w:tcW w:w="970" w:type="dxa"/>
            <w:vAlign w:val="center"/>
          </w:tcPr>
          <w:p w14:paraId="4B23F56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3D89689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B7D9D2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D03B60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26A9C29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os</w:t>
            </w:r>
          </w:p>
          <w:p w14:paraId="1EF5892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(not specified)</w:t>
            </w:r>
          </w:p>
        </w:tc>
        <w:tc>
          <w:tcPr>
            <w:tcW w:w="930" w:type="dxa"/>
            <w:vAlign w:val="center"/>
          </w:tcPr>
          <w:p w14:paraId="4C9BF9E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16CF177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1C4166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7A9D70D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04FFFEF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342" w:type="dxa"/>
            <w:vAlign w:val="center"/>
          </w:tcPr>
          <w:p w14:paraId="6BE52F8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28EEE469" w14:textId="77777777" w:rsidTr="003F48E3">
        <w:tc>
          <w:tcPr>
            <w:tcW w:w="496" w:type="dxa"/>
            <w:vAlign w:val="center"/>
          </w:tcPr>
          <w:p w14:paraId="07F0732B" w14:textId="54855DE5" w:rsidR="009B4C46" w:rsidRPr="00B0153C" w:rsidRDefault="00035990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</w:tcPr>
          <w:p w14:paraId="2E7EDDA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40985B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0C5B8C9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F2DE8F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F4EBFE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5B24733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lcoholic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206488E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BE3E44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0BA192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E644D2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8EFC1E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50EEBB4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19325A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</w:tcPr>
          <w:p w14:paraId="35192EF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222CBBB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29291A9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intracranial aneurysm. skin lesion</w:t>
            </w:r>
          </w:p>
        </w:tc>
      </w:tr>
      <w:tr w:rsidR="009B4C46" w:rsidRPr="00B0153C" w14:paraId="7E7D8A2B" w14:textId="77777777" w:rsidTr="003F48E3">
        <w:tc>
          <w:tcPr>
            <w:tcW w:w="496" w:type="dxa"/>
            <w:vAlign w:val="center"/>
          </w:tcPr>
          <w:p w14:paraId="6FBD4EC8" w14:textId="08E284B4" w:rsidR="009B4C46" w:rsidRPr="00B0153C" w:rsidRDefault="00035990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577" w:type="dxa"/>
            <w:vAlign w:val="center"/>
          </w:tcPr>
          <w:p w14:paraId="4C84492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9F7A98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7D2E53C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551406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animals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91F948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AVR</w:t>
            </w:r>
          </w:p>
        </w:tc>
        <w:tc>
          <w:tcPr>
            <w:tcW w:w="970" w:type="dxa"/>
            <w:vAlign w:val="center"/>
          </w:tcPr>
          <w:p w14:paraId="5B92611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19A3FCA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320AD8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7AE98A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6022C20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07ADA2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740F6F1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F26BC2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</w:tcPr>
          <w:p w14:paraId="5C0CC72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7141431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FB6AE7A" w14:textId="77777777" w:rsidR="009B4C46" w:rsidRPr="00B0153C" w:rsidRDefault="009B4C46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ycotic aneurysm,</w:t>
            </w:r>
          </w:p>
          <w:p w14:paraId="4E506D4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skin lesion</w:t>
            </w:r>
          </w:p>
        </w:tc>
      </w:tr>
      <w:tr w:rsidR="009B4C46" w:rsidRPr="00B0153C" w14:paraId="745DE14A" w14:textId="77777777" w:rsidTr="003F48E3">
        <w:tc>
          <w:tcPr>
            <w:tcW w:w="496" w:type="dxa"/>
            <w:vAlign w:val="center"/>
          </w:tcPr>
          <w:p w14:paraId="312A8F1B" w14:textId="5D16B804" w:rsidR="009B4C46" w:rsidRPr="00B0153C" w:rsidRDefault="00035990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577" w:type="dxa"/>
            <w:vAlign w:val="center"/>
          </w:tcPr>
          <w:p w14:paraId="48C0BF7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57E556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7AA039F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FDBE2B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1954C3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379A9E3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1B3BC6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750A0C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B33C8F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6CB1255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pANCA</w:t>
            </w:r>
            <w:proofErr w:type="spellEnd"/>
            <w:r>
              <w:rPr>
                <w:rFonts w:eastAsia="Yu Gothic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2F329C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25961B0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CR(T)</w:t>
            </w:r>
          </w:p>
          <w:p w14:paraId="0A9862D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lastRenderedPageBreak/>
              <w:t>blood culture+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314B6E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lastRenderedPageBreak/>
              <w:t>B. bacilliformis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1CB8E1B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7BB79BE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1342" w:type="dxa"/>
            <w:vAlign w:val="center"/>
          </w:tcPr>
          <w:p w14:paraId="4DE564E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25C60191" w14:textId="77777777" w:rsidTr="003F48E3">
        <w:tc>
          <w:tcPr>
            <w:tcW w:w="496" w:type="dxa"/>
            <w:vAlign w:val="center"/>
          </w:tcPr>
          <w:p w14:paraId="5098C42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577" w:type="dxa"/>
            <w:vAlign w:val="center"/>
          </w:tcPr>
          <w:p w14:paraId="0FA8DD5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C40F52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430AA89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AF3BD7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animals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3B8790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1708434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330AFCE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794DD2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4F59DC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DB1B48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cANCA</w:t>
            </w:r>
            <w:proofErr w:type="spellEnd"/>
            <w:r>
              <w:rPr>
                <w:rFonts w:eastAsia="Yu Gothic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56685F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536" w:type="dxa"/>
            <w:vAlign w:val="center"/>
          </w:tcPr>
          <w:p w14:paraId="392E2B0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B364EC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</w:tcPr>
          <w:p w14:paraId="2D7976A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27C97AE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, M</w:t>
            </w:r>
          </w:p>
        </w:tc>
        <w:tc>
          <w:tcPr>
            <w:tcW w:w="1342" w:type="dxa"/>
            <w:vAlign w:val="center"/>
          </w:tcPr>
          <w:p w14:paraId="777D878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643646A2" w14:textId="77777777" w:rsidTr="003F48E3">
        <w:tc>
          <w:tcPr>
            <w:tcW w:w="496" w:type="dxa"/>
            <w:vAlign w:val="center"/>
          </w:tcPr>
          <w:p w14:paraId="3836ED52" w14:textId="69B0ADCF" w:rsidR="009B4C46" w:rsidRPr="00B0153C" w:rsidRDefault="00035990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577" w:type="dxa"/>
            <w:vAlign w:val="center"/>
          </w:tcPr>
          <w:p w14:paraId="2E3B2DD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F5B77A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630987D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FAC7AC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6EFD97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ultiple surgery, AVR</w:t>
            </w:r>
          </w:p>
        </w:tc>
        <w:tc>
          <w:tcPr>
            <w:tcW w:w="970" w:type="dxa"/>
            <w:vAlign w:val="center"/>
          </w:tcPr>
          <w:p w14:paraId="0A75D5A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6591A54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F7E978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68887E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ED2DC5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A5D037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2D5B266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CDE0BE6" w14:textId="77777777" w:rsidR="009B4C46" w:rsidRPr="00B0153C" w:rsidRDefault="009B4C46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  <w:p w14:paraId="0D7B4A6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</w:tcPr>
          <w:p w14:paraId="4DE20EB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745B25E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67CAA55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DD77B4">
              <w:rPr>
                <w:rFonts w:cs="Times New Roman"/>
                <w:sz w:val="16"/>
                <w:szCs w:val="16"/>
              </w:rPr>
              <w:t>subconjunctival hemorrhages</w:t>
            </w:r>
          </w:p>
        </w:tc>
      </w:tr>
      <w:tr w:rsidR="009B4C46" w:rsidRPr="00B0153C" w14:paraId="6ED54924" w14:textId="77777777" w:rsidTr="003F48E3">
        <w:tc>
          <w:tcPr>
            <w:tcW w:w="496" w:type="dxa"/>
            <w:vAlign w:val="center"/>
          </w:tcPr>
          <w:p w14:paraId="1140A5FF" w14:textId="128685ED" w:rsidR="009B4C46" w:rsidRPr="00B0153C" w:rsidRDefault="00035990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577" w:type="dxa"/>
            <w:vAlign w:val="center"/>
          </w:tcPr>
          <w:p w14:paraId="782CE5C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544" w:type="dxa"/>
            <w:vAlign w:val="center"/>
          </w:tcPr>
          <w:p w14:paraId="6D76E6D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546" w:type="dxa"/>
            <w:vAlign w:val="center"/>
          </w:tcPr>
          <w:p w14:paraId="0582BC1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0377A80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207632A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7181A17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lcoholic</w:t>
            </w:r>
          </w:p>
          <w:p w14:paraId="151BE43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homeless</w:t>
            </w:r>
          </w:p>
        </w:tc>
        <w:tc>
          <w:tcPr>
            <w:tcW w:w="597" w:type="dxa"/>
            <w:vAlign w:val="center"/>
          </w:tcPr>
          <w:p w14:paraId="6A0EDC3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.51</w:t>
            </w:r>
          </w:p>
        </w:tc>
        <w:tc>
          <w:tcPr>
            <w:tcW w:w="578" w:type="dxa"/>
            <w:vAlign w:val="center"/>
          </w:tcPr>
          <w:p w14:paraId="5723C3D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121DB58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  <w:vAlign w:val="center"/>
          </w:tcPr>
          <w:p w14:paraId="18C8BC8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67F5566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4A0021E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vAlign w:val="center"/>
          </w:tcPr>
          <w:p w14:paraId="02208FA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  <w:p w14:paraId="3632D3A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vAlign w:val="center"/>
          </w:tcPr>
          <w:p w14:paraId="56ED8D8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725C1E5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530480F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5F8E0B7B" w14:textId="77777777" w:rsidTr="003F48E3">
        <w:tc>
          <w:tcPr>
            <w:tcW w:w="496" w:type="dxa"/>
            <w:vAlign w:val="center"/>
          </w:tcPr>
          <w:p w14:paraId="0763E51D" w14:textId="657E8015" w:rsidR="009B4C46" w:rsidRPr="00B0153C" w:rsidRDefault="00035990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577" w:type="dxa"/>
            <w:vAlign w:val="center"/>
          </w:tcPr>
          <w:p w14:paraId="1E5946E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201DCB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7C7C44C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6681F6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238A5FD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ASD, VSD, multiple congenital anomaly</w:t>
            </w:r>
          </w:p>
        </w:tc>
        <w:tc>
          <w:tcPr>
            <w:tcW w:w="970" w:type="dxa"/>
            <w:vAlign w:val="center"/>
          </w:tcPr>
          <w:p w14:paraId="0E8C246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315E81E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1AB458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296289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5A155E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19690F0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6E725B6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42972C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35253FF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7112DFD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342" w:type="dxa"/>
            <w:vAlign w:val="center"/>
          </w:tcPr>
          <w:p w14:paraId="7C22D68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7C7C399B" w14:textId="77777777" w:rsidTr="003F48E3">
        <w:tc>
          <w:tcPr>
            <w:tcW w:w="496" w:type="dxa"/>
            <w:vAlign w:val="center"/>
          </w:tcPr>
          <w:p w14:paraId="675B5E4C" w14:textId="4F8C80F8" w:rsidR="009B4C46" w:rsidRPr="00B0153C" w:rsidRDefault="00035990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577" w:type="dxa"/>
            <w:vAlign w:val="center"/>
          </w:tcPr>
          <w:p w14:paraId="373D8A0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EE561D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50E78ED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E605D4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1E7079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ultiple congenital anomaly</w:t>
            </w:r>
          </w:p>
        </w:tc>
        <w:tc>
          <w:tcPr>
            <w:tcW w:w="970" w:type="dxa"/>
            <w:vAlign w:val="center"/>
          </w:tcPr>
          <w:p w14:paraId="071C134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5B1CBE0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8B2B23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A6CA1A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48184D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cANCA</w:t>
            </w:r>
            <w:proofErr w:type="spellEnd"/>
            <w:r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30" w:type="dxa"/>
            <w:vAlign w:val="center"/>
          </w:tcPr>
          <w:p w14:paraId="67D10BF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59C5960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C18FEA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35ED44E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6A79004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342" w:type="dxa"/>
            <w:vAlign w:val="center"/>
          </w:tcPr>
          <w:p w14:paraId="3F0D4E2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ptic PE, skin lesion</w:t>
            </w:r>
          </w:p>
        </w:tc>
      </w:tr>
      <w:tr w:rsidR="009B4C46" w:rsidRPr="00B0153C" w14:paraId="3FED3923" w14:textId="77777777" w:rsidTr="003F48E3">
        <w:tc>
          <w:tcPr>
            <w:tcW w:w="496" w:type="dxa"/>
            <w:vAlign w:val="center"/>
          </w:tcPr>
          <w:p w14:paraId="44BAF0C9" w14:textId="5BDCBBC6" w:rsidR="009B4C46" w:rsidRPr="00B0153C" w:rsidRDefault="00035990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</w:tcPr>
          <w:p w14:paraId="52B4241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3D859D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7DFC949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DDDDAE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animals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232456B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441E9EA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rug abus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65B9BBD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168306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514A3B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3D9C9A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PR3+, MPO+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51AA0A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536" w:type="dxa"/>
            <w:vAlign w:val="center"/>
          </w:tcPr>
          <w:p w14:paraId="6992FAE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,</w:t>
            </w:r>
          </w:p>
          <w:p w14:paraId="46B0DCB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  <w14:ligatures w14:val="standardContextual"/>
              </w:rPr>
              <w:t>Steiner stain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A0F4B8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07D1D3C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17B69A0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33F56A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skin lesion</w:t>
            </w:r>
          </w:p>
        </w:tc>
      </w:tr>
      <w:tr w:rsidR="009B4C46" w:rsidRPr="00B0153C" w14:paraId="129B2719" w14:textId="77777777" w:rsidTr="003F48E3">
        <w:tc>
          <w:tcPr>
            <w:tcW w:w="496" w:type="dxa"/>
            <w:vAlign w:val="center"/>
          </w:tcPr>
          <w:p w14:paraId="0AB5CB16" w14:textId="7A8B11C1" w:rsidR="009B4C46" w:rsidRPr="00B0153C" w:rsidRDefault="00035990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577" w:type="dxa"/>
            <w:vAlign w:val="center"/>
          </w:tcPr>
          <w:p w14:paraId="7B3CB68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33320F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3B84D8A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2797E7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9F4E98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ultiple congenital anomaly</w:t>
            </w:r>
          </w:p>
        </w:tc>
        <w:tc>
          <w:tcPr>
            <w:tcW w:w="970" w:type="dxa"/>
            <w:vAlign w:val="center"/>
          </w:tcPr>
          <w:p w14:paraId="03B0B61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2D46717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27BA54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C80F78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AA4C23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DBCD14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4FB6CF8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343D2B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4BF6C50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54F1EA5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FB735E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presyncope episodes</w:t>
            </w:r>
          </w:p>
        </w:tc>
      </w:tr>
      <w:tr w:rsidR="009B4C46" w:rsidRPr="00B0153C" w14:paraId="1535008F" w14:textId="77777777" w:rsidTr="003F48E3">
        <w:tc>
          <w:tcPr>
            <w:tcW w:w="496" w:type="dxa"/>
            <w:vAlign w:val="center"/>
          </w:tcPr>
          <w:p w14:paraId="6537B78E" w14:textId="3D1A2F4F" w:rsidR="009B4C46" w:rsidRPr="00B0153C" w:rsidRDefault="00035990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577" w:type="dxa"/>
            <w:vAlign w:val="center"/>
          </w:tcPr>
          <w:p w14:paraId="2589BBB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FF45D3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4CA8BDC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084667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25C86E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bicuspid AV</w:t>
            </w:r>
          </w:p>
        </w:tc>
        <w:tc>
          <w:tcPr>
            <w:tcW w:w="970" w:type="dxa"/>
            <w:vAlign w:val="center"/>
          </w:tcPr>
          <w:p w14:paraId="62B110C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3DDEAAF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252AB4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88207A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F6B8BD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BE0CDF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6A493C5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,</w:t>
            </w:r>
          </w:p>
          <w:p w14:paraId="169BB7E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WS stain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EEA256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27A8D0A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12589AF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C3DAD7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skin lesion</w:t>
            </w:r>
          </w:p>
        </w:tc>
      </w:tr>
      <w:tr w:rsidR="009B4C46" w:rsidRPr="00B0153C" w14:paraId="3F234887" w14:textId="77777777" w:rsidTr="003F48E3">
        <w:tc>
          <w:tcPr>
            <w:tcW w:w="496" w:type="dxa"/>
            <w:vAlign w:val="center"/>
          </w:tcPr>
          <w:p w14:paraId="2D631C55" w14:textId="5FF8EFE5" w:rsidR="009B4C46" w:rsidRPr="00B0153C" w:rsidRDefault="00404A38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577" w:type="dxa"/>
            <w:vAlign w:val="center"/>
          </w:tcPr>
          <w:p w14:paraId="4E42AD1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5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EF623E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73CBBCF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A1C3E9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, dog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89A2D5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bicuspid AV</w:t>
            </w:r>
          </w:p>
        </w:tc>
        <w:tc>
          <w:tcPr>
            <w:tcW w:w="970" w:type="dxa"/>
            <w:vAlign w:val="center"/>
          </w:tcPr>
          <w:p w14:paraId="2DCAB14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53FF097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A1B07E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A0BE5F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581161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PO+, PR3+</w:t>
            </w:r>
          </w:p>
        </w:tc>
        <w:tc>
          <w:tcPr>
            <w:tcW w:w="930" w:type="dxa"/>
            <w:vAlign w:val="center"/>
          </w:tcPr>
          <w:p w14:paraId="3439F5A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2E9109F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D371DF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16858E8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1CB8DBC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, M</w:t>
            </w:r>
          </w:p>
        </w:tc>
        <w:tc>
          <w:tcPr>
            <w:tcW w:w="1342" w:type="dxa"/>
            <w:vAlign w:val="center"/>
          </w:tcPr>
          <w:p w14:paraId="7AD4573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2221FA4E" w14:textId="77777777" w:rsidTr="003F48E3">
        <w:tc>
          <w:tcPr>
            <w:tcW w:w="496" w:type="dxa"/>
            <w:vAlign w:val="center"/>
          </w:tcPr>
          <w:p w14:paraId="47A231A5" w14:textId="69345D91" w:rsidR="009B4C46" w:rsidRPr="00B0153C" w:rsidRDefault="00404A38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577" w:type="dxa"/>
            <w:vAlign w:val="center"/>
          </w:tcPr>
          <w:p w14:paraId="34574F2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5</w:t>
            </w:r>
          </w:p>
        </w:tc>
        <w:tc>
          <w:tcPr>
            <w:tcW w:w="544" w:type="dxa"/>
            <w:vAlign w:val="center"/>
          </w:tcPr>
          <w:p w14:paraId="148528B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546" w:type="dxa"/>
            <w:vAlign w:val="center"/>
          </w:tcPr>
          <w:p w14:paraId="5377FD9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3D48BFD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vAlign w:val="center"/>
          </w:tcPr>
          <w:p w14:paraId="2AF5164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1764032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lcoholic</w:t>
            </w:r>
          </w:p>
        </w:tc>
        <w:tc>
          <w:tcPr>
            <w:tcW w:w="597" w:type="dxa"/>
            <w:vAlign w:val="center"/>
          </w:tcPr>
          <w:p w14:paraId="72D9977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4.79</w:t>
            </w:r>
          </w:p>
        </w:tc>
        <w:tc>
          <w:tcPr>
            <w:tcW w:w="578" w:type="dxa"/>
            <w:vAlign w:val="center"/>
          </w:tcPr>
          <w:p w14:paraId="209518E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12E86FC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20" w:type="dxa"/>
            <w:vAlign w:val="center"/>
          </w:tcPr>
          <w:p w14:paraId="7A15827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930" w:type="dxa"/>
            <w:vAlign w:val="center"/>
          </w:tcPr>
          <w:p w14:paraId="263B8A5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os</w:t>
            </w:r>
          </w:p>
        </w:tc>
        <w:tc>
          <w:tcPr>
            <w:tcW w:w="1536" w:type="dxa"/>
            <w:vAlign w:val="center"/>
          </w:tcPr>
          <w:p w14:paraId="553612F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WB</w:t>
            </w:r>
          </w:p>
        </w:tc>
        <w:tc>
          <w:tcPr>
            <w:tcW w:w="1323" w:type="dxa"/>
            <w:vAlign w:val="center"/>
          </w:tcPr>
          <w:p w14:paraId="1682DA9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vAlign w:val="center"/>
          </w:tcPr>
          <w:p w14:paraId="3508773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20D196A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, M</w:t>
            </w:r>
          </w:p>
        </w:tc>
        <w:tc>
          <w:tcPr>
            <w:tcW w:w="1342" w:type="dxa"/>
            <w:vAlign w:val="center"/>
          </w:tcPr>
          <w:p w14:paraId="238E38B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61072BA2" w14:textId="77777777" w:rsidTr="003F48E3">
        <w:tc>
          <w:tcPr>
            <w:tcW w:w="496" w:type="dxa"/>
            <w:vAlign w:val="center"/>
          </w:tcPr>
          <w:p w14:paraId="0C8C3C8F" w14:textId="54379748" w:rsidR="009B4C46" w:rsidRPr="00B0153C" w:rsidRDefault="00404A38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577" w:type="dxa"/>
            <w:vAlign w:val="center"/>
          </w:tcPr>
          <w:p w14:paraId="7AFBF29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5</w:t>
            </w:r>
          </w:p>
        </w:tc>
        <w:tc>
          <w:tcPr>
            <w:tcW w:w="544" w:type="dxa"/>
            <w:vAlign w:val="center"/>
          </w:tcPr>
          <w:p w14:paraId="2E96975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546" w:type="dxa"/>
            <w:vAlign w:val="center"/>
          </w:tcPr>
          <w:p w14:paraId="6238FAF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3F01849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3848760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iGeorge syn, TOF, multiple surgeries</w:t>
            </w:r>
          </w:p>
        </w:tc>
        <w:tc>
          <w:tcPr>
            <w:tcW w:w="970" w:type="dxa"/>
            <w:vAlign w:val="center"/>
          </w:tcPr>
          <w:p w14:paraId="4EE527A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482F69E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.3</w:t>
            </w:r>
          </w:p>
        </w:tc>
        <w:tc>
          <w:tcPr>
            <w:tcW w:w="578" w:type="dxa"/>
            <w:vAlign w:val="center"/>
          </w:tcPr>
          <w:p w14:paraId="5DFF28F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20D2BE2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  <w:vAlign w:val="center"/>
          </w:tcPr>
          <w:p w14:paraId="4FD6C4A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930" w:type="dxa"/>
            <w:vAlign w:val="center"/>
          </w:tcPr>
          <w:p w14:paraId="7D4206C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690A627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vAlign w:val="center"/>
          </w:tcPr>
          <w:p w14:paraId="4E708AB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4E8617E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09508E3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1342" w:type="dxa"/>
            <w:vAlign w:val="center"/>
          </w:tcPr>
          <w:p w14:paraId="726D2A9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5348E7AC" w14:textId="77777777" w:rsidTr="003F48E3">
        <w:tc>
          <w:tcPr>
            <w:tcW w:w="496" w:type="dxa"/>
            <w:vAlign w:val="center"/>
          </w:tcPr>
          <w:p w14:paraId="6B21C4C9" w14:textId="3FF719E1" w:rsidR="009B4C46" w:rsidRPr="00B0153C" w:rsidRDefault="00404A38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</w:tcPr>
          <w:p w14:paraId="0987322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4</w:t>
            </w:r>
          </w:p>
        </w:tc>
        <w:tc>
          <w:tcPr>
            <w:tcW w:w="544" w:type="dxa"/>
            <w:vAlign w:val="center"/>
          </w:tcPr>
          <w:p w14:paraId="229CDC9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546" w:type="dxa"/>
            <w:vAlign w:val="center"/>
          </w:tcPr>
          <w:p w14:paraId="76C64F9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243" w:type="dxa"/>
            <w:vAlign w:val="center"/>
          </w:tcPr>
          <w:p w14:paraId="30E80E1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5170CDF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TOF, multiple surgeries</w:t>
            </w:r>
          </w:p>
        </w:tc>
        <w:tc>
          <w:tcPr>
            <w:tcW w:w="970" w:type="dxa"/>
            <w:vAlign w:val="center"/>
          </w:tcPr>
          <w:p w14:paraId="6F9B29A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2E99646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1.48</w:t>
            </w:r>
          </w:p>
        </w:tc>
        <w:tc>
          <w:tcPr>
            <w:tcW w:w="578" w:type="dxa"/>
            <w:vAlign w:val="center"/>
          </w:tcPr>
          <w:p w14:paraId="4DAD859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14EA678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20" w:type="dxa"/>
            <w:vAlign w:val="center"/>
          </w:tcPr>
          <w:p w14:paraId="7F920A3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209FDDD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os</w:t>
            </w:r>
          </w:p>
        </w:tc>
        <w:tc>
          <w:tcPr>
            <w:tcW w:w="1536" w:type="dxa"/>
            <w:vAlign w:val="center"/>
          </w:tcPr>
          <w:p w14:paraId="300D66F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B)</w:t>
            </w:r>
          </w:p>
        </w:tc>
        <w:tc>
          <w:tcPr>
            <w:tcW w:w="1323" w:type="dxa"/>
            <w:vAlign w:val="center"/>
          </w:tcPr>
          <w:p w14:paraId="0D346CA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920" w:type="dxa"/>
            <w:vAlign w:val="center"/>
          </w:tcPr>
          <w:p w14:paraId="2F39D2E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ossible</w:t>
            </w:r>
          </w:p>
        </w:tc>
        <w:tc>
          <w:tcPr>
            <w:tcW w:w="940" w:type="dxa"/>
            <w:vAlign w:val="center"/>
          </w:tcPr>
          <w:p w14:paraId="585BFE1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342" w:type="dxa"/>
            <w:vAlign w:val="center"/>
          </w:tcPr>
          <w:p w14:paraId="5C30B2D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5C9F03C7" w14:textId="77777777" w:rsidTr="003F48E3">
        <w:tc>
          <w:tcPr>
            <w:tcW w:w="496" w:type="dxa"/>
            <w:vAlign w:val="center"/>
          </w:tcPr>
          <w:p w14:paraId="2EEC92F8" w14:textId="3610805E" w:rsidR="009B4C46" w:rsidRPr="00B0153C" w:rsidRDefault="00404A38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577" w:type="dxa"/>
            <w:vAlign w:val="center"/>
          </w:tcPr>
          <w:p w14:paraId="44CEF3A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26568E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1775C0E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B76421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22D28D4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bicuspid AV</w:t>
            </w:r>
          </w:p>
        </w:tc>
        <w:tc>
          <w:tcPr>
            <w:tcW w:w="970" w:type="dxa"/>
            <w:vAlign w:val="center"/>
          </w:tcPr>
          <w:p w14:paraId="0283A31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0F151E6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83AFB0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9BC33B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41827C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3DBBD22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697993C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8273E4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148D868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146EEDB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7EA35FC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29710FF9" w14:textId="77777777" w:rsidTr="003F48E3">
        <w:tc>
          <w:tcPr>
            <w:tcW w:w="496" w:type="dxa"/>
            <w:vAlign w:val="center"/>
          </w:tcPr>
          <w:p w14:paraId="5B60CE12" w14:textId="045530F4" w:rsidR="009B4C46" w:rsidRPr="00B0153C" w:rsidRDefault="00404A38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55</w:t>
            </w:r>
          </w:p>
        </w:tc>
        <w:tc>
          <w:tcPr>
            <w:tcW w:w="577" w:type="dxa"/>
            <w:vAlign w:val="center"/>
          </w:tcPr>
          <w:p w14:paraId="2BCE6E2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3</w:t>
            </w:r>
          </w:p>
        </w:tc>
        <w:tc>
          <w:tcPr>
            <w:tcW w:w="544" w:type="dxa"/>
            <w:vAlign w:val="center"/>
          </w:tcPr>
          <w:p w14:paraId="2964409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546" w:type="dxa"/>
            <w:vAlign w:val="center"/>
          </w:tcPr>
          <w:p w14:paraId="060F58D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243" w:type="dxa"/>
          </w:tcPr>
          <w:p w14:paraId="15D11F5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</w:tcPr>
          <w:p w14:paraId="12ABBBD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61514D1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07084BF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.21</w:t>
            </w:r>
          </w:p>
        </w:tc>
        <w:tc>
          <w:tcPr>
            <w:tcW w:w="578" w:type="dxa"/>
            <w:vAlign w:val="center"/>
          </w:tcPr>
          <w:p w14:paraId="64573B4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018A69B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  <w:vAlign w:val="center"/>
          </w:tcPr>
          <w:p w14:paraId="36055CA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06C14D9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os</w:t>
            </w:r>
          </w:p>
        </w:tc>
        <w:tc>
          <w:tcPr>
            <w:tcW w:w="1536" w:type="dxa"/>
            <w:vAlign w:val="center"/>
          </w:tcPr>
          <w:p w14:paraId="40CA58A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vAlign w:val="center"/>
          </w:tcPr>
          <w:p w14:paraId="2DB7940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76B67B1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519D74E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2099ACE3" w14:textId="77777777" w:rsidR="009B4C46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ycotic aneurysm,</w:t>
            </w:r>
          </w:p>
          <w:p w14:paraId="428A4F70" w14:textId="77777777" w:rsidR="009B4C46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kin lesion</w:t>
            </w:r>
          </w:p>
          <w:p w14:paraId="4F1666C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7CEB1667" w14:textId="77777777" w:rsidTr="003F48E3">
        <w:tc>
          <w:tcPr>
            <w:tcW w:w="496" w:type="dxa"/>
            <w:vAlign w:val="center"/>
          </w:tcPr>
          <w:p w14:paraId="717E81B8" w14:textId="59D13490" w:rsidR="009B4C46" w:rsidRPr="00B0153C" w:rsidRDefault="00404A38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577" w:type="dxa"/>
            <w:vAlign w:val="center"/>
          </w:tcPr>
          <w:p w14:paraId="1D436DE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2</w:t>
            </w:r>
          </w:p>
        </w:tc>
        <w:tc>
          <w:tcPr>
            <w:tcW w:w="544" w:type="dxa"/>
            <w:vAlign w:val="center"/>
          </w:tcPr>
          <w:p w14:paraId="3EDAF1E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546" w:type="dxa"/>
            <w:vAlign w:val="center"/>
          </w:tcPr>
          <w:p w14:paraId="7080233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</w:tcPr>
          <w:p w14:paraId="7ED389B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</w:tcPr>
          <w:p w14:paraId="1457D74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08EA7A8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266AC48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.43</w:t>
            </w:r>
          </w:p>
        </w:tc>
        <w:tc>
          <w:tcPr>
            <w:tcW w:w="578" w:type="dxa"/>
            <w:vAlign w:val="center"/>
          </w:tcPr>
          <w:p w14:paraId="6901B60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01B0D54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20" w:type="dxa"/>
            <w:vAlign w:val="center"/>
          </w:tcPr>
          <w:p w14:paraId="77F1E69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16292A9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4453E90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vAlign w:val="center"/>
          </w:tcPr>
          <w:p w14:paraId="62207DC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1385FDE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166A731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, T</w:t>
            </w:r>
          </w:p>
        </w:tc>
        <w:tc>
          <w:tcPr>
            <w:tcW w:w="1342" w:type="dxa"/>
            <w:vAlign w:val="center"/>
          </w:tcPr>
          <w:p w14:paraId="0CCF047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ptic PE susp</w:t>
            </w:r>
          </w:p>
        </w:tc>
      </w:tr>
      <w:tr w:rsidR="009B4C46" w:rsidRPr="00B0153C" w14:paraId="2D19566F" w14:textId="77777777" w:rsidTr="003F48E3">
        <w:tc>
          <w:tcPr>
            <w:tcW w:w="496" w:type="dxa"/>
            <w:vAlign w:val="center"/>
          </w:tcPr>
          <w:p w14:paraId="61C77111" w14:textId="45D0B965" w:rsidR="009B4C46" w:rsidRPr="00B0153C" w:rsidRDefault="00C27E75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577" w:type="dxa"/>
            <w:vAlign w:val="center"/>
          </w:tcPr>
          <w:p w14:paraId="3B49788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1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CA2E88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60C06AE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0D2C9A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190124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AVR</w:t>
            </w:r>
          </w:p>
        </w:tc>
        <w:tc>
          <w:tcPr>
            <w:tcW w:w="970" w:type="dxa"/>
            <w:vAlign w:val="center"/>
          </w:tcPr>
          <w:p w14:paraId="4F19B6C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28860F1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9FCD50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385E6F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2FAF8C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127FDE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5645806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35BF3A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</w:tcPr>
          <w:p w14:paraId="399FB17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3E6769C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20530CA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B0153C">
              <w:rPr>
                <w:rFonts w:cs="Times New Roman"/>
                <w:sz w:val="16"/>
                <w:szCs w:val="16"/>
              </w:rPr>
              <w:t>vasculitic</w:t>
            </w:r>
            <w:proofErr w:type="spellEnd"/>
            <w:r w:rsidRPr="00B0153C">
              <w:rPr>
                <w:rFonts w:cs="Times New Roman"/>
                <w:sz w:val="16"/>
                <w:szCs w:val="16"/>
              </w:rPr>
              <w:t xml:space="preserve"> change in brain</w:t>
            </w:r>
            <w:r>
              <w:rPr>
                <w:rFonts w:cs="Times New Roman"/>
                <w:sz w:val="16"/>
                <w:szCs w:val="16"/>
              </w:rPr>
              <w:t>, skin lesion</w:t>
            </w:r>
          </w:p>
        </w:tc>
      </w:tr>
      <w:tr w:rsidR="009B4C46" w:rsidRPr="00B0153C" w14:paraId="122E69BC" w14:textId="77777777" w:rsidTr="003F48E3">
        <w:tc>
          <w:tcPr>
            <w:tcW w:w="496" w:type="dxa"/>
            <w:vAlign w:val="center"/>
          </w:tcPr>
          <w:p w14:paraId="4015AC27" w14:textId="5D8DE328" w:rsidR="009B4C46" w:rsidRPr="00B0153C" w:rsidRDefault="00C27E75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577" w:type="dxa"/>
            <w:vAlign w:val="center"/>
          </w:tcPr>
          <w:p w14:paraId="1A7A271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1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B3B604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0FEA188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2BADEF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609466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AVR</w:t>
            </w:r>
          </w:p>
        </w:tc>
        <w:tc>
          <w:tcPr>
            <w:tcW w:w="970" w:type="dxa"/>
            <w:vAlign w:val="center"/>
          </w:tcPr>
          <w:p w14:paraId="5CDDF97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AB8186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38C2C6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38FA21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849205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869C1D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3C3DCC4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B0153C">
              <w:rPr>
                <w:rFonts w:cs="Times New Roman"/>
                <w:sz w:val="16"/>
                <w:szCs w:val="16"/>
              </w:rPr>
              <w:t>PCR(</w:t>
            </w:r>
            <w:proofErr w:type="gramEnd"/>
            <w:r w:rsidRPr="00B0153C">
              <w:rPr>
                <w:rFonts w:cs="Times New Roman"/>
                <w:sz w:val="16"/>
                <w:szCs w:val="16"/>
              </w:rPr>
              <w:t>B, T),</w:t>
            </w:r>
          </w:p>
          <w:p w14:paraId="29D215E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Tissue culture+,</w:t>
            </w:r>
          </w:p>
          <w:p w14:paraId="7B9F50E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WS stain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9EE9B4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</w:tcPr>
          <w:p w14:paraId="41C8076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31CFCF2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0C4A1C5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55C3B008" w14:textId="77777777" w:rsidTr="003F48E3">
        <w:tc>
          <w:tcPr>
            <w:tcW w:w="496" w:type="dxa"/>
            <w:vAlign w:val="center"/>
          </w:tcPr>
          <w:p w14:paraId="199B1E40" w14:textId="57A7C85E" w:rsidR="009B4C46" w:rsidRPr="00B0153C" w:rsidRDefault="00C27E75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577" w:type="dxa"/>
            <w:vAlign w:val="center"/>
          </w:tcPr>
          <w:p w14:paraId="6EE445A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0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6501D2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0A7B887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02FC7A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40C0E6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5D90E44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1A932CE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B2D4B1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3A78B2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D92150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cANCA</w:t>
            </w:r>
            <w:proofErr w:type="spellEnd"/>
            <w:r>
              <w:rPr>
                <w:rFonts w:eastAsia="Yu Gothic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83EBBA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536" w:type="dxa"/>
            <w:vAlign w:val="center"/>
          </w:tcPr>
          <w:p w14:paraId="09B1383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EC6E50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</w:tcPr>
          <w:p w14:paraId="5F4C52B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ossible</w:t>
            </w:r>
          </w:p>
        </w:tc>
        <w:tc>
          <w:tcPr>
            <w:tcW w:w="940" w:type="dxa"/>
            <w:vAlign w:val="center"/>
          </w:tcPr>
          <w:p w14:paraId="0E0D4FE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2FBF379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34CABE09" w14:textId="77777777" w:rsidTr="003F48E3">
        <w:tc>
          <w:tcPr>
            <w:tcW w:w="496" w:type="dxa"/>
            <w:vAlign w:val="center"/>
          </w:tcPr>
          <w:p w14:paraId="4F45147F" w14:textId="16CB18ED" w:rsidR="009B4C46" w:rsidRPr="00B0153C" w:rsidRDefault="00C27E75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</w:tcPr>
          <w:p w14:paraId="2830341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0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C4A212D" w14:textId="77777777" w:rsidR="009B4C46" w:rsidRPr="00B0153C" w:rsidRDefault="009B4C46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>
              <w:rPr>
                <w:rFonts w:eastAsia="Yu Gothic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22E7B39C" w14:textId="77777777" w:rsidR="009B4C46" w:rsidRPr="00B0153C" w:rsidRDefault="009B4C46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DE22F9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9490F2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62D7D7DC" w14:textId="77777777" w:rsidR="009B4C46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0D80FAB3" w14:textId="77777777" w:rsidR="009B4C46" w:rsidRPr="00B0153C" w:rsidRDefault="009B4C46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81E6E75" w14:textId="77777777" w:rsidR="009B4C46" w:rsidRPr="00B0153C" w:rsidRDefault="009B4C46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28058A5" w14:textId="77777777" w:rsidR="009B4C46" w:rsidRPr="00B0153C" w:rsidRDefault="009B4C46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0D57921" w14:textId="77777777" w:rsidR="009B4C46" w:rsidRPr="00B0153C" w:rsidRDefault="009B4C46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>
              <w:rPr>
                <w:rFonts w:eastAsia="Yu Gothic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8948988" w14:textId="77777777" w:rsidR="009B4C46" w:rsidRPr="00B0153C" w:rsidRDefault="009B4C46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>
              <w:rPr>
                <w:rFonts w:eastAsia="Yu Gothic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156CF62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2E127D">
              <w:rPr>
                <w:rFonts w:cs="Times New Roman"/>
                <w:sz w:val="16"/>
                <w:szCs w:val="16"/>
              </w:rPr>
              <w:t>Se(B), PCR(T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02B3F8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vAlign w:val="center"/>
          </w:tcPr>
          <w:p w14:paraId="6630A63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7366A7A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, T</w:t>
            </w:r>
          </w:p>
        </w:tc>
        <w:tc>
          <w:tcPr>
            <w:tcW w:w="1342" w:type="dxa"/>
            <w:vAlign w:val="center"/>
          </w:tcPr>
          <w:p w14:paraId="443B5F7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04AD4F91" w14:textId="77777777" w:rsidTr="003F48E3">
        <w:tc>
          <w:tcPr>
            <w:tcW w:w="496" w:type="dxa"/>
            <w:vAlign w:val="center"/>
          </w:tcPr>
          <w:p w14:paraId="60E93CA1" w14:textId="1007FC47" w:rsidR="009B4C46" w:rsidRPr="00B0153C" w:rsidRDefault="00C27E75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577" w:type="dxa"/>
            <w:vAlign w:val="center"/>
          </w:tcPr>
          <w:p w14:paraId="6EC7D2C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0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2ED80B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6C6FF2A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DBDBCE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1304C39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VR, AVR</w:t>
            </w:r>
          </w:p>
        </w:tc>
        <w:tc>
          <w:tcPr>
            <w:tcW w:w="970" w:type="dxa"/>
            <w:vAlign w:val="center"/>
          </w:tcPr>
          <w:p w14:paraId="38D0FB6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449A66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881FDF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DF97F5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79721C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vAlign w:val="center"/>
          </w:tcPr>
          <w:p w14:paraId="3BF845E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3E9DC07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4EDC5D6" w14:textId="77777777" w:rsidR="009B4C46" w:rsidRPr="001C74D9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70CB817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4A32096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B0153C">
              <w:rPr>
                <w:rFonts w:cs="Times New Roman"/>
                <w:sz w:val="16"/>
                <w:szCs w:val="16"/>
              </w:rPr>
              <w:t>A,M</w:t>
            </w:r>
            <w:proofErr w:type="gramEnd"/>
          </w:p>
        </w:tc>
        <w:tc>
          <w:tcPr>
            <w:tcW w:w="1342" w:type="dxa"/>
            <w:vAlign w:val="center"/>
          </w:tcPr>
          <w:p w14:paraId="7C9F41D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1748B186" w14:textId="77777777" w:rsidTr="003F48E3">
        <w:tc>
          <w:tcPr>
            <w:tcW w:w="496" w:type="dxa"/>
            <w:vAlign w:val="center"/>
          </w:tcPr>
          <w:p w14:paraId="07D2105F" w14:textId="128A6739" w:rsidR="009B4C46" w:rsidRPr="00B0153C" w:rsidRDefault="001A023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577" w:type="dxa"/>
            <w:vAlign w:val="center"/>
          </w:tcPr>
          <w:p w14:paraId="20CAC3D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0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DC6B7F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6B8D2BF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1DB9DE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144BF2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VR, AVR</w:t>
            </w:r>
          </w:p>
        </w:tc>
        <w:tc>
          <w:tcPr>
            <w:tcW w:w="970" w:type="dxa"/>
            <w:vAlign w:val="center"/>
          </w:tcPr>
          <w:p w14:paraId="4565B25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697709B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6BCCEE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45A65C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B0093A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02C9B1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2A46E1A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,</w:t>
            </w:r>
          </w:p>
          <w:p w14:paraId="7C4AA54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blood culture+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6B3225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vAlign w:val="center"/>
          </w:tcPr>
          <w:p w14:paraId="3139D24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1243CF3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, M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E72703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splenic infarction, cerebral hemorrhage</w:t>
            </w:r>
          </w:p>
        </w:tc>
      </w:tr>
      <w:tr w:rsidR="009B4C46" w:rsidRPr="00B0153C" w14:paraId="6A00A24B" w14:textId="77777777" w:rsidTr="003F48E3">
        <w:tc>
          <w:tcPr>
            <w:tcW w:w="496" w:type="dxa"/>
            <w:vAlign w:val="center"/>
          </w:tcPr>
          <w:p w14:paraId="5ACF2198" w14:textId="3DDFC331" w:rsidR="009B4C46" w:rsidRPr="00B0153C" w:rsidRDefault="001A023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577" w:type="dxa"/>
            <w:vAlign w:val="center"/>
          </w:tcPr>
          <w:p w14:paraId="57489BB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05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78B5B2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5833E70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A33539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E1B4D8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AVR</w:t>
            </w:r>
          </w:p>
        </w:tc>
        <w:tc>
          <w:tcPr>
            <w:tcW w:w="970" w:type="dxa"/>
            <w:vAlign w:val="center"/>
          </w:tcPr>
          <w:p w14:paraId="787932C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rug abuse</w:t>
            </w:r>
          </w:p>
          <w:p w14:paraId="5C9E62F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lcoholic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348B4F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75349E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146615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411BC5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77459F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75ABF6E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,</w:t>
            </w:r>
          </w:p>
          <w:p w14:paraId="612CC3A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Giemsa stain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D5ACAB1" w14:textId="77777777" w:rsidR="009B4C46" w:rsidRPr="00B0153C" w:rsidRDefault="009B4C46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  <w:p w14:paraId="6F1EA6C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vAlign w:val="center"/>
          </w:tcPr>
          <w:p w14:paraId="05F17FF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1CC6952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953AC2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othing particular</w:t>
            </w:r>
          </w:p>
        </w:tc>
      </w:tr>
      <w:tr w:rsidR="009B4C46" w:rsidRPr="00B0153C" w14:paraId="427AD6A0" w14:textId="77777777" w:rsidTr="003F48E3">
        <w:tc>
          <w:tcPr>
            <w:tcW w:w="496" w:type="dxa"/>
            <w:vAlign w:val="center"/>
          </w:tcPr>
          <w:p w14:paraId="355F0BB0" w14:textId="22843FB6" w:rsidR="009B4C46" w:rsidRPr="00B0153C" w:rsidRDefault="001A023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577" w:type="dxa"/>
            <w:vAlign w:val="center"/>
          </w:tcPr>
          <w:p w14:paraId="1A501CC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05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E6BEC5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5D56590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4A1A3A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810162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VR, AVR</w:t>
            </w:r>
          </w:p>
        </w:tc>
        <w:tc>
          <w:tcPr>
            <w:tcW w:w="970" w:type="dxa"/>
            <w:vAlign w:val="center"/>
          </w:tcPr>
          <w:p w14:paraId="7C2EEA3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lcoholic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2EDC89E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DA39D9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8E0890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8F6E5E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2DFC15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5D09E7D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00F57BA" w14:textId="77777777" w:rsidR="009B4C46" w:rsidRPr="00B0153C" w:rsidRDefault="009B4C46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  <w:p w14:paraId="47A575C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 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vAlign w:val="center"/>
          </w:tcPr>
          <w:p w14:paraId="31A3384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5DB269A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208C53E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524B4B97" w14:textId="77777777" w:rsidTr="003F48E3">
        <w:tc>
          <w:tcPr>
            <w:tcW w:w="496" w:type="dxa"/>
            <w:vAlign w:val="center"/>
          </w:tcPr>
          <w:p w14:paraId="7D888393" w14:textId="2EC7417E" w:rsidR="009B4C46" w:rsidRPr="00B0153C" w:rsidRDefault="001A023C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577" w:type="dxa"/>
            <w:vAlign w:val="center"/>
          </w:tcPr>
          <w:p w14:paraId="792C9B3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05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F4C17F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653FA64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5DC072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50B56E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bicuspid AV</w:t>
            </w:r>
          </w:p>
        </w:tc>
        <w:tc>
          <w:tcPr>
            <w:tcW w:w="970" w:type="dxa"/>
            <w:vAlign w:val="center"/>
          </w:tcPr>
          <w:p w14:paraId="4F12DAA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215B0B9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CD962C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AB0010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D23557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F9352E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31DF83F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6D668B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4A7CAB2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2BBE82C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6AC126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MI</w:t>
            </w:r>
          </w:p>
        </w:tc>
      </w:tr>
      <w:tr w:rsidR="009B4C46" w:rsidRPr="00B0153C" w14:paraId="42CBB7A1" w14:textId="77777777" w:rsidTr="003F48E3">
        <w:tc>
          <w:tcPr>
            <w:tcW w:w="496" w:type="dxa"/>
            <w:vAlign w:val="center"/>
          </w:tcPr>
          <w:p w14:paraId="2D9FCCF4" w14:textId="0103BFCB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577" w:type="dxa"/>
            <w:vAlign w:val="center"/>
          </w:tcPr>
          <w:p w14:paraId="6686721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05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ED4118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38B1703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A29BCD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E3EC1B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AVR</w:t>
            </w:r>
          </w:p>
        </w:tc>
        <w:tc>
          <w:tcPr>
            <w:tcW w:w="970" w:type="dxa"/>
            <w:vAlign w:val="center"/>
          </w:tcPr>
          <w:p w14:paraId="489BB25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1814F06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6572F2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9B8CA8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13F65E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835313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536" w:type="dxa"/>
            <w:vAlign w:val="center"/>
          </w:tcPr>
          <w:p w14:paraId="3BAE3D8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B),</w:t>
            </w:r>
          </w:p>
          <w:p w14:paraId="267B84D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lastRenderedPageBreak/>
              <w:t>WB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BA3FE4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lastRenderedPageBreak/>
              <w:t xml:space="preserve">B.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920" w:type="dxa"/>
            <w:vAlign w:val="center"/>
          </w:tcPr>
          <w:p w14:paraId="0D5FB3C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2B80B10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31474A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54DCA999" w14:textId="77777777" w:rsidTr="003F48E3">
        <w:tc>
          <w:tcPr>
            <w:tcW w:w="496" w:type="dxa"/>
            <w:vAlign w:val="center"/>
          </w:tcPr>
          <w:p w14:paraId="1C508597" w14:textId="5A0A4806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577" w:type="dxa"/>
            <w:vAlign w:val="center"/>
          </w:tcPr>
          <w:p w14:paraId="5821C42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0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26DEA6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6DC61EA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493A19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EAB40D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5AE2BB1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73126E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3AEE7F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8063D2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265117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A5C6F6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vAlign w:val="center"/>
          </w:tcPr>
          <w:p w14:paraId="5729B1F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B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59CD60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proofErr w:type="gram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henselae</w:t>
            </w:r>
            <w:proofErr w:type="spellEnd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  B.</w:t>
            </w:r>
            <w:proofErr w:type="gramEnd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vAlign w:val="center"/>
          </w:tcPr>
          <w:p w14:paraId="1CCC869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ossible</w:t>
            </w:r>
          </w:p>
        </w:tc>
        <w:tc>
          <w:tcPr>
            <w:tcW w:w="940" w:type="dxa"/>
            <w:vAlign w:val="center"/>
          </w:tcPr>
          <w:p w14:paraId="6D542EF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19B7B7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6396EA0B" w14:textId="77777777" w:rsidTr="003F48E3">
        <w:tc>
          <w:tcPr>
            <w:tcW w:w="496" w:type="dxa"/>
            <w:vAlign w:val="center"/>
          </w:tcPr>
          <w:p w14:paraId="306327DA" w14:textId="2D6E62C7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</w:tcPr>
          <w:p w14:paraId="66FCA4C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04</w:t>
            </w:r>
          </w:p>
        </w:tc>
        <w:tc>
          <w:tcPr>
            <w:tcW w:w="544" w:type="dxa"/>
            <w:vAlign w:val="center"/>
          </w:tcPr>
          <w:p w14:paraId="054AEE5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546" w:type="dxa"/>
            <w:vAlign w:val="center"/>
          </w:tcPr>
          <w:p w14:paraId="26A65D5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243" w:type="dxa"/>
            <w:vAlign w:val="center"/>
          </w:tcPr>
          <w:p w14:paraId="5757B55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og</w:t>
            </w:r>
          </w:p>
        </w:tc>
        <w:tc>
          <w:tcPr>
            <w:tcW w:w="1677" w:type="dxa"/>
            <w:vAlign w:val="center"/>
          </w:tcPr>
          <w:p w14:paraId="5AD573B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rheumatic heart disease (</w:t>
            </w:r>
            <w:proofErr w:type="gramStart"/>
            <w:r w:rsidRPr="00B0153C">
              <w:rPr>
                <w:rFonts w:cs="Times New Roman"/>
                <w:sz w:val="16"/>
                <w:szCs w:val="16"/>
              </w:rPr>
              <w:t>MR,TR</w:t>
            </w:r>
            <w:proofErr w:type="gramEnd"/>
            <w:r w:rsidRPr="00B0153C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70" w:type="dxa"/>
            <w:vAlign w:val="center"/>
          </w:tcPr>
          <w:p w14:paraId="49C4555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0C0BF1F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578" w:type="dxa"/>
            <w:vAlign w:val="center"/>
          </w:tcPr>
          <w:p w14:paraId="414E12A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6B2F6C6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20" w:type="dxa"/>
            <w:vAlign w:val="center"/>
          </w:tcPr>
          <w:p w14:paraId="155ED1C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930" w:type="dxa"/>
            <w:vAlign w:val="center"/>
          </w:tcPr>
          <w:p w14:paraId="71A1E29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6A7F3A0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vAlign w:val="center"/>
          </w:tcPr>
          <w:p w14:paraId="2DE3451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02DD5B1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00FB765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342" w:type="dxa"/>
            <w:vAlign w:val="center"/>
          </w:tcPr>
          <w:p w14:paraId="49F8A9C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6E68CB1B" w14:textId="77777777" w:rsidTr="003F48E3">
        <w:tc>
          <w:tcPr>
            <w:tcW w:w="496" w:type="dxa"/>
            <w:vAlign w:val="center"/>
          </w:tcPr>
          <w:p w14:paraId="2F9D8728" w14:textId="7BC95164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</w:tcPr>
          <w:p w14:paraId="4956D73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04</w:t>
            </w:r>
          </w:p>
        </w:tc>
        <w:tc>
          <w:tcPr>
            <w:tcW w:w="544" w:type="dxa"/>
            <w:vAlign w:val="center"/>
          </w:tcPr>
          <w:p w14:paraId="238BDA2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546" w:type="dxa"/>
            <w:vAlign w:val="center"/>
          </w:tcPr>
          <w:p w14:paraId="473C332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6B84239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677" w:type="dxa"/>
            <w:vAlign w:val="center"/>
          </w:tcPr>
          <w:p w14:paraId="4756DE7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bicuspid AV</w:t>
            </w:r>
          </w:p>
        </w:tc>
        <w:tc>
          <w:tcPr>
            <w:tcW w:w="970" w:type="dxa"/>
            <w:vAlign w:val="center"/>
          </w:tcPr>
          <w:p w14:paraId="6AA1E12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5F48B35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4.5</w:t>
            </w:r>
          </w:p>
        </w:tc>
        <w:tc>
          <w:tcPr>
            <w:tcW w:w="578" w:type="dxa"/>
            <w:vAlign w:val="center"/>
          </w:tcPr>
          <w:p w14:paraId="0316218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578" w:type="dxa"/>
            <w:vAlign w:val="center"/>
          </w:tcPr>
          <w:p w14:paraId="0311D02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20" w:type="dxa"/>
            <w:vAlign w:val="center"/>
          </w:tcPr>
          <w:p w14:paraId="5D6A346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930" w:type="dxa"/>
            <w:vAlign w:val="center"/>
          </w:tcPr>
          <w:p w14:paraId="4E69C0B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4A12E22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vAlign w:val="center"/>
          </w:tcPr>
          <w:p w14:paraId="5179E7E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4CC3441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7A17194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63311E6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6C8DE771" w14:textId="77777777" w:rsidTr="003F48E3">
        <w:tc>
          <w:tcPr>
            <w:tcW w:w="496" w:type="dxa"/>
            <w:vAlign w:val="center"/>
          </w:tcPr>
          <w:p w14:paraId="4544BBA7" w14:textId="705FBB84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</w:tcPr>
          <w:p w14:paraId="78DFBE6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04</w:t>
            </w:r>
          </w:p>
        </w:tc>
        <w:tc>
          <w:tcPr>
            <w:tcW w:w="544" w:type="dxa"/>
            <w:vAlign w:val="center"/>
          </w:tcPr>
          <w:p w14:paraId="3A991D6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546" w:type="dxa"/>
            <w:vAlign w:val="center"/>
          </w:tcPr>
          <w:p w14:paraId="1F09250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3CDE2AA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677" w:type="dxa"/>
            <w:vAlign w:val="center"/>
          </w:tcPr>
          <w:p w14:paraId="3217097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vAlign w:val="center"/>
          </w:tcPr>
          <w:p w14:paraId="38D3921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lcoholic</w:t>
            </w:r>
          </w:p>
          <w:p w14:paraId="2798777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homeless</w:t>
            </w:r>
          </w:p>
        </w:tc>
        <w:tc>
          <w:tcPr>
            <w:tcW w:w="597" w:type="dxa"/>
            <w:vAlign w:val="center"/>
          </w:tcPr>
          <w:p w14:paraId="1F2BD46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578" w:type="dxa"/>
            <w:vAlign w:val="center"/>
          </w:tcPr>
          <w:p w14:paraId="6F80CB9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3B0F149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20" w:type="dxa"/>
            <w:vAlign w:val="center"/>
          </w:tcPr>
          <w:p w14:paraId="4C96535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930" w:type="dxa"/>
            <w:vAlign w:val="center"/>
          </w:tcPr>
          <w:p w14:paraId="3E0883C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67B357B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vAlign w:val="center"/>
          </w:tcPr>
          <w:p w14:paraId="6638975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vAlign w:val="center"/>
          </w:tcPr>
          <w:p w14:paraId="2413B81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238ABE2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, M</w:t>
            </w:r>
          </w:p>
        </w:tc>
        <w:tc>
          <w:tcPr>
            <w:tcW w:w="1342" w:type="dxa"/>
            <w:vAlign w:val="center"/>
          </w:tcPr>
          <w:p w14:paraId="1CAE7A1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5DC363AE" w14:textId="77777777" w:rsidTr="003F48E3">
        <w:tc>
          <w:tcPr>
            <w:tcW w:w="496" w:type="dxa"/>
            <w:vAlign w:val="center"/>
          </w:tcPr>
          <w:p w14:paraId="1AF4D144" w14:textId="20FE5512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577" w:type="dxa"/>
            <w:vAlign w:val="center"/>
          </w:tcPr>
          <w:p w14:paraId="3D0CD0E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01</w:t>
            </w:r>
          </w:p>
        </w:tc>
        <w:tc>
          <w:tcPr>
            <w:tcW w:w="544" w:type="dxa"/>
            <w:vAlign w:val="center"/>
          </w:tcPr>
          <w:p w14:paraId="2FB623E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546" w:type="dxa"/>
            <w:vAlign w:val="center"/>
          </w:tcPr>
          <w:p w14:paraId="798C186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vAlign w:val="center"/>
          </w:tcPr>
          <w:p w14:paraId="0E9200B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ets</w:t>
            </w:r>
          </w:p>
        </w:tc>
        <w:tc>
          <w:tcPr>
            <w:tcW w:w="1677" w:type="dxa"/>
            <w:vAlign w:val="center"/>
          </w:tcPr>
          <w:p w14:paraId="123139C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bicuspid AV</w:t>
            </w:r>
          </w:p>
        </w:tc>
        <w:tc>
          <w:tcPr>
            <w:tcW w:w="970" w:type="dxa"/>
            <w:vAlign w:val="center"/>
          </w:tcPr>
          <w:p w14:paraId="058258F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vAlign w:val="center"/>
          </w:tcPr>
          <w:p w14:paraId="749BD51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.05</w:t>
            </w:r>
          </w:p>
        </w:tc>
        <w:tc>
          <w:tcPr>
            <w:tcW w:w="578" w:type="dxa"/>
            <w:vAlign w:val="center"/>
          </w:tcPr>
          <w:p w14:paraId="194BD47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78" w:type="dxa"/>
            <w:vAlign w:val="center"/>
          </w:tcPr>
          <w:p w14:paraId="0D238B2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20" w:type="dxa"/>
            <w:vAlign w:val="center"/>
          </w:tcPr>
          <w:p w14:paraId="279E963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930" w:type="dxa"/>
            <w:vAlign w:val="center"/>
          </w:tcPr>
          <w:p w14:paraId="09F65CA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eg</w:t>
            </w:r>
          </w:p>
        </w:tc>
        <w:tc>
          <w:tcPr>
            <w:tcW w:w="1536" w:type="dxa"/>
            <w:vAlign w:val="center"/>
          </w:tcPr>
          <w:p w14:paraId="4B4E53B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vAlign w:val="center"/>
          </w:tcPr>
          <w:p w14:paraId="16EF029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920" w:type="dxa"/>
            <w:vAlign w:val="center"/>
          </w:tcPr>
          <w:p w14:paraId="6A42B2D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vAlign w:val="center"/>
          </w:tcPr>
          <w:p w14:paraId="1BD3E27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vAlign w:val="center"/>
          </w:tcPr>
          <w:p w14:paraId="2AA3821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1FD05CA4" w14:textId="77777777" w:rsidTr="003F48E3">
        <w:tc>
          <w:tcPr>
            <w:tcW w:w="496" w:type="dxa"/>
            <w:tcBorders>
              <w:bottom w:val="double" w:sz="4" w:space="0" w:color="auto"/>
            </w:tcBorders>
            <w:vAlign w:val="center"/>
          </w:tcPr>
          <w:p w14:paraId="2BD3FF8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double" w:sz="4" w:space="0" w:color="auto"/>
            </w:tcBorders>
            <w:vAlign w:val="center"/>
          </w:tcPr>
          <w:p w14:paraId="7EFF88E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4" w:type="dxa"/>
            <w:tcBorders>
              <w:bottom w:val="double" w:sz="4" w:space="0" w:color="auto"/>
            </w:tcBorders>
            <w:vAlign w:val="center"/>
          </w:tcPr>
          <w:p w14:paraId="2C3501F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6" w:type="dxa"/>
            <w:tcBorders>
              <w:bottom w:val="double" w:sz="4" w:space="0" w:color="auto"/>
            </w:tcBorders>
            <w:vAlign w:val="center"/>
          </w:tcPr>
          <w:p w14:paraId="0898D24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3" w:type="dxa"/>
            <w:tcBorders>
              <w:bottom w:val="double" w:sz="4" w:space="0" w:color="auto"/>
            </w:tcBorders>
            <w:vAlign w:val="center"/>
          </w:tcPr>
          <w:p w14:paraId="69C778B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bottom w:val="double" w:sz="4" w:space="0" w:color="auto"/>
            </w:tcBorders>
            <w:vAlign w:val="center"/>
          </w:tcPr>
          <w:p w14:paraId="246F8BB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70" w:type="dxa"/>
            <w:tcBorders>
              <w:bottom w:val="double" w:sz="4" w:space="0" w:color="auto"/>
            </w:tcBorders>
            <w:vAlign w:val="center"/>
          </w:tcPr>
          <w:p w14:paraId="664F563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7" w:type="dxa"/>
            <w:tcBorders>
              <w:bottom w:val="double" w:sz="4" w:space="0" w:color="auto"/>
            </w:tcBorders>
            <w:vAlign w:val="center"/>
          </w:tcPr>
          <w:p w14:paraId="0CAACC4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double" w:sz="4" w:space="0" w:color="auto"/>
            </w:tcBorders>
            <w:vAlign w:val="center"/>
          </w:tcPr>
          <w:p w14:paraId="0F6A986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double" w:sz="4" w:space="0" w:color="auto"/>
            </w:tcBorders>
            <w:vAlign w:val="center"/>
          </w:tcPr>
          <w:p w14:paraId="0765898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bottom w:val="double" w:sz="4" w:space="0" w:color="auto"/>
            </w:tcBorders>
            <w:vAlign w:val="center"/>
          </w:tcPr>
          <w:p w14:paraId="5D58C46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double" w:sz="4" w:space="0" w:color="auto"/>
            </w:tcBorders>
            <w:vAlign w:val="center"/>
          </w:tcPr>
          <w:p w14:paraId="317443A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bottom w:val="double" w:sz="4" w:space="0" w:color="auto"/>
            </w:tcBorders>
            <w:vAlign w:val="center"/>
          </w:tcPr>
          <w:p w14:paraId="5454C83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23" w:type="dxa"/>
            <w:tcBorders>
              <w:bottom w:val="double" w:sz="4" w:space="0" w:color="auto"/>
            </w:tcBorders>
            <w:vAlign w:val="center"/>
          </w:tcPr>
          <w:p w14:paraId="5390EE2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0" w:type="dxa"/>
            <w:tcBorders>
              <w:bottom w:val="double" w:sz="4" w:space="0" w:color="auto"/>
            </w:tcBorders>
            <w:vAlign w:val="center"/>
          </w:tcPr>
          <w:p w14:paraId="7A0DD6D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bottom w:val="double" w:sz="4" w:space="0" w:color="auto"/>
            </w:tcBorders>
            <w:vAlign w:val="center"/>
          </w:tcPr>
          <w:p w14:paraId="7FF6D8A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42" w:type="dxa"/>
            <w:tcBorders>
              <w:bottom w:val="double" w:sz="4" w:space="0" w:color="auto"/>
            </w:tcBorders>
            <w:vAlign w:val="center"/>
          </w:tcPr>
          <w:p w14:paraId="3BE3737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4D2B628B" w14:textId="77777777" w:rsidTr="003F48E3">
        <w:tc>
          <w:tcPr>
            <w:tcW w:w="49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EC7F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5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9EDA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54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FE05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4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F137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9D71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CEBD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14FB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BA51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7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9A1D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1EB4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CC60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PO+</w:t>
            </w:r>
          </w:p>
        </w:tc>
        <w:tc>
          <w:tcPr>
            <w:tcW w:w="9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611A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5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0DB7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B),</w:t>
            </w:r>
          </w:p>
          <w:p w14:paraId="37F1026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WS stain</w:t>
            </w:r>
          </w:p>
        </w:tc>
        <w:tc>
          <w:tcPr>
            <w:tcW w:w="132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5376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A4C8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7553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CC642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1F3E663E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04CAF" w14:textId="3FA5E83C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A956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2D40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E010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AC25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D3D3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1819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5D40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78" w:type="dxa"/>
            <w:vAlign w:val="center"/>
          </w:tcPr>
          <w:p w14:paraId="1AA2E2C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78" w:type="dxa"/>
            <w:vAlign w:val="center"/>
          </w:tcPr>
          <w:p w14:paraId="75E30A3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CC27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D364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7527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2E2C4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  <w:p w14:paraId="6D523CA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D255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E324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9BA60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left eye blindness</w:t>
            </w:r>
          </w:p>
        </w:tc>
      </w:tr>
      <w:tr w:rsidR="009B4C46" w:rsidRPr="00B0153C" w14:paraId="60B6222F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5155E" w14:textId="23EAD7E9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17D8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8AD3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9A0F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043D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6BC4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3078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HIV+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598C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3852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8081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BAC9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9842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FE83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D7A26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  <w:p w14:paraId="0343E5A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E66C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9A6B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8E148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erebral artery aneurysm</w:t>
            </w:r>
          </w:p>
        </w:tc>
      </w:tr>
      <w:tr w:rsidR="009B4C46" w:rsidRPr="00B0153C" w14:paraId="725A1058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A462E" w14:textId="50587568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33C2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6D3F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FA9D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36C8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7659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bicuspid AV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01C1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2122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&gt;4</w:t>
            </w:r>
          </w:p>
        </w:tc>
        <w:tc>
          <w:tcPr>
            <w:tcW w:w="578" w:type="dxa"/>
            <w:vAlign w:val="center"/>
          </w:tcPr>
          <w:p w14:paraId="385ED7F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78" w:type="dxa"/>
            <w:vAlign w:val="center"/>
          </w:tcPr>
          <w:p w14:paraId="2990770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3F06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AB8F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5FCB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D12C2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  <w:p w14:paraId="79B5763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5F33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0D5A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A162D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122ED1E1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2074B" w14:textId="676554AC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E7D8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236C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C338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0B32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5D07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rheumatic heart disease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B0AE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EC13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578" w:type="dxa"/>
            <w:vAlign w:val="center"/>
          </w:tcPr>
          <w:p w14:paraId="4C27781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78" w:type="dxa"/>
            <w:vAlign w:val="center"/>
          </w:tcPr>
          <w:p w14:paraId="213779D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9819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CA9C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A658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CR(T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4C56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5DB7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0E59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24431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48162731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65645" w14:textId="2EFE9B4A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84B0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2A9E8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CC768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A950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343DA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AV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F0DB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DE159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AF23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A19F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3F717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B3B0C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5016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43958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  <w:p w14:paraId="2E18A5EF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287D0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0DCB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, M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5FAA5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3068657D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A5201" w14:textId="750A0066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7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8A39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9A12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8AE1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B562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455E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left ventricular assist device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F786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B9F5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D0A8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A884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C044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E1AB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404B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6EF8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B.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0B7B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5740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other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F0E40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0BEE585F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A45CD" w14:textId="4D882516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497B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C79C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8B9A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65CB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06CD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V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B639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7A31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98FE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1D71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4C50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PO, PR3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852B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961B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758CA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  <w:p w14:paraId="0636220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3A4C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46DE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4854E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25900C22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0F34D" w14:textId="653A4933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2B30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BF10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9BA2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787F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7FD1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V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5974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9478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AAE0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26F0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9188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F08D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2645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F2D00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  <w:p w14:paraId="776E2DF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65C2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B4FD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E3B47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32B034B3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E3D55" w14:textId="0791AFFF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3BC9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60CF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B8CF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A91A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3866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ulmonary atresia (Down syn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8984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6BAB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650B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3E3A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0A58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BFB0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AD99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B6F9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4007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2B98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65851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</w:t>
            </w:r>
          </w:p>
        </w:tc>
      </w:tr>
      <w:tr w:rsidR="009B4C46" w:rsidRPr="00B0153C" w14:paraId="06D597DF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29357" w14:textId="785E2237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B420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1D79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7D6A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1A93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49A6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AV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39CC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2962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7F6F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9570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CEC2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C85F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CEB0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0C37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7328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A226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06E6E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250F1DFC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FF8F6" w14:textId="575A6BBE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EE2F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6D3C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791A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A652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7E56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V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7B45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F7D3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8" w:type="dxa"/>
            <w:vAlign w:val="center"/>
          </w:tcPr>
          <w:p w14:paraId="66A2DB7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78" w:type="dxa"/>
            <w:vAlign w:val="center"/>
          </w:tcPr>
          <w:p w14:paraId="10C9C76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2D71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1603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440C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5A0E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AA7D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6C35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B0DCB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MI</w:t>
            </w:r>
          </w:p>
        </w:tc>
      </w:tr>
      <w:tr w:rsidR="009B4C46" w:rsidRPr="00B0153C" w14:paraId="352701BB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E226A" w14:textId="09380AD9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B1C7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0DB6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DB8C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6E3F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4589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86FB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3139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3DD6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185D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7953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352B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90F1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5ED9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928F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4E3B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B0E3F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ptic PE</w:t>
            </w:r>
          </w:p>
        </w:tc>
      </w:tr>
      <w:tr w:rsidR="009B4C46" w:rsidRPr="00B0153C" w14:paraId="739A4CE0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A2BFD" w14:textId="583DBB0C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6669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9CAD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6EE0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723B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120B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AVR, MV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1813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63E4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0A8F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0321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EE5C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14D4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E2B5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1187F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  <w:p w14:paraId="7F3597F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340F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0D93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B0153C">
              <w:rPr>
                <w:rFonts w:cs="Times New Roman"/>
                <w:sz w:val="16"/>
                <w:szCs w:val="16"/>
              </w:rPr>
              <w:t>A,M</w:t>
            </w:r>
            <w:proofErr w:type="gramEnd"/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88F7E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36602CF3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41B00" w14:textId="4C5AB396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C789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AE51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2828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7896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026D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rheumatic fever+,</w:t>
            </w:r>
          </w:p>
          <w:p w14:paraId="598FC75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AR 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E94B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C965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78" w:type="dxa"/>
            <w:vAlign w:val="center"/>
          </w:tcPr>
          <w:p w14:paraId="09212BC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78" w:type="dxa"/>
            <w:vAlign w:val="center"/>
          </w:tcPr>
          <w:p w14:paraId="589846E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50A2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4164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8330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B8AE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DCD6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E262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09E34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11CF6F28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9352E" w14:textId="6B512011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9E37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7A66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72E9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2E55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4307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V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314A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B131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78" w:type="dxa"/>
            <w:vAlign w:val="center"/>
          </w:tcPr>
          <w:p w14:paraId="100858D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78" w:type="dxa"/>
            <w:vAlign w:val="center"/>
          </w:tcPr>
          <w:p w14:paraId="2B43D5F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52E1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6FB4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1DBF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B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01CD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F784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779D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9A12C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2EE77F11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8059B" w14:textId="38AFA889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BEE5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44493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76643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AEE4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4271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D26AD" w14:textId="77777777" w:rsidR="009B4C46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lcoholic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19BF4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78" w:type="dxa"/>
            <w:vAlign w:val="center"/>
          </w:tcPr>
          <w:p w14:paraId="7FC8C91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78" w:type="dxa"/>
            <w:vAlign w:val="center"/>
          </w:tcPr>
          <w:p w14:paraId="54D65A7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906DB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8DCEB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009A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EFCE6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  <w:p w14:paraId="2C28C3FF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3C935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AB93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2E127D">
              <w:rPr>
                <w:rFonts w:cs="Times New Roman"/>
                <w:sz w:val="16"/>
                <w:szCs w:val="16"/>
              </w:rPr>
              <w:t>A,M</w:t>
            </w:r>
            <w:proofErr w:type="gramEnd"/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2141D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09E3673D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27E3B" w14:textId="4B1DE7E2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142C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14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A84C4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4027C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01A2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nimal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7179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AVR, PV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1C1A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EA817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3495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1069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697FC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1832D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22D0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tissue pathology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5B9DC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80ABC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091A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F0BF3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5C869F5B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C379E" w14:textId="422E979A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EABE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07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5680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3B2D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1096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33ED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V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F7AD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rug abus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7E8F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200D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5E94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4229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pANCA</w:t>
            </w:r>
            <w:proofErr w:type="spellEnd"/>
            <w:r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FB8D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2327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T),</w:t>
            </w:r>
          </w:p>
          <w:p w14:paraId="2366174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WS stain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8E7A6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  <w:p w14:paraId="6AFB9CC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95C9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2345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3E065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B4C46" w:rsidRPr="00B0153C" w14:paraId="029254D6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C5F38" w14:textId="72049B25" w:rsidR="009B4C46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8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DB62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01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26CC1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31FD9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9ABD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3039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784C49">
              <w:rPr>
                <w:rFonts w:cs="Times New Roman"/>
                <w:sz w:val="16"/>
                <w:szCs w:val="16"/>
              </w:rPr>
              <w:t>rheumatic heart disease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CBA3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01F5B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F9E07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E66AF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61008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1CF2F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6147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784C49">
              <w:rPr>
                <w:rFonts w:cs="Times New Roman"/>
                <w:sz w:val="16"/>
                <w:szCs w:val="16"/>
              </w:rPr>
              <w:t>PCR(T</w:t>
            </w:r>
            <w:proofErr w:type="gramStart"/>
            <w:r w:rsidRPr="00784C49">
              <w:rPr>
                <w:rFonts w:cs="Times New Roman"/>
                <w:sz w:val="16"/>
                <w:szCs w:val="16"/>
              </w:rPr>
              <w:t>),</w:t>
            </w:r>
            <w:r>
              <w:rPr>
                <w:rFonts w:cs="Times New Roman"/>
                <w:sz w:val="16"/>
                <w:szCs w:val="16"/>
              </w:rPr>
              <w:t>southern</w:t>
            </w:r>
            <w:proofErr w:type="gramEnd"/>
            <w:r>
              <w:rPr>
                <w:rFonts w:cs="Times New Roman"/>
                <w:sz w:val="16"/>
                <w:szCs w:val="16"/>
              </w:rPr>
              <w:t xml:space="preserve"> blotting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C03A0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84C49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784C49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40EA1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84C49">
              <w:rPr>
                <w:rFonts w:cs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219E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784C49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9927A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schemic stroke</w:t>
            </w:r>
          </w:p>
        </w:tc>
      </w:tr>
      <w:tr w:rsidR="009B4C46" w:rsidRPr="00B0153C" w14:paraId="1C4BBB57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D473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Our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11E8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C4DC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16C8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CE2E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8FDA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V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6B0D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A765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B438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A239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3ABB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FB2A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5470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1839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1573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B0D3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3751D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plenic infarction, skin lesions</w:t>
            </w:r>
          </w:p>
        </w:tc>
      </w:tr>
      <w:tr w:rsidR="009B4C46" w:rsidRPr="00B0153C" w14:paraId="2BC42833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EB35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Our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346C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E49C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063D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2996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2DE4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VR, MV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7156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DCE5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1ADF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C500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6C7D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DCF9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17BB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B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40D9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A728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9B8D5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8497E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s</w:t>
            </w:r>
          </w:p>
        </w:tc>
      </w:tr>
      <w:tr w:rsidR="009B4C46" w:rsidRPr="00B0153C" w14:paraId="007F02ED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6F79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Our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5CF4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E763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A137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AA33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 histor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5A19B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ortic aneurysm repaired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5A75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10A4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3E13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3E74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B6E3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PO+ PR3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050B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5EF7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, PCR(B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0D13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635A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Possibl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4C38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DEAC2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kin lesions</w:t>
            </w:r>
          </w:p>
        </w:tc>
      </w:tr>
      <w:tr w:rsidR="009B4C46" w:rsidRPr="00B0153C" w14:paraId="3668E93B" w14:textId="77777777" w:rsidTr="003F48E3"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FFEC3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Our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D4F50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8988D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12B5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8ABCF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3D9B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VR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3760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3DEBE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52BC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D4032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47BE7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3+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2408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285BC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Se(B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15F7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0153C">
              <w:rPr>
                <w:rFonts w:cs="Times New Roman"/>
                <w:color w:val="000000"/>
                <w:sz w:val="16"/>
                <w:szCs w:val="16"/>
              </w:rPr>
              <w:t>hensela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7BD09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efinit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BB838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C70DCA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71C8572B" w14:textId="77777777" w:rsidR="009B4C46" w:rsidRDefault="009B4C46" w:rsidP="00F42691">
      <w:r w:rsidRPr="00B0153C">
        <w:t>*</w:t>
      </w:r>
      <w:r>
        <w:t xml:space="preserve"> The reference paper stated that endocarditis existed.</w:t>
      </w:r>
    </w:p>
    <w:p w14:paraId="2DC50B8D" w14:textId="77777777" w:rsidR="009B4C46" w:rsidRDefault="009B4C46" w:rsidP="00F42691">
      <w:r>
        <w:t xml:space="preserve">M, male; F, female; </w:t>
      </w:r>
      <w:r w:rsidRPr="00701EC7">
        <w:t>N/A</w:t>
      </w:r>
      <w:r>
        <w:t xml:space="preserve">, not available; </w:t>
      </w:r>
      <w:r w:rsidRPr="00701EC7">
        <w:t>VSD, ventricular septal defect</w:t>
      </w:r>
      <w:r>
        <w:t xml:space="preserve">; </w:t>
      </w:r>
      <w:r w:rsidRPr="00701EC7">
        <w:t>AVR</w:t>
      </w:r>
      <w:r>
        <w:t xml:space="preserve">, aortic valve replacement; </w:t>
      </w:r>
      <w:r w:rsidRPr="00701EC7">
        <w:t xml:space="preserve">MS, </w:t>
      </w:r>
      <w:r>
        <w:t xml:space="preserve">mitral stenosis; </w:t>
      </w:r>
      <w:r w:rsidRPr="00701EC7">
        <w:t>AR</w:t>
      </w:r>
      <w:r>
        <w:t xml:space="preserve">, </w:t>
      </w:r>
      <w:r w:rsidRPr="00701EC7">
        <w:t>aortic regurgitation</w:t>
      </w:r>
      <w:r>
        <w:t xml:space="preserve">; </w:t>
      </w:r>
      <w:r w:rsidRPr="00701EC7">
        <w:t>AV</w:t>
      </w:r>
      <w:r>
        <w:t xml:space="preserve">, aortic valve; </w:t>
      </w:r>
      <w:r w:rsidRPr="00701EC7">
        <w:t>MVP</w:t>
      </w:r>
      <w:r>
        <w:t>, m</w:t>
      </w:r>
      <w:r w:rsidRPr="00701EC7">
        <w:t xml:space="preserve">itral </w:t>
      </w:r>
      <w:r>
        <w:t>v</w:t>
      </w:r>
      <w:r w:rsidRPr="00701EC7">
        <w:t xml:space="preserve">alve </w:t>
      </w:r>
      <w:r>
        <w:t>p</w:t>
      </w:r>
      <w:r w:rsidRPr="00701EC7">
        <w:t>rolapse</w:t>
      </w:r>
      <w:r>
        <w:t xml:space="preserve">; </w:t>
      </w:r>
      <w:r w:rsidRPr="00701EC7">
        <w:t>MR</w:t>
      </w:r>
      <w:r>
        <w:t xml:space="preserve">, mitral regurgitation; </w:t>
      </w:r>
      <w:r w:rsidRPr="00701EC7">
        <w:t xml:space="preserve">PS, </w:t>
      </w:r>
      <w:r>
        <w:t xml:space="preserve">pulmonary stenosis; PVR, pulmonic valve replacement; </w:t>
      </w:r>
      <w:r w:rsidRPr="00701EC7">
        <w:t>PMI</w:t>
      </w:r>
      <w:r>
        <w:t xml:space="preserve">, pacemaker implantation; </w:t>
      </w:r>
      <w:r w:rsidRPr="00701EC7">
        <w:t xml:space="preserve">ASD, </w:t>
      </w:r>
      <w:r>
        <w:t>a</w:t>
      </w:r>
      <w:r w:rsidRPr="00737A48">
        <w:t xml:space="preserve">trial </w:t>
      </w:r>
      <w:r>
        <w:t>s</w:t>
      </w:r>
      <w:r w:rsidRPr="00737A48">
        <w:t xml:space="preserve">eptal </w:t>
      </w:r>
      <w:r>
        <w:t>d</w:t>
      </w:r>
      <w:r w:rsidRPr="00737A48">
        <w:t>efect</w:t>
      </w:r>
      <w:r>
        <w:t>; TOF, t</w:t>
      </w:r>
      <w:r w:rsidRPr="00737A48">
        <w:t>etralogy of Fallot</w:t>
      </w:r>
      <w:r>
        <w:t xml:space="preserve">; </w:t>
      </w:r>
      <w:r w:rsidRPr="00701EC7">
        <w:t>TR</w:t>
      </w:r>
      <w:r>
        <w:t>, tricuspid regurgitation; M</w:t>
      </w:r>
      <w:r w:rsidRPr="00701EC7">
        <w:t>VR</w:t>
      </w:r>
      <w:r>
        <w:t>, mitral valve replacement; s-Cr, serum creatinine; ANCA, a</w:t>
      </w:r>
      <w:r w:rsidRPr="00737A48">
        <w:t xml:space="preserve">ntineutrophil </w:t>
      </w:r>
      <w:r>
        <w:t>c</w:t>
      </w:r>
      <w:r w:rsidRPr="00737A48">
        <w:t xml:space="preserve">ytoplasmic </w:t>
      </w:r>
      <w:r>
        <w:t>a</w:t>
      </w:r>
      <w:r w:rsidRPr="00737A48">
        <w:t>ntibodies</w:t>
      </w:r>
      <w:r>
        <w:t>; ANA, a</w:t>
      </w:r>
      <w:r w:rsidRPr="00737A48">
        <w:t>ntinuclear antibody</w:t>
      </w:r>
      <w:r>
        <w:t xml:space="preserve">; </w:t>
      </w:r>
      <w:r w:rsidRPr="00737A48">
        <w:t>Se(B)</w:t>
      </w:r>
      <w:r>
        <w:t xml:space="preserve">, serology blood; PCR(B), polymerase chain reaction blood; </w:t>
      </w:r>
      <w:r w:rsidRPr="00737A48">
        <w:t>PCR(T)</w:t>
      </w:r>
      <w:r>
        <w:t xml:space="preserve">, polymerase chain reaction tissue; WS stain, </w:t>
      </w:r>
      <w:r w:rsidRPr="00737A48">
        <w:t>Warthin-Starry</w:t>
      </w:r>
      <w:r>
        <w:t xml:space="preserve"> stain; WB, western blotting; </w:t>
      </w:r>
    </w:p>
    <w:p w14:paraId="7B58EEAB" w14:textId="77777777" w:rsidR="009B4C46" w:rsidRDefault="009B4C46" w:rsidP="00F42691"/>
    <w:p w14:paraId="1DC91D25" w14:textId="77777777" w:rsidR="009B4C46" w:rsidRPr="00E458E2" w:rsidRDefault="009B4C46" w:rsidP="00F42691">
      <w:pPr>
        <w:sectPr w:rsidR="009B4C46" w:rsidRPr="00E458E2" w:rsidSect="00F42691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76FD435" w14:textId="77777777" w:rsidR="009B4C46" w:rsidRPr="00F42691" w:rsidRDefault="009B4C46" w:rsidP="00F42691">
      <w:pPr>
        <w:rPr>
          <w:b/>
          <w:bCs/>
        </w:rPr>
      </w:pPr>
      <w:r w:rsidRPr="00F42691">
        <w:rPr>
          <w:b/>
          <w:bCs/>
        </w:rPr>
        <w:lastRenderedPageBreak/>
        <w:t>Supplementary Table 2. Clinical course of Bartonella endocarditis cases</w:t>
      </w:r>
    </w:p>
    <w:tbl>
      <w:tblPr>
        <w:tblStyle w:val="TableGrid"/>
        <w:tblW w:w="9141" w:type="dxa"/>
        <w:tblLook w:val="04A0" w:firstRow="1" w:lastRow="0" w:firstColumn="1" w:lastColumn="0" w:noHBand="0" w:noVBand="1"/>
      </w:tblPr>
      <w:tblGrid>
        <w:gridCol w:w="473"/>
        <w:gridCol w:w="503"/>
        <w:gridCol w:w="503"/>
        <w:gridCol w:w="2206"/>
        <w:gridCol w:w="1498"/>
        <w:gridCol w:w="1493"/>
        <w:gridCol w:w="1085"/>
        <w:gridCol w:w="1380"/>
      </w:tblGrid>
      <w:tr w:rsidR="009B4C46" w:rsidRPr="00B0153C" w14:paraId="41B2A1B4" w14:textId="77777777" w:rsidTr="003F48E3">
        <w:tc>
          <w:tcPr>
            <w:tcW w:w="473" w:type="dxa"/>
            <w:vAlign w:val="center"/>
          </w:tcPr>
          <w:p w14:paraId="282CBED6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bookmarkStart w:id="0" w:name="_Hlk125102793"/>
            <w:r w:rsidRPr="00B0153C">
              <w:rPr>
                <w:rFonts w:cs="Times New Roman"/>
                <w:b/>
                <w:bCs/>
                <w:sz w:val="16"/>
                <w:szCs w:val="16"/>
              </w:rPr>
              <w:t>Ref No</w:t>
            </w:r>
          </w:p>
        </w:tc>
        <w:tc>
          <w:tcPr>
            <w:tcW w:w="503" w:type="dxa"/>
            <w:vAlign w:val="center"/>
          </w:tcPr>
          <w:p w14:paraId="57A1D974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03" w:type="dxa"/>
            <w:vAlign w:val="center"/>
          </w:tcPr>
          <w:p w14:paraId="77201C71" w14:textId="77777777" w:rsidR="009B4C46" w:rsidRPr="00B0153C" w:rsidRDefault="009B4C46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206" w:type="dxa"/>
            <w:vAlign w:val="center"/>
          </w:tcPr>
          <w:p w14:paraId="25F00B12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antibiotics</w:t>
            </w:r>
          </w:p>
          <w:p w14:paraId="04E57A4C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for Bartonella</w:t>
            </w:r>
          </w:p>
        </w:tc>
        <w:tc>
          <w:tcPr>
            <w:tcW w:w="1498" w:type="dxa"/>
            <w:vAlign w:val="center"/>
          </w:tcPr>
          <w:p w14:paraId="72917765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surgical treatment</w:t>
            </w:r>
          </w:p>
        </w:tc>
        <w:tc>
          <w:tcPr>
            <w:tcW w:w="1493" w:type="dxa"/>
            <w:vAlign w:val="center"/>
          </w:tcPr>
          <w:p w14:paraId="519E49F6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steroid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, </w:t>
            </w:r>
            <w:r w:rsidRPr="00B0153C">
              <w:rPr>
                <w:rFonts w:cs="Times New Roman"/>
                <w:b/>
                <w:bCs/>
                <w:sz w:val="16"/>
                <w:szCs w:val="16"/>
              </w:rPr>
              <w:t>IS</w:t>
            </w:r>
          </w:p>
        </w:tc>
        <w:tc>
          <w:tcPr>
            <w:tcW w:w="1085" w:type="dxa"/>
            <w:vAlign w:val="center"/>
          </w:tcPr>
          <w:p w14:paraId="40884E57" w14:textId="77777777" w:rsidR="009B4C46" w:rsidRPr="00B0153C" w:rsidRDefault="009B4C46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Cr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B0153C">
              <w:rPr>
                <w:rFonts w:cs="Times New Roman"/>
                <w:b/>
                <w:bCs/>
                <w:sz w:val="16"/>
                <w:szCs w:val="16"/>
              </w:rPr>
              <w:t>at bx</w:t>
            </w:r>
          </w:p>
        </w:tc>
        <w:tc>
          <w:tcPr>
            <w:tcW w:w="1380" w:type="dxa"/>
            <w:vAlign w:val="center"/>
          </w:tcPr>
          <w:p w14:paraId="48322FA1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 xml:space="preserve">Renal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o</w:t>
            </w:r>
            <w:r w:rsidRPr="00B0153C">
              <w:rPr>
                <w:rFonts w:cs="Times New Roman"/>
                <w:b/>
                <w:bCs/>
                <w:sz w:val="16"/>
                <w:szCs w:val="16"/>
              </w:rPr>
              <w:t>utcomes</w:t>
            </w:r>
          </w:p>
          <w:p w14:paraId="485A0D07" w14:textId="77777777" w:rsidR="009B4C46" w:rsidRPr="00B0153C" w:rsidRDefault="009B4C46" w:rsidP="00F4269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0153C">
              <w:rPr>
                <w:rFonts w:cs="Times New Roman"/>
                <w:b/>
                <w:bCs/>
                <w:sz w:val="16"/>
                <w:szCs w:val="16"/>
              </w:rPr>
              <w:t>(Boils 2015)</w:t>
            </w:r>
          </w:p>
        </w:tc>
      </w:tr>
      <w:tr w:rsidR="00404B0A" w:rsidRPr="00B0153C" w14:paraId="25B25D2C" w14:textId="77777777" w:rsidTr="003F48E3">
        <w:tc>
          <w:tcPr>
            <w:tcW w:w="473" w:type="dxa"/>
            <w:vAlign w:val="center"/>
          </w:tcPr>
          <w:p w14:paraId="7CF26043" w14:textId="7E44AD8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503" w:type="dxa"/>
            <w:vAlign w:val="center"/>
          </w:tcPr>
          <w:p w14:paraId="7963DD6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503" w:type="dxa"/>
            <w:vAlign w:val="center"/>
          </w:tcPr>
          <w:p w14:paraId="07329EC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3C02F03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AMPC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DOXY, GM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7C674B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377E77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14:paraId="59F8BF4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80" w:type="dxa"/>
          </w:tcPr>
          <w:p w14:paraId="36CE5C29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E5E0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72AEC367" w14:textId="77777777" w:rsidTr="003A23B7">
        <w:tc>
          <w:tcPr>
            <w:tcW w:w="473" w:type="dxa"/>
          </w:tcPr>
          <w:p w14:paraId="46AD3760" w14:textId="5180D02F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bookmarkStart w:id="1" w:name="_Hlk125560771"/>
            <w:r w:rsidRPr="005E4E93">
              <w:rPr>
                <w:sz w:val="16"/>
                <w:szCs w:val="16"/>
              </w:rPr>
              <w:t>15</w:t>
            </w:r>
          </w:p>
        </w:tc>
        <w:tc>
          <w:tcPr>
            <w:tcW w:w="503" w:type="dxa"/>
            <w:vAlign w:val="center"/>
          </w:tcPr>
          <w:p w14:paraId="7E32484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503" w:type="dxa"/>
            <w:vAlign w:val="center"/>
          </w:tcPr>
          <w:p w14:paraId="6A0B7C9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55B6D07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16866D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D3EC28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CYC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P</w:t>
            </w:r>
            <w:r>
              <w:rPr>
                <w:rFonts w:cs="Times New Roman"/>
                <w:color w:val="000000"/>
                <w:sz w:val="16"/>
                <w:szCs w:val="16"/>
              </w:rPr>
              <w:t>L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EX</w:t>
            </w:r>
          </w:p>
        </w:tc>
        <w:tc>
          <w:tcPr>
            <w:tcW w:w="1085" w:type="dxa"/>
            <w:vAlign w:val="center"/>
          </w:tcPr>
          <w:p w14:paraId="6BB9FFF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80" w:type="dxa"/>
          </w:tcPr>
          <w:p w14:paraId="599CE29F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E5E0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432799D6" w14:textId="77777777" w:rsidTr="003A23B7">
        <w:tc>
          <w:tcPr>
            <w:tcW w:w="473" w:type="dxa"/>
          </w:tcPr>
          <w:p w14:paraId="358B37DC" w14:textId="2F480BE9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3235C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03" w:type="dxa"/>
            <w:vAlign w:val="center"/>
          </w:tcPr>
          <w:p w14:paraId="38EACD1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503" w:type="dxa"/>
            <w:vAlign w:val="center"/>
          </w:tcPr>
          <w:p w14:paraId="22C9A5F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2CF1F08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GM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8A5D43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CCB4C5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14:paraId="4E3DC52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80" w:type="dxa"/>
          </w:tcPr>
          <w:p w14:paraId="32C1780F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E5E0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41B4D501" w14:textId="77777777" w:rsidTr="003A23B7">
        <w:tc>
          <w:tcPr>
            <w:tcW w:w="473" w:type="dxa"/>
          </w:tcPr>
          <w:p w14:paraId="61457E08" w14:textId="15D42E25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3235C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03" w:type="dxa"/>
            <w:vAlign w:val="center"/>
          </w:tcPr>
          <w:p w14:paraId="4200EA3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503" w:type="dxa"/>
            <w:vAlign w:val="center"/>
          </w:tcPr>
          <w:p w14:paraId="3825729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FA97F9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AMPC</w:t>
            </w:r>
            <w:r>
              <w:rPr>
                <w:rFonts w:cs="Times New Roman"/>
                <w:color w:val="000000"/>
                <w:sz w:val="16"/>
                <w:szCs w:val="16"/>
              </w:rPr>
              <w:t>, GM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6"/>
                <w:szCs w:val="16"/>
              </w:rPr>
              <w:t>vibramycin</w:t>
            </w:r>
            <w:proofErr w:type="spellEnd"/>
          </w:p>
        </w:tc>
        <w:tc>
          <w:tcPr>
            <w:tcW w:w="1498" w:type="dxa"/>
            <w:shd w:val="clear" w:color="auto" w:fill="auto"/>
            <w:vAlign w:val="center"/>
          </w:tcPr>
          <w:p w14:paraId="7491A0C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1D2882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CYC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P</w:t>
            </w:r>
            <w:r>
              <w:rPr>
                <w:rFonts w:cs="Times New Roman"/>
                <w:color w:val="000000"/>
                <w:sz w:val="16"/>
                <w:szCs w:val="16"/>
              </w:rPr>
              <w:t>L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EX</w:t>
            </w:r>
          </w:p>
        </w:tc>
        <w:tc>
          <w:tcPr>
            <w:tcW w:w="1085" w:type="dxa"/>
            <w:vAlign w:val="center"/>
          </w:tcPr>
          <w:p w14:paraId="54BD218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80" w:type="dxa"/>
          </w:tcPr>
          <w:p w14:paraId="76BCBD3D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E5E0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0D053187" w14:textId="77777777" w:rsidTr="003A23B7">
        <w:tc>
          <w:tcPr>
            <w:tcW w:w="473" w:type="dxa"/>
          </w:tcPr>
          <w:p w14:paraId="515C6D57" w14:textId="45360324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3235C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03" w:type="dxa"/>
            <w:vAlign w:val="center"/>
          </w:tcPr>
          <w:p w14:paraId="61DB849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503" w:type="dxa"/>
            <w:vAlign w:val="center"/>
          </w:tcPr>
          <w:p w14:paraId="3D7B44F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3D128277" w14:textId="77777777" w:rsidR="00404B0A" w:rsidRPr="000B589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GM, 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TAZ/PIPC, </w:t>
            </w:r>
            <w:proofErr w:type="spellStart"/>
            <w:r>
              <w:rPr>
                <w:rFonts w:cs="Times New Roman"/>
                <w:color w:val="000000"/>
                <w:sz w:val="16"/>
                <w:szCs w:val="16"/>
              </w:rPr>
              <w:t>spiramycin</w:t>
            </w:r>
            <w:proofErr w:type="spellEnd"/>
          </w:p>
        </w:tc>
        <w:tc>
          <w:tcPr>
            <w:tcW w:w="1498" w:type="dxa"/>
            <w:shd w:val="clear" w:color="auto" w:fill="auto"/>
            <w:vAlign w:val="center"/>
          </w:tcPr>
          <w:p w14:paraId="0A23DFE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D5278F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14:paraId="7FF85F5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80" w:type="dxa"/>
            <w:vAlign w:val="center"/>
          </w:tcPr>
          <w:p w14:paraId="766EA036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E5E0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44F9570F" w14:textId="77777777" w:rsidTr="003F48E3">
        <w:tc>
          <w:tcPr>
            <w:tcW w:w="473" w:type="dxa"/>
            <w:vAlign w:val="center"/>
          </w:tcPr>
          <w:p w14:paraId="1B49CFE7" w14:textId="1BB21DE4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503" w:type="dxa"/>
            <w:vAlign w:val="center"/>
          </w:tcPr>
          <w:p w14:paraId="79B98BC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503" w:type="dxa"/>
            <w:vAlign w:val="center"/>
          </w:tcPr>
          <w:p w14:paraId="5E357B8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44D2046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M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, RFP, DOXY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8009D8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AA7BB9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vAlign w:val="center"/>
          </w:tcPr>
          <w:p w14:paraId="6FD3E27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1.45</w:t>
            </w:r>
          </w:p>
        </w:tc>
        <w:tc>
          <w:tcPr>
            <w:tcW w:w="1380" w:type="dxa"/>
            <w:vAlign w:val="center"/>
          </w:tcPr>
          <w:p w14:paraId="2EA32CC5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R</w:t>
            </w:r>
          </w:p>
        </w:tc>
      </w:tr>
      <w:tr w:rsidR="00404B0A" w:rsidRPr="00B0153C" w14:paraId="74751A1F" w14:textId="77777777" w:rsidTr="003F48E3">
        <w:tc>
          <w:tcPr>
            <w:tcW w:w="473" w:type="dxa"/>
            <w:vAlign w:val="center"/>
          </w:tcPr>
          <w:p w14:paraId="2C8DBDF5" w14:textId="50B3F440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503" w:type="dxa"/>
            <w:vAlign w:val="center"/>
          </w:tcPr>
          <w:p w14:paraId="54BD1BD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503" w:type="dxa"/>
            <w:vAlign w:val="center"/>
          </w:tcPr>
          <w:p w14:paraId="75E318D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243DFB3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GM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8DACBC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CC8CC5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vAlign w:val="center"/>
          </w:tcPr>
          <w:p w14:paraId="3E53014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3.91</w:t>
            </w:r>
          </w:p>
        </w:tc>
        <w:tc>
          <w:tcPr>
            <w:tcW w:w="1380" w:type="dxa"/>
            <w:vAlign w:val="center"/>
          </w:tcPr>
          <w:p w14:paraId="116540D6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07F746FE" w14:textId="77777777" w:rsidTr="003F48E3">
        <w:tc>
          <w:tcPr>
            <w:tcW w:w="473" w:type="dxa"/>
            <w:vAlign w:val="center"/>
          </w:tcPr>
          <w:p w14:paraId="4B7802EF" w14:textId="0B71A4C6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503" w:type="dxa"/>
            <w:vAlign w:val="center"/>
          </w:tcPr>
          <w:p w14:paraId="5615656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503" w:type="dxa"/>
            <w:vAlign w:val="center"/>
          </w:tcPr>
          <w:p w14:paraId="0DE05E2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73883B4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GM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C5624F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FD44D5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14:paraId="2EA75B3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1380" w:type="dxa"/>
            <w:vAlign w:val="center"/>
          </w:tcPr>
          <w:p w14:paraId="6562522C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R</w:t>
            </w:r>
          </w:p>
        </w:tc>
      </w:tr>
      <w:tr w:rsidR="00404B0A" w:rsidRPr="00B0153C" w14:paraId="279AD58B" w14:textId="77777777" w:rsidTr="003F48E3">
        <w:tc>
          <w:tcPr>
            <w:tcW w:w="473" w:type="dxa"/>
            <w:vAlign w:val="center"/>
          </w:tcPr>
          <w:p w14:paraId="346B2C0E" w14:textId="009B3D76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0E85EE4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4311ECE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21BB64F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D1C3C68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F4626D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14DD84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80" w:type="dxa"/>
            <w:vAlign w:val="center"/>
          </w:tcPr>
          <w:p w14:paraId="126E2C01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4165AF01" w14:textId="77777777" w:rsidTr="003F48E3">
        <w:tc>
          <w:tcPr>
            <w:tcW w:w="473" w:type="dxa"/>
            <w:vAlign w:val="center"/>
          </w:tcPr>
          <w:p w14:paraId="79FEEB4B" w14:textId="0D70E51D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4395861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A47201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75A5E69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Antibiotics 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88D2F4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B5CE9E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168614A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80" w:type="dxa"/>
            <w:vAlign w:val="center"/>
          </w:tcPr>
          <w:p w14:paraId="30D39E1E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7C4671F5" w14:textId="77777777" w:rsidTr="003F48E3">
        <w:tc>
          <w:tcPr>
            <w:tcW w:w="473" w:type="dxa"/>
            <w:vAlign w:val="center"/>
          </w:tcPr>
          <w:p w14:paraId="74F7857D" w14:textId="3D11275A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6C8FB3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75AD2C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</w:tcPr>
          <w:p w14:paraId="7255466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Antibiotics 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C79DDAA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A39A84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0F9D71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vAlign w:val="center"/>
          </w:tcPr>
          <w:p w14:paraId="5BBCFD18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41027092" w14:textId="77777777" w:rsidTr="003F48E3">
        <w:tc>
          <w:tcPr>
            <w:tcW w:w="473" w:type="dxa"/>
            <w:vAlign w:val="center"/>
          </w:tcPr>
          <w:p w14:paraId="358EC7F4" w14:textId="1234D0E2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4199B08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401649E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</w:tcPr>
          <w:p w14:paraId="321D8CA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Antibiotics 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2AA319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63E6EC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642C0C0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vAlign w:val="center"/>
          </w:tcPr>
          <w:p w14:paraId="08D72711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2DE389A6" w14:textId="77777777" w:rsidTr="003F48E3">
        <w:tc>
          <w:tcPr>
            <w:tcW w:w="473" w:type="dxa"/>
            <w:vAlign w:val="center"/>
          </w:tcPr>
          <w:p w14:paraId="15A57020" w14:textId="5FBA43FE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06CB425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EBD88E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839083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EFBFB3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3E16EC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2A62D30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380" w:type="dxa"/>
            <w:vAlign w:val="center"/>
          </w:tcPr>
          <w:p w14:paraId="2C46A98E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21F0075C" w14:textId="77777777" w:rsidTr="003F48E3">
        <w:tc>
          <w:tcPr>
            <w:tcW w:w="473" w:type="dxa"/>
            <w:vAlign w:val="center"/>
          </w:tcPr>
          <w:p w14:paraId="0D246FB6" w14:textId="38F2B9D0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49DE5AC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24C7C7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7B4F158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3FAB10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366BF5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77C796B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80" w:type="dxa"/>
            <w:vAlign w:val="center"/>
          </w:tcPr>
          <w:p w14:paraId="3EECEA94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3243E6AC" w14:textId="77777777" w:rsidTr="003F48E3">
        <w:tc>
          <w:tcPr>
            <w:tcW w:w="473" w:type="dxa"/>
            <w:vAlign w:val="center"/>
          </w:tcPr>
          <w:p w14:paraId="105714DD" w14:textId="74A12056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7C81DD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32E1D8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2B30465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R</w:t>
            </w:r>
            <w:r>
              <w:rPr>
                <w:rFonts w:cs="Times New Roman"/>
                <w:color w:val="000000"/>
                <w:sz w:val="16"/>
                <w:szCs w:val="16"/>
              </w:rPr>
              <w:t>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606960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5B7378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  <w:r>
              <w:rPr>
                <w:rFonts w:cs="Times New Roman"/>
                <w:color w:val="000000"/>
                <w:sz w:val="16"/>
                <w:szCs w:val="16"/>
              </w:rPr>
              <w:t>, RTX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0DA28E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380" w:type="dxa"/>
            <w:vAlign w:val="center"/>
          </w:tcPr>
          <w:p w14:paraId="1C6037A8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5AC34D4D" w14:textId="77777777" w:rsidTr="003F48E3">
        <w:tc>
          <w:tcPr>
            <w:tcW w:w="473" w:type="dxa"/>
            <w:vAlign w:val="center"/>
          </w:tcPr>
          <w:p w14:paraId="71F528A0" w14:textId="2EF8452A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503" w:type="dxa"/>
            <w:vAlign w:val="center"/>
          </w:tcPr>
          <w:p w14:paraId="652481A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503" w:type="dxa"/>
            <w:vAlign w:val="center"/>
          </w:tcPr>
          <w:p w14:paraId="448EC38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33EEEB8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CTRX, </w:t>
            </w:r>
            <w:r>
              <w:rPr>
                <w:rFonts w:cs="Times New Roman"/>
                <w:color w:val="000000"/>
                <w:sz w:val="16"/>
                <w:szCs w:val="16"/>
              </w:rPr>
              <w:t>DOXY, GM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FCF693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3038F5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3A9FA15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.69</w:t>
            </w:r>
          </w:p>
        </w:tc>
        <w:tc>
          <w:tcPr>
            <w:tcW w:w="1380" w:type="dxa"/>
            <w:vAlign w:val="center"/>
          </w:tcPr>
          <w:p w14:paraId="18FDC6E0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R</w:t>
            </w:r>
          </w:p>
        </w:tc>
      </w:tr>
      <w:tr w:rsidR="00404B0A" w:rsidRPr="00B0153C" w14:paraId="6B42199B" w14:textId="77777777" w:rsidTr="003F48E3">
        <w:tc>
          <w:tcPr>
            <w:tcW w:w="473" w:type="dxa"/>
            <w:vAlign w:val="center"/>
          </w:tcPr>
          <w:p w14:paraId="11795938" w14:textId="6D936393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7606F7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49A0216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1F2F8202" w14:textId="77777777" w:rsidR="00404B0A" w:rsidRPr="00C645EE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C645EE">
              <w:rPr>
                <w:rFonts w:cs="Times New Roman"/>
                <w:sz w:val="16"/>
                <w:szCs w:val="16"/>
              </w:rPr>
              <w:t>DOXY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C645EE">
              <w:rPr>
                <w:rFonts w:cs="Times New Roman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C9B42A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B597FF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638E616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1380" w:type="dxa"/>
            <w:vAlign w:val="center"/>
          </w:tcPr>
          <w:p w14:paraId="683C4579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ESRD</w:t>
            </w:r>
          </w:p>
        </w:tc>
      </w:tr>
      <w:tr w:rsidR="00404B0A" w:rsidRPr="00B0153C" w14:paraId="0BBDADF7" w14:textId="77777777" w:rsidTr="003F48E3">
        <w:tc>
          <w:tcPr>
            <w:tcW w:w="473" w:type="dxa"/>
            <w:vAlign w:val="center"/>
          </w:tcPr>
          <w:p w14:paraId="61DD49AA" w14:textId="5B986171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503" w:type="dxa"/>
            <w:vAlign w:val="center"/>
          </w:tcPr>
          <w:p w14:paraId="015FF06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503" w:type="dxa"/>
            <w:vAlign w:val="center"/>
          </w:tcPr>
          <w:p w14:paraId="58974E2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3F9D1B3C" w14:textId="77777777" w:rsidR="00404B0A" w:rsidRPr="00C645EE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C645EE">
              <w:rPr>
                <w:rFonts w:cs="Times New Roman"/>
                <w:sz w:val="16"/>
                <w:szCs w:val="16"/>
              </w:rPr>
              <w:t>CTRX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C645EE">
              <w:rPr>
                <w:rFonts w:cs="Times New Roman"/>
                <w:sz w:val="16"/>
                <w:szCs w:val="16"/>
              </w:rPr>
              <w:t xml:space="preserve"> DOXY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C645EE">
              <w:rPr>
                <w:rFonts w:cs="Times New Roman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92AAA89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4DD062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6E423C2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1380" w:type="dxa"/>
            <w:vAlign w:val="center"/>
          </w:tcPr>
          <w:p w14:paraId="7E0B1F53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R</w:t>
            </w:r>
          </w:p>
        </w:tc>
      </w:tr>
      <w:tr w:rsidR="00404B0A" w:rsidRPr="00B0153C" w14:paraId="0AF153AE" w14:textId="77777777" w:rsidTr="003F48E3">
        <w:tc>
          <w:tcPr>
            <w:tcW w:w="473" w:type="dxa"/>
            <w:vAlign w:val="center"/>
          </w:tcPr>
          <w:p w14:paraId="06C7851F" w14:textId="2C50523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503" w:type="dxa"/>
            <w:vAlign w:val="center"/>
          </w:tcPr>
          <w:p w14:paraId="2F4AA61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03" w:type="dxa"/>
            <w:vAlign w:val="center"/>
          </w:tcPr>
          <w:p w14:paraId="5DD1AFA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504D16A0" w14:textId="77777777" w:rsidR="00404B0A" w:rsidRPr="00C645EE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C645EE">
              <w:rPr>
                <w:rFonts w:cs="Times New Roman"/>
                <w:sz w:val="16"/>
                <w:szCs w:val="16"/>
              </w:rPr>
              <w:t>CTRX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C645EE">
              <w:rPr>
                <w:rFonts w:cs="Times New Roman"/>
                <w:sz w:val="16"/>
                <w:szCs w:val="16"/>
              </w:rPr>
              <w:t xml:space="preserve"> DOXY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C645EE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GM, ST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869DA5B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FEAB3E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, MMF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A05168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380" w:type="dxa"/>
            <w:vAlign w:val="center"/>
          </w:tcPr>
          <w:p w14:paraId="303F6423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10017841" w14:textId="77777777" w:rsidTr="003F48E3">
        <w:tc>
          <w:tcPr>
            <w:tcW w:w="473" w:type="dxa"/>
            <w:vAlign w:val="center"/>
          </w:tcPr>
          <w:p w14:paraId="67240031" w14:textId="54F773B5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503" w:type="dxa"/>
            <w:vAlign w:val="center"/>
          </w:tcPr>
          <w:p w14:paraId="6B284AA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03" w:type="dxa"/>
            <w:vAlign w:val="center"/>
          </w:tcPr>
          <w:p w14:paraId="03C5470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4243C21F" w14:textId="77777777" w:rsidR="00404B0A" w:rsidRPr="00C645EE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C645EE">
              <w:rPr>
                <w:rFonts w:cs="Times New Roman"/>
                <w:sz w:val="16"/>
                <w:szCs w:val="16"/>
              </w:rPr>
              <w:t>DOXY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C645EE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GM,</w:t>
            </w:r>
            <w:r w:rsidRPr="00C645EE">
              <w:rPr>
                <w:rFonts w:cs="Times New Roman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C7AF787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476CED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, MMF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CE9A49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380" w:type="dxa"/>
            <w:vAlign w:val="center"/>
          </w:tcPr>
          <w:p w14:paraId="5A5BD4D9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1B20F4DA" w14:textId="77777777" w:rsidTr="003F48E3">
        <w:tc>
          <w:tcPr>
            <w:tcW w:w="473" w:type="dxa"/>
            <w:vAlign w:val="center"/>
          </w:tcPr>
          <w:p w14:paraId="236F0CEA" w14:textId="1BB54E8C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28</w:t>
            </w:r>
          </w:p>
        </w:tc>
        <w:tc>
          <w:tcPr>
            <w:tcW w:w="503" w:type="dxa"/>
            <w:vAlign w:val="center"/>
          </w:tcPr>
          <w:p w14:paraId="764F226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503" w:type="dxa"/>
            <w:vAlign w:val="center"/>
          </w:tcPr>
          <w:p w14:paraId="54E8C35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09B5B65" w14:textId="77777777" w:rsidR="00404B0A" w:rsidRPr="00C645EE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C645EE">
              <w:rPr>
                <w:rFonts w:cs="Times New Roman"/>
                <w:sz w:val="16"/>
                <w:szCs w:val="16"/>
              </w:rPr>
              <w:t>DOXY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C645EE">
              <w:rPr>
                <w:rFonts w:cs="Times New Roman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30DE34B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6D5978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6B22EED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7.3</w:t>
            </w:r>
          </w:p>
        </w:tc>
        <w:tc>
          <w:tcPr>
            <w:tcW w:w="1380" w:type="dxa"/>
            <w:vAlign w:val="center"/>
          </w:tcPr>
          <w:p w14:paraId="36314496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65CE2F01" w14:textId="77777777" w:rsidTr="003F48E3">
        <w:tc>
          <w:tcPr>
            <w:tcW w:w="473" w:type="dxa"/>
            <w:vAlign w:val="center"/>
          </w:tcPr>
          <w:p w14:paraId="5A5E182D" w14:textId="465ECECA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503" w:type="dxa"/>
            <w:vAlign w:val="center"/>
          </w:tcPr>
          <w:p w14:paraId="66D24D0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503" w:type="dxa"/>
            <w:vAlign w:val="center"/>
          </w:tcPr>
          <w:p w14:paraId="2CE2588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26B9328" w14:textId="77777777" w:rsidR="00404B0A" w:rsidRPr="00C645EE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C645EE">
              <w:rPr>
                <w:rFonts w:cs="Times New Roman"/>
                <w:sz w:val="16"/>
                <w:szCs w:val="16"/>
              </w:rPr>
              <w:t>DOXY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C645EE">
              <w:rPr>
                <w:rFonts w:cs="Times New Roman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3F9240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7E7C06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0CC8E6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1380" w:type="dxa"/>
            <w:vAlign w:val="center"/>
          </w:tcPr>
          <w:p w14:paraId="527ECEBE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6B52D6F0" w14:textId="77777777" w:rsidTr="003F48E3">
        <w:tc>
          <w:tcPr>
            <w:tcW w:w="473" w:type="dxa"/>
            <w:vAlign w:val="center"/>
          </w:tcPr>
          <w:p w14:paraId="31EE2D5A" w14:textId="5288CA3D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194EB66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BB9608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11B99262" w14:textId="77777777" w:rsidR="00404B0A" w:rsidRPr="00C645EE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C645EE">
              <w:rPr>
                <w:rFonts w:cs="Times New Roman"/>
                <w:sz w:val="16"/>
                <w:szCs w:val="16"/>
              </w:rPr>
              <w:t>DOXY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C645EE">
              <w:rPr>
                <w:rFonts w:cs="Times New Roman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731840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1A2025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GC, </w:t>
            </w:r>
            <w:r>
              <w:rPr>
                <w:rFonts w:cs="Times New Roman"/>
                <w:color w:val="000000"/>
                <w:sz w:val="16"/>
                <w:szCs w:val="16"/>
              </w:rPr>
              <w:t>HQ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F41881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380" w:type="dxa"/>
            <w:vAlign w:val="center"/>
          </w:tcPr>
          <w:p w14:paraId="300FDB0A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ESRD</w:t>
            </w:r>
          </w:p>
        </w:tc>
      </w:tr>
      <w:tr w:rsidR="00404B0A" w:rsidRPr="00B0153C" w14:paraId="584C9FE1" w14:textId="77777777" w:rsidTr="003F48E3">
        <w:tc>
          <w:tcPr>
            <w:tcW w:w="473" w:type="dxa"/>
            <w:vAlign w:val="center"/>
          </w:tcPr>
          <w:p w14:paraId="640C99E4" w14:textId="36CAEBB9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2789E7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863FE8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2F27EC24" w14:textId="77777777" w:rsidR="00404B0A" w:rsidRPr="00C645EE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C645EE">
              <w:rPr>
                <w:rFonts w:cs="Times New Roman"/>
                <w:sz w:val="16"/>
                <w:szCs w:val="16"/>
              </w:rPr>
              <w:t>DOXY</w:t>
            </w:r>
            <w:r>
              <w:rPr>
                <w:rFonts w:cs="Times New Roman"/>
                <w:sz w:val="16"/>
                <w:szCs w:val="16"/>
              </w:rPr>
              <w:t>, GM,</w:t>
            </w:r>
            <w:r w:rsidRPr="00C645EE">
              <w:rPr>
                <w:rFonts w:cs="Times New Roman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99AE0F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5B647C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MMF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CECF03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380" w:type="dxa"/>
            <w:vAlign w:val="center"/>
          </w:tcPr>
          <w:p w14:paraId="18C85409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R</w:t>
            </w:r>
          </w:p>
        </w:tc>
      </w:tr>
      <w:tr w:rsidR="00404B0A" w:rsidRPr="00B0153C" w14:paraId="6C2347DB" w14:textId="77777777" w:rsidTr="003F48E3">
        <w:tc>
          <w:tcPr>
            <w:tcW w:w="473" w:type="dxa"/>
            <w:vAlign w:val="center"/>
          </w:tcPr>
          <w:p w14:paraId="0E9E66F0" w14:textId="28B484EE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6DDFC3C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C65904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1F5D4452" w14:textId="77777777" w:rsidR="00404B0A" w:rsidRPr="00C645EE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C645EE">
              <w:rPr>
                <w:rFonts w:cs="Times New Roman"/>
                <w:sz w:val="16"/>
                <w:szCs w:val="16"/>
              </w:rPr>
              <w:t xml:space="preserve">CTRX, </w:t>
            </w:r>
            <w:r>
              <w:rPr>
                <w:rFonts w:cs="Times New Roman"/>
                <w:sz w:val="16"/>
                <w:szCs w:val="16"/>
              </w:rPr>
              <w:t>DOXY, GM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812C4A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30FCDE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MMF</w:t>
            </w:r>
          </w:p>
        </w:tc>
        <w:tc>
          <w:tcPr>
            <w:tcW w:w="1085" w:type="dxa"/>
            <w:vAlign w:val="center"/>
          </w:tcPr>
          <w:p w14:paraId="705A10F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80" w:type="dxa"/>
            <w:vAlign w:val="center"/>
          </w:tcPr>
          <w:p w14:paraId="4A48F672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2D127D08" w14:textId="77777777" w:rsidTr="003F48E3">
        <w:tc>
          <w:tcPr>
            <w:tcW w:w="473" w:type="dxa"/>
            <w:vAlign w:val="center"/>
          </w:tcPr>
          <w:p w14:paraId="20889199" w14:textId="631BDAB3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503" w:type="dxa"/>
            <w:vAlign w:val="center"/>
          </w:tcPr>
          <w:p w14:paraId="324669E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503" w:type="dxa"/>
            <w:vAlign w:val="center"/>
          </w:tcPr>
          <w:p w14:paraId="525AB70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7D2BC8F9" w14:textId="77777777" w:rsidR="00404B0A" w:rsidRPr="00C645EE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C645EE">
              <w:rPr>
                <w:rFonts w:cs="Times New Roman"/>
                <w:sz w:val="16"/>
                <w:szCs w:val="16"/>
              </w:rPr>
              <w:t>DOXY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C645EE">
              <w:rPr>
                <w:rFonts w:cs="Times New Roman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3CA055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83B073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CYC</w:t>
            </w:r>
          </w:p>
        </w:tc>
        <w:tc>
          <w:tcPr>
            <w:tcW w:w="1085" w:type="dxa"/>
            <w:vAlign w:val="center"/>
          </w:tcPr>
          <w:p w14:paraId="1B90761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.61</w:t>
            </w:r>
          </w:p>
        </w:tc>
        <w:tc>
          <w:tcPr>
            <w:tcW w:w="1380" w:type="dxa"/>
            <w:vAlign w:val="center"/>
          </w:tcPr>
          <w:p w14:paraId="100F112C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7E9AEF4A" w14:textId="77777777" w:rsidTr="003F48E3">
        <w:tc>
          <w:tcPr>
            <w:tcW w:w="473" w:type="dxa"/>
            <w:vAlign w:val="center"/>
          </w:tcPr>
          <w:p w14:paraId="395370A7" w14:textId="65681FDE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503" w:type="dxa"/>
            <w:vAlign w:val="center"/>
          </w:tcPr>
          <w:p w14:paraId="51157AD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503" w:type="dxa"/>
            <w:vAlign w:val="center"/>
          </w:tcPr>
          <w:p w14:paraId="4016E24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48F3728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OXY, GM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E7E138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5C0753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C</w:t>
            </w:r>
          </w:p>
        </w:tc>
        <w:tc>
          <w:tcPr>
            <w:tcW w:w="1085" w:type="dxa"/>
            <w:vAlign w:val="center"/>
          </w:tcPr>
          <w:p w14:paraId="435CAD6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.74</w:t>
            </w:r>
          </w:p>
        </w:tc>
        <w:tc>
          <w:tcPr>
            <w:tcW w:w="1380" w:type="dxa"/>
            <w:vAlign w:val="center"/>
          </w:tcPr>
          <w:p w14:paraId="5574D84D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R</w:t>
            </w:r>
          </w:p>
        </w:tc>
      </w:tr>
      <w:tr w:rsidR="00404B0A" w:rsidRPr="00B0153C" w14:paraId="118A2EB2" w14:textId="77777777" w:rsidTr="003F48E3">
        <w:tc>
          <w:tcPr>
            <w:tcW w:w="473" w:type="dxa"/>
            <w:vAlign w:val="center"/>
          </w:tcPr>
          <w:p w14:paraId="18DAEA9D" w14:textId="7402F28B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503" w:type="dxa"/>
            <w:vAlign w:val="center"/>
          </w:tcPr>
          <w:p w14:paraId="21673EE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503" w:type="dxa"/>
            <w:vAlign w:val="center"/>
          </w:tcPr>
          <w:p w14:paraId="10E53B2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451A033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1FAC8A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CF0567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14:paraId="0B318B4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.4</w:t>
            </w:r>
          </w:p>
        </w:tc>
        <w:tc>
          <w:tcPr>
            <w:tcW w:w="1380" w:type="dxa"/>
            <w:vAlign w:val="center"/>
          </w:tcPr>
          <w:p w14:paraId="06B965FC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ESRD</w:t>
            </w:r>
          </w:p>
        </w:tc>
      </w:tr>
      <w:tr w:rsidR="00404B0A" w:rsidRPr="00B0153C" w14:paraId="0F134923" w14:textId="77777777" w:rsidTr="003F48E3">
        <w:tc>
          <w:tcPr>
            <w:tcW w:w="473" w:type="dxa"/>
            <w:vAlign w:val="center"/>
          </w:tcPr>
          <w:p w14:paraId="7D2E1457" w14:textId="49A7D005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6BCF37D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079E95E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69EA0540" w14:textId="77777777" w:rsidR="00404B0A" w:rsidRPr="00C645EE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CTRX, </w:t>
            </w:r>
            <w:r w:rsidRPr="00C645EE">
              <w:rPr>
                <w:rFonts w:cs="Times New Roman"/>
                <w:sz w:val="16"/>
                <w:szCs w:val="16"/>
              </w:rPr>
              <w:t>DOXY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C645EE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GM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1D860E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509A8D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vAlign w:val="center"/>
          </w:tcPr>
          <w:p w14:paraId="0EA06D0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1380" w:type="dxa"/>
            <w:vAlign w:val="center"/>
          </w:tcPr>
          <w:p w14:paraId="3B824163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686D01F7" w14:textId="77777777" w:rsidTr="003F48E3">
        <w:tc>
          <w:tcPr>
            <w:tcW w:w="473" w:type="dxa"/>
            <w:vAlign w:val="center"/>
          </w:tcPr>
          <w:p w14:paraId="71E972D8" w14:textId="5DBCFC9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503" w:type="dxa"/>
            <w:vAlign w:val="center"/>
          </w:tcPr>
          <w:p w14:paraId="23E7ABF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503" w:type="dxa"/>
            <w:vAlign w:val="center"/>
          </w:tcPr>
          <w:p w14:paraId="09BD51B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3EF3ABCC" w14:textId="77777777" w:rsidR="00404B0A" w:rsidRPr="00C645EE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C645EE">
              <w:rPr>
                <w:rFonts w:cs="Times New Roman"/>
                <w:sz w:val="16"/>
                <w:szCs w:val="16"/>
              </w:rPr>
              <w:t>DOXY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C645EE">
              <w:rPr>
                <w:rFonts w:cs="Times New Roman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512894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32A20C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14:paraId="1238F31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.36</w:t>
            </w:r>
          </w:p>
        </w:tc>
        <w:tc>
          <w:tcPr>
            <w:tcW w:w="1380" w:type="dxa"/>
            <w:vAlign w:val="center"/>
          </w:tcPr>
          <w:p w14:paraId="2DD1E5E3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6CC17205" w14:textId="77777777" w:rsidTr="003F48E3">
        <w:tc>
          <w:tcPr>
            <w:tcW w:w="473" w:type="dxa"/>
            <w:vAlign w:val="center"/>
          </w:tcPr>
          <w:p w14:paraId="38F14C07" w14:textId="5F0A8708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503" w:type="dxa"/>
            <w:vAlign w:val="center"/>
          </w:tcPr>
          <w:p w14:paraId="1BFE869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503" w:type="dxa"/>
            <w:vAlign w:val="center"/>
          </w:tcPr>
          <w:p w14:paraId="0E7DB40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7706FB3" w14:textId="77777777" w:rsidR="00404B0A" w:rsidRPr="00C645EE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C645EE">
              <w:rPr>
                <w:rFonts w:cs="Times New Roman"/>
                <w:sz w:val="16"/>
                <w:szCs w:val="16"/>
              </w:rPr>
              <w:t>DOXY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C645EE">
              <w:rPr>
                <w:rFonts w:cs="Times New Roman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F79E2D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2014B6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P</w:t>
            </w:r>
            <w:r>
              <w:rPr>
                <w:rFonts w:cs="Times New Roman"/>
                <w:color w:val="000000"/>
                <w:sz w:val="16"/>
                <w:szCs w:val="16"/>
              </w:rPr>
              <w:t>L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EX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6B5449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380" w:type="dxa"/>
            <w:vAlign w:val="center"/>
          </w:tcPr>
          <w:p w14:paraId="73144C56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29266F07" w14:textId="77777777" w:rsidTr="003F48E3">
        <w:tc>
          <w:tcPr>
            <w:tcW w:w="473" w:type="dxa"/>
            <w:vAlign w:val="center"/>
          </w:tcPr>
          <w:p w14:paraId="5440255F" w14:textId="26564564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BE69B9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18EB767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1C2BF305" w14:textId="77777777" w:rsidR="00404B0A" w:rsidRPr="00C645EE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C645EE">
              <w:rPr>
                <w:rFonts w:cs="Times New Roman"/>
                <w:sz w:val="16"/>
                <w:szCs w:val="16"/>
              </w:rPr>
              <w:t>CTRX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C645EE">
              <w:rPr>
                <w:rFonts w:cs="Times New Roman"/>
                <w:sz w:val="16"/>
                <w:szCs w:val="16"/>
              </w:rPr>
              <w:t xml:space="preserve"> DOXY 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D16C71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DE12AC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233EC1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380" w:type="dxa"/>
            <w:vAlign w:val="center"/>
          </w:tcPr>
          <w:p w14:paraId="2CF409BD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4493537A" w14:textId="77777777" w:rsidTr="003F48E3">
        <w:tc>
          <w:tcPr>
            <w:tcW w:w="473" w:type="dxa"/>
            <w:vAlign w:val="center"/>
          </w:tcPr>
          <w:p w14:paraId="427E3171" w14:textId="5AE096F5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E3B83F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4C431C6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45A5B519" w14:textId="77777777" w:rsidR="00404B0A" w:rsidRPr="00C645EE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C645EE">
              <w:rPr>
                <w:rFonts w:cs="Times New Roman"/>
                <w:sz w:val="16"/>
                <w:szCs w:val="16"/>
              </w:rPr>
              <w:t>DOXY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C645EE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GM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121487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4E5C28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CY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D6502A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380" w:type="dxa"/>
            <w:vAlign w:val="center"/>
          </w:tcPr>
          <w:p w14:paraId="17236982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2F35FE58" w14:textId="77777777" w:rsidTr="003F48E3">
        <w:tc>
          <w:tcPr>
            <w:tcW w:w="473" w:type="dxa"/>
            <w:vAlign w:val="center"/>
          </w:tcPr>
          <w:p w14:paraId="62F65273" w14:textId="6BB359DA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1EC5EB8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29E98D8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7FE68A8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A5DD9ED" w14:textId="77777777" w:rsidR="00404B0A" w:rsidRPr="00B0153C" w:rsidRDefault="00404B0A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D7E347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3DAE704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380" w:type="dxa"/>
            <w:vAlign w:val="center"/>
          </w:tcPr>
          <w:p w14:paraId="6816011F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R</w:t>
            </w:r>
          </w:p>
        </w:tc>
      </w:tr>
      <w:tr w:rsidR="00404B0A" w:rsidRPr="00B0153C" w14:paraId="0C1842A3" w14:textId="77777777" w:rsidTr="003F48E3">
        <w:tc>
          <w:tcPr>
            <w:tcW w:w="473" w:type="dxa"/>
            <w:vAlign w:val="center"/>
          </w:tcPr>
          <w:p w14:paraId="456B4804" w14:textId="205EE908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FB6975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AD804C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2C3BED8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PFX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GM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215415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477AD5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AZA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E42F36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380" w:type="dxa"/>
            <w:vAlign w:val="center"/>
          </w:tcPr>
          <w:p w14:paraId="39805A62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3DDEC0E6" w14:textId="77777777" w:rsidTr="003F48E3">
        <w:tc>
          <w:tcPr>
            <w:tcW w:w="473" w:type="dxa"/>
            <w:vAlign w:val="center"/>
          </w:tcPr>
          <w:p w14:paraId="19C1234F" w14:textId="52C1E12E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21745B1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07D7C04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7AF8105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9990FA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FF9B54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49AB850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380" w:type="dxa"/>
            <w:vAlign w:val="center"/>
          </w:tcPr>
          <w:p w14:paraId="541B7EDD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36E8B7E4" w14:textId="77777777" w:rsidTr="003F48E3">
        <w:tc>
          <w:tcPr>
            <w:tcW w:w="473" w:type="dxa"/>
            <w:vAlign w:val="center"/>
          </w:tcPr>
          <w:p w14:paraId="259AFE84" w14:textId="5A5D32F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4622C1F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E7789B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AEB877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OXY, GM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8B9242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1AD5F1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3325A43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380" w:type="dxa"/>
            <w:vAlign w:val="center"/>
          </w:tcPr>
          <w:p w14:paraId="46188D12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19578778" w14:textId="77777777" w:rsidTr="003F48E3">
        <w:tc>
          <w:tcPr>
            <w:tcW w:w="473" w:type="dxa"/>
            <w:vAlign w:val="center"/>
          </w:tcPr>
          <w:p w14:paraId="18E38331" w14:textId="73213254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503" w:type="dxa"/>
            <w:vAlign w:val="center"/>
          </w:tcPr>
          <w:p w14:paraId="6B2CAEB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503" w:type="dxa"/>
            <w:vAlign w:val="center"/>
          </w:tcPr>
          <w:p w14:paraId="2C377A0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67500B7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DOXY, GM, 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4D4E0A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5BB02E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vAlign w:val="center"/>
          </w:tcPr>
          <w:p w14:paraId="226BB73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.51</w:t>
            </w:r>
          </w:p>
        </w:tc>
        <w:tc>
          <w:tcPr>
            <w:tcW w:w="1380" w:type="dxa"/>
            <w:vAlign w:val="center"/>
          </w:tcPr>
          <w:p w14:paraId="19602AD2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R</w:t>
            </w:r>
          </w:p>
        </w:tc>
      </w:tr>
      <w:tr w:rsidR="00404B0A" w:rsidRPr="00B0153C" w14:paraId="30E64472" w14:textId="77777777" w:rsidTr="003F48E3">
        <w:tc>
          <w:tcPr>
            <w:tcW w:w="473" w:type="dxa"/>
            <w:vAlign w:val="center"/>
          </w:tcPr>
          <w:p w14:paraId="4DF4BD84" w14:textId="7206035E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4117504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66EF5F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59DF574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CTRX, </w:t>
            </w:r>
            <w:r w:rsidRPr="00C645EE">
              <w:rPr>
                <w:rFonts w:cs="Times New Roman"/>
                <w:sz w:val="16"/>
                <w:szCs w:val="16"/>
              </w:rPr>
              <w:t>DOXY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C645EE">
              <w:rPr>
                <w:rFonts w:cs="Times New Roman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824285D" w14:textId="77777777" w:rsidR="00404B0A" w:rsidRPr="00B0153C" w:rsidRDefault="00404B0A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E2D755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40FC5B1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C401159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38C3A809" w14:textId="77777777" w:rsidTr="003F48E3">
        <w:tc>
          <w:tcPr>
            <w:tcW w:w="473" w:type="dxa"/>
            <w:vAlign w:val="center"/>
          </w:tcPr>
          <w:p w14:paraId="0CDC9D56" w14:textId="2BA098D4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068CB08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E5C0A8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C0D73D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B22479C" w14:textId="77777777" w:rsidR="00404B0A" w:rsidRPr="00B0153C" w:rsidRDefault="00404B0A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D222E9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53617D7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E1723C2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596A76A5" w14:textId="77777777" w:rsidTr="003F48E3">
        <w:tc>
          <w:tcPr>
            <w:tcW w:w="473" w:type="dxa"/>
            <w:vAlign w:val="center"/>
          </w:tcPr>
          <w:p w14:paraId="451243F3" w14:textId="503B02DB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68C5A39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012170F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7AF73B1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TRX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GM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9A21A1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AD0208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D7BAC3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C8B5C8E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708A4A5F" w14:textId="77777777" w:rsidTr="003F48E3">
        <w:tc>
          <w:tcPr>
            <w:tcW w:w="473" w:type="dxa"/>
            <w:vAlign w:val="center"/>
          </w:tcPr>
          <w:p w14:paraId="64568795" w14:textId="4E6B1128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669C51B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15F6E91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3C58DF8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8837B5C" w14:textId="77777777" w:rsidR="00404B0A" w:rsidRPr="00B0153C" w:rsidRDefault="00404B0A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72038F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1A3511B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0F5CB70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R</w:t>
            </w:r>
          </w:p>
        </w:tc>
      </w:tr>
      <w:tr w:rsidR="00404B0A" w:rsidRPr="00B0153C" w14:paraId="5AD4FFC6" w14:textId="77777777" w:rsidTr="003F48E3">
        <w:tc>
          <w:tcPr>
            <w:tcW w:w="473" w:type="dxa"/>
            <w:vAlign w:val="center"/>
          </w:tcPr>
          <w:p w14:paraId="045411AF" w14:textId="0C80D515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2837064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61F8588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F6966F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DOXY, 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MEPM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aminoglycoside 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99F3053" w14:textId="77777777" w:rsidR="00404B0A" w:rsidRPr="00B0153C" w:rsidRDefault="00404B0A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B0DB4E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CYC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MPA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7E19FB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5B9FABD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33A53D34" w14:textId="77777777" w:rsidTr="003F48E3">
        <w:tc>
          <w:tcPr>
            <w:tcW w:w="473" w:type="dxa"/>
            <w:vAlign w:val="center"/>
          </w:tcPr>
          <w:p w14:paraId="386523F9" w14:textId="24E69EAC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50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1B21E78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EBB878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7B4BE27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93C02EA" w14:textId="77777777" w:rsidR="00404B0A" w:rsidRPr="00B0153C" w:rsidRDefault="00404B0A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E48A57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GC, 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CYC 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43FFE97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BAC7F87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7CF3064C" w14:textId="77777777" w:rsidTr="003F48E3">
        <w:tc>
          <w:tcPr>
            <w:tcW w:w="473" w:type="dxa"/>
            <w:vAlign w:val="center"/>
          </w:tcPr>
          <w:p w14:paraId="6529C197" w14:textId="4BFC307D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503" w:type="dxa"/>
            <w:vAlign w:val="center"/>
          </w:tcPr>
          <w:p w14:paraId="0DF4A58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503" w:type="dxa"/>
            <w:vAlign w:val="center"/>
          </w:tcPr>
          <w:p w14:paraId="7D80216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378E976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AMPC</w:t>
            </w:r>
            <w:r>
              <w:rPr>
                <w:rFonts w:cs="Times New Roman"/>
                <w:color w:val="000000"/>
                <w:sz w:val="16"/>
                <w:szCs w:val="16"/>
              </w:rPr>
              <w:t>, DOXY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GM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45337B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78E280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14:paraId="63A24A6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4.79</w:t>
            </w:r>
          </w:p>
        </w:tc>
        <w:tc>
          <w:tcPr>
            <w:tcW w:w="1380" w:type="dxa"/>
          </w:tcPr>
          <w:p w14:paraId="640DB559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79F37539" w14:textId="77777777" w:rsidTr="003F48E3">
        <w:tc>
          <w:tcPr>
            <w:tcW w:w="473" w:type="dxa"/>
            <w:vAlign w:val="center"/>
          </w:tcPr>
          <w:p w14:paraId="12459230" w14:textId="4C648DD6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503" w:type="dxa"/>
            <w:vAlign w:val="center"/>
          </w:tcPr>
          <w:p w14:paraId="1206099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503" w:type="dxa"/>
            <w:vAlign w:val="center"/>
          </w:tcPr>
          <w:p w14:paraId="0CAAAAA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A6125A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CFPM, 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GM, 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BEF3E5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438011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vAlign w:val="center"/>
          </w:tcPr>
          <w:p w14:paraId="638F065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.3</w:t>
            </w:r>
          </w:p>
        </w:tc>
        <w:tc>
          <w:tcPr>
            <w:tcW w:w="1380" w:type="dxa"/>
          </w:tcPr>
          <w:p w14:paraId="00F2B417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00BFC66F" w14:textId="77777777" w:rsidTr="003F48E3">
        <w:tc>
          <w:tcPr>
            <w:tcW w:w="473" w:type="dxa"/>
            <w:vAlign w:val="center"/>
          </w:tcPr>
          <w:p w14:paraId="0BE5059F" w14:textId="127016A1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503" w:type="dxa"/>
            <w:vAlign w:val="center"/>
          </w:tcPr>
          <w:p w14:paraId="6C1551C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503" w:type="dxa"/>
            <w:vAlign w:val="center"/>
          </w:tcPr>
          <w:p w14:paraId="08EFB8F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6F974B2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A2BAB5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85989E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vAlign w:val="center"/>
          </w:tcPr>
          <w:p w14:paraId="3E0CB74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1.48</w:t>
            </w:r>
          </w:p>
        </w:tc>
        <w:tc>
          <w:tcPr>
            <w:tcW w:w="1380" w:type="dxa"/>
          </w:tcPr>
          <w:p w14:paraId="08DF7CB4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3FA11C84" w14:textId="77777777" w:rsidTr="003F48E3">
        <w:tc>
          <w:tcPr>
            <w:tcW w:w="473" w:type="dxa"/>
            <w:vAlign w:val="center"/>
          </w:tcPr>
          <w:p w14:paraId="582C36E9" w14:textId="11D091AA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343776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E48081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6C6B9FF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GM, 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PCG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flucloxacillin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7E3B9D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65E40E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CYC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AZA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MMF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8ECD43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80" w:type="dxa"/>
            <w:vAlign w:val="center"/>
          </w:tcPr>
          <w:p w14:paraId="5096AE14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R</w:t>
            </w:r>
          </w:p>
        </w:tc>
      </w:tr>
      <w:tr w:rsidR="00404B0A" w:rsidRPr="00B0153C" w14:paraId="0161B4FA" w14:textId="77777777" w:rsidTr="003F48E3">
        <w:tc>
          <w:tcPr>
            <w:tcW w:w="473" w:type="dxa"/>
            <w:vAlign w:val="center"/>
          </w:tcPr>
          <w:p w14:paraId="22CFD955" w14:textId="4D42557F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503" w:type="dxa"/>
            <w:vAlign w:val="center"/>
          </w:tcPr>
          <w:p w14:paraId="1AD1628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503" w:type="dxa"/>
            <w:vAlign w:val="center"/>
          </w:tcPr>
          <w:p w14:paraId="6DBCB36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7B3C17C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B698D6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B628D5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7ED55C8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.21</w:t>
            </w:r>
          </w:p>
        </w:tc>
        <w:tc>
          <w:tcPr>
            <w:tcW w:w="1380" w:type="dxa"/>
            <w:vAlign w:val="center"/>
          </w:tcPr>
          <w:p w14:paraId="5A4AC483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43E78179" w14:textId="77777777" w:rsidTr="003F48E3">
        <w:tc>
          <w:tcPr>
            <w:tcW w:w="473" w:type="dxa"/>
            <w:vAlign w:val="center"/>
          </w:tcPr>
          <w:p w14:paraId="1C689711" w14:textId="40AEE3B6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503" w:type="dxa"/>
            <w:vAlign w:val="center"/>
          </w:tcPr>
          <w:p w14:paraId="73781C2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503" w:type="dxa"/>
            <w:vAlign w:val="center"/>
          </w:tcPr>
          <w:p w14:paraId="61DCD34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6FA146F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DOXY, </w:t>
            </w:r>
            <w:r>
              <w:rPr>
                <w:rFonts w:cs="Times New Roman"/>
                <w:color w:val="000000"/>
                <w:sz w:val="16"/>
                <w:szCs w:val="16"/>
              </w:rPr>
              <w:t>GM, macrolide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92D6B1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E71617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5EB5CAF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.43</w:t>
            </w:r>
          </w:p>
        </w:tc>
        <w:tc>
          <w:tcPr>
            <w:tcW w:w="1380" w:type="dxa"/>
            <w:vAlign w:val="center"/>
          </w:tcPr>
          <w:p w14:paraId="7F38DF9D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50E5646F" w14:textId="77777777" w:rsidTr="003F48E3">
        <w:tc>
          <w:tcPr>
            <w:tcW w:w="473" w:type="dxa"/>
            <w:vAlign w:val="center"/>
          </w:tcPr>
          <w:p w14:paraId="235EC71D" w14:textId="33B2EABE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06097A4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4A5C2D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5630E7B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M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GM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D36D62A" w14:textId="77777777" w:rsidR="00404B0A" w:rsidRPr="00B0153C" w:rsidRDefault="00404B0A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BC2CBF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, CY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B16CFB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380" w:type="dxa"/>
            <w:vAlign w:val="center"/>
          </w:tcPr>
          <w:p w14:paraId="652B8049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723EA2EE" w14:textId="77777777" w:rsidTr="003F48E3">
        <w:tc>
          <w:tcPr>
            <w:tcW w:w="473" w:type="dxa"/>
            <w:vAlign w:val="center"/>
          </w:tcPr>
          <w:p w14:paraId="0B4AD018" w14:textId="5E5C422E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01DCD0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225095F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895CC3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TRX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5C84F9D" w14:textId="77777777" w:rsidR="00404B0A" w:rsidRPr="00B0153C" w:rsidRDefault="00404B0A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0A340F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200BC4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380" w:type="dxa"/>
            <w:vAlign w:val="center"/>
          </w:tcPr>
          <w:p w14:paraId="614369CC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553CF61E" w14:textId="77777777" w:rsidTr="003F48E3">
        <w:tc>
          <w:tcPr>
            <w:tcW w:w="473" w:type="dxa"/>
            <w:vAlign w:val="center"/>
          </w:tcPr>
          <w:p w14:paraId="67FD6CE9" w14:textId="554C159C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0048089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667DD8C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4F1266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TRX</w:t>
            </w:r>
            <w:r>
              <w:rPr>
                <w:rFonts w:cs="Times New Roman"/>
                <w:color w:val="000000"/>
                <w:sz w:val="16"/>
                <w:szCs w:val="16"/>
              </w:rPr>
              <w:t>, DOXY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GM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25C024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ED15AF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109B1CB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380" w:type="dxa"/>
            <w:vAlign w:val="center"/>
          </w:tcPr>
          <w:p w14:paraId="29A90BF8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R</w:t>
            </w:r>
          </w:p>
        </w:tc>
      </w:tr>
      <w:tr w:rsidR="00404B0A" w:rsidRPr="00B0153C" w14:paraId="6FE5018E" w14:textId="77777777" w:rsidTr="003F48E3">
        <w:tc>
          <w:tcPr>
            <w:tcW w:w="473" w:type="dxa"/>
            <w:vAlign w:val="center"/>
          </w:tcPr>
          <w:p w14:paraId="1EBAD29D" w14:textId="2B5611E5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002E923A" w14:textId="77777777" w:rsidR="00404B0A" w:rsidRPr="00B0153C" w:rsidRDefault="00404B0A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>
              <w:rPr>
                <w:rFonts w:eastAsia="Yu Gothic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15AC6F99" w14:textId="77777777" w:rsidR="00404B0A" w:rsidRPr="00B0153C" w:rsidRDefault="00404B0A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134200BA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CTRX, DOXY, RFP 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6228DA1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6A05660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C, CYC, MMF, HQ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01E7AB6" w14:textId="77777777" w:rsidR="00404B0A" w:rsidRPr="00B0153C" w:rsidRDefault="00404B0A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>
              <w:rPr>
                <w:rFonts w:eastAsia="Yu Gothic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80" w:type="dxa"/>
            <w:vAlign w:val="center"/>
          </w:tcPr>
          <w:p w14:paraId="0C569028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7C96748A" w14:textId="77777777" w:rsidTr="003F48E3">
        <w:tc>
          <w:tcPr>
            <w:tcW w:w="473" w:type="dxa"/>
            <w:vAlign w:val="center"/>
          </w:tcPr>
          <w:p w14:paraId="3F79992D" w14:textId="3A9F08FE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6F61F1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1B13F46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6794B41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TRX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GM, 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RF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ECEB76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B5F598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,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CY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43F9E80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80" w:type="dxa"/>
            <w:vAlign w:val="center"/>
          </w:tcPr>
          <w:p w14:paraId="6547550B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653C427E" w14:textId="77777777" w:rsidTr="003F48E3">
        <w:tc>
          <w:tcPr>
            <w:tcW w:w="473" w:type="dxa"/>
            <w:vAlign w:val="center"/>
          </w:tcPr>
          <w:p w14:paraId="3301C167" w14:textId="74CC204A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65655C3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C8F94F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2B53235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Z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F7FCFCB" w14:textId="77777777" w:rsidR="00404B0A" w:rsidRPr="00B0153C" w:rsidRDefault="00404B0A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5537D0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7EEF7C8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380" w:type="dxa"/>
            <w:vAlign w:val="center"/>
          </w:tcPr>
          <w:p w14:paraId="44896032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ied</w:t>
            </w:r>
          </w:p>
        </w:tc>
      </w:tr>
      <w:tr w:rsidR="00404B0A" w:rsidRPr="00B0153C" w14:paraId="1BC517CD" w14:textId="77777777" w:rsidTr="003F48E3">
        <w:tc>
          <w:tcPr>
            <w:tcW w:w="473" w:type="dxa"/>
            <w:vAlign w:val="center"/>
          </w:tcPr>
          <w:p w14:paraId="53CFBDEE" w14:textId="4AEF5465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63B62B5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EA9F80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</w:tcPr>
          <w:p w14:paraId="399C362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4379C1">
              <w:rPr>
                <w:rFonts w:cs="Times New Roman"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8D720D5" w14:textId="77777777" w:rsidR="00404B0A" w:rsidRPr="00B0153C" w:rsidRDefault="00404B0A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01365F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33BA5B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380" w:type="dxa"/>
            <w:vAlign w:val="center"/>
          </w:tcPr>
          <w:p w14:paraId="525180C0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R</w:t>
            </w:r>
          </w:p>
        </w:tc>
      </w:tr>
      <w:tr w:rsidR="00404B0A" w:rsidRPr="00B0153C" w14:paraId="5DA7181E" w14:textId="77777777" w:rsidTr="003F48E3">
        <w:tc>
          <w:tcPr>
            <w:tcW w:w="473" w:type="dxa"/>
            <w:vAlign w:val="center"/>
          </w:tcPr>
          <w:p w14:paraId="732EC2F9" w14:textId="501F01E1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63FAD0C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28293C8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</w:tcPr>
          <w:p w14:paraId="51043B7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4379C1">
              <w:rPr>
                <w:rFonts w:cs="Times New Roman"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A6A536C" w14:textId="77777777" w:rsidR="00404B0A" w:rsidRPr="00B0153C" w:rsidRDefault="00404B0A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C0F0E2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89DF52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0" w:type="dxa"/>
            <w:vAlign w:val="center"/>
          </w:tcPr>
          <w:p w14:paraId="5ED2F252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ied</w:t>
            </w:r>
          </w:p>
        </w:tc>
      </w:tr>
      <w:tr w:rsidR="00404B0A" w:rsidRPr="00B0153C" w14:paraId="57BB2700" w14:textId="77777777" w:rsidTr="003F48E3">
        <w:tc>
          <w:tcPr>
            <w:tcW w:w="473" w:type="dxa"/>
            <w:vAlign w:val="center"/>
          </w:tcPr>
          <w:p w14:paraId="6E55190D" w14:textId="6DF0A939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1AF05F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4285243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8CADDA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GM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9A6CFD8" w14:textId="77777777" w:rsidR="00404B0A" w:rsidRPr="00B0153C" w:rsidRDefault="00404B0A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F8092C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GC, 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CY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428C633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1380" w:type="dxa"/>
            <w:vAlign w:val="center"/>
          </w:tcPr>
          <w:p w14:paraId="1EC71D48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R</w:t>
            </w:r>
          </w:p>
        </w:tc>
      </w:tr>
      <w:tr w:rsidR="00404B0A" w:rsidRPr="00B0153C" w14:paraId="67BFCF27" w14:textId="77777777" w:rsidTr="003F48E3">
        <w:tc>
          <w:tcPr>
            <w:tcW w:w="473" w:type="dxa"/>
            <w:vAlign w:val="center"/>
          </w:tcPr>
          <w:p w14:paraId="41D40EA8" w14:textId="36E89578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F430CD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4A50445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45B565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floxacin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F0CF890" w14:textId="77777777" w:rsidR="00404B0A" w:rsidRPr="00B0153C" w:rsidRDefault="00404B0A" w:rsidP="00F42691">
            <w:pPr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FA890C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30C7857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1380" w:type="dxa"/>
            <w:vAlign w:val="center"/>
          </w:tcPr>
          <w:p w14:paraId="715868F7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5F51449D" w14:textId="77777777" w:rsidTr="003F48E3">
        <w:tc>
          <w:tcPr>
            <w:tcW w:w="473" w:type="dxa"/>
            <w:vAlign w:val="center"/>
          </w:tcPr>
          <w:p w14:paraId="447AFC16" w14:textId="04B2875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D25A79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689A3BC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7FF3C31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CPFX, RFP 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59030F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7B3EF1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5CE914E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eastAsia="Yu Gothic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380" w:type="dxa"/>
            <w:vAlign w:val="center"/>
          </w:tcPr>
          <w:p w14:paraId="74D30AC6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04877DD0" w14:textId="77777777" w:rsidTr="003F48E3">
        <w:tc>
          <w:tcPr>
            <w:tcW w:w="473" w:type="dxa"/>
            <w:vAlign w:val="center"/>
          </w:tcPr>
          <w:p w14:paraId="4BC23073" w14:textId="7AA8124F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503" w:type="dxa"/>
            <w:vAlign w:val="center"/>
          </w:tcPr>
          <w:p w14:paraId="73C9777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503" w:type="dxa"/>
            <w:vAlign w:val="center"/>
          </w:tcPr>
          <w:p w14:paraId="12F8888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6399EEA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TRX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DOXY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365F13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8E45FD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vAlign w:val="center"/>
          </w:tcPr>
          <w:p w14:paraId="0C3D9B2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1380" w:type="dxa"/>
            <w:vAlign w:val="center"/>
          </w:tcPr>
          <w:p w14:paraId="32766EDA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ied</w:t>
            </w:r>
          </w:p>
        </w:tc>
      </w:tr>
      <w:tr w:rsidR="00404B0A" w:rsidRPr="00B0153C" w14:paraId="71C72170" w14:textId="77777777" w:rsidTr="003F48E3">
        <w:tc>
          <w:tcPr>
            <w:tcW w:w="473" w:type="dxa"/>
            <w:vAlign w:val="center"/>
          </w:tcPr>
          <w:p w14:paraId="5CF23528" w14:textId="72F47E5A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503" w:type="dxa"/>
            <w:vAlign w:val="center"/>
          </w:tcPr>
          <w:p w14:paraId="52EE19E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503" w:type="dxa"/>
            <w:vAlign w:val="center"/>
          </w:tcPr>
          <w:p w14:paraId="1364424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84F80B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t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obramycin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D0923D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2B221D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vAlign w:val="center"/>
          </w:tcPr>
          <w:p w14:paraId="56C90A7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4.5</w:t>
            </w:r>
          </w:p>
        </w:tc>
        <w:tc>
          <w:tcPr>
            <w:tcW w:w="1380" w:type="dxa"/>
            <w:vAlign w:val="center"/>
          </w:tcPr>
          <w:p w14:paraId="79A2B358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508E162A" w14:textId="77777777" w:rsidTr="003F48E3">
        <w:tc>
          <w:tcPr>
            <w:tcW w:w="473" w:type="dxa"/>
            <w:vAlign w:val="center"/>
          </w:tcPr>
          <w:p w14:paraId="7F5ACA3B" w14:textId="24450522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503" w:type="dxa"/>
            <w:vAlign w:val="center"/>
          </w:tcPr>
          <w:p w14:paraId="590D461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503" w:type="dxa"/>
            <w:vAlign w:val="center"/>
          </w:tcPr>
          <w:p w14:paraId="6D461E7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360CAE9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AZM, 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CTRX 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F921F5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3C8E93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14:paraId="0DA83EC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1380" w:type="dxa"/>
            <w:vAlign w:val="center"/>
          </w:tcPr>
          <w:p w14:paraId="0A7BF5B7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65CEA000" w14:textId="77777777" w:rsidTr="003F48E3">
        <w:tc>
          <w:tcPr>
            <w:tcW w:w="473" w:type="dxa"/>
            <w:vAlign w:val="center"/>
          </w:tcPr>
          <w:p w14:paraId="75F53B4C" w14:textId="40E348F4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503" w:type="dxa"/>
            <w:vAlign w:val="center"/>
          </w:tcPr>
          <w:p w14:paraId="5BF0BDF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503" w:type="dxa"/>
            <w:vAlign w:val="center"/>
          </w:tcPr>
          <w:p w14:paraId="3DB52B4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6A49847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AZ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F70096">
              <w:rPr>
                <w:rFonts w:cs="Times New Roman"/>
                <w:color w:val="000000"/>
                <w:sz w:val="16"/>
                <w:szCs w:val="16"/>
              </w:rPr>
              <w:t>ofloxacin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16B2B3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7648A2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14:paraId="57140EF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2.05</w:t>
            </w:r>
          </w:p>
        </w:tc>
        <w:tc>
          <w:tcPr>
            <w:tcW w:w="1380" w:type="dxa"/>
            <w:vAlign w:val="center"/>
          </w:tcPr>
          <w:p w14:paraId="378E3687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7D1A9538" w14:textId="77777777" w:rsidTr="003A23B7">
        <w:tc>
          <w:tcPr>
            <w:tcW w:w="473" w:type="dxa"/>
            <w:tcBorders>
              <w:bottom w:val="double" w:sz="4" w:space="0" w:color="auto"/>
            </w:tcBorders>
            <w:vAlign w:val="center"/>
          </w:tcPr>
          <w:p w14:paraId="42DCFA5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14:paraId="327D9DE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14:paraId="181E56E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06" w:type="dxa"/>
            <w:vAlign w:val="center"/>
          </w:tcPr>
          <w:p w14:paraId="5EF9463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1C07ABD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6D56F96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3CAA5F5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6F17BF8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404B0A" w:rsidRPr="00B0153C" w14:paraId="348F1C96" w14:textId="77777777" w:rsidTr="003A23B7">
        <w:tc>
          <w:tcPr>
            <w:tcW w:w="47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B9221" w14:textId="462E441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lastRenderedPageBreak/>
              <w:t>69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258207E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0875216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108E232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TRX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DOXY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7BA15" w14:textId="77777777" w:rsidR="00404B0A" w:rsidRPr="000B589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FDA777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  <w:r>
              <w:rPr>
                <w:rFonts w:cs="Times New Roman"/>
                <w:color w:val="000000"/>
                <w:sz w:val="16"/>
                <w:szCs w:val="16"/>
              </w:rPr>
              <w:t>, HQ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6072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CD40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2EA2DABB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86C9F" w14:textId="5BE8D7A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027C109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6C94477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F859FC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OXY, RFP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08605" w14:textId="77777777" w:rsidR="00404B0A" w:rsidRPr="000B589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0321BA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4D5C759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90A0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ESRD</w:t>
            </w:r>
          </w:p>
        </w:tc>
      </w:tr>
      <w:tr w:rsidR="00404B0A" w:rsidRPr="00B0153C" w14:paraId="424B219B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DFB4B" w14:textId="101EC25E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058E516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FD5982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03A47A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CTRX, 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 GM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B18A6" w14:textId="77777777" w:rsidR="00404B0A" w:rsidRPr="000B589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E4D696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6AD084A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CFEE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4DEF7504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51AAA" w14:textId="0B270B01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6ECC00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39099D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D6A0B1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870A9" w14:textId="77777777" w:rsidR="00404B0A" w:rsidRPr="000B589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846CE2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7F60527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&gt;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868F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ESRD</w:t>
            </w:r>
          </w:p>
        </w:tc>
      </w:tr>
      <w:tr w:rsidR="00404B0A" w:rsidRPr="00B0153C" w14:paraId="09EE090F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8F783" w14:textId="221C3309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3EC4D5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0B60842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10B9F1A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883B0" w14:textId="77777777" w:rsidR="00404B0A" w:rsidRPr="000B589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260BF9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64A3F19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7AB2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ied</w:t>
            </w:r>
          </w:p>
        </w:tc>
      </w:tr>
      <w:tr w:rsidR="00404B0A" w:rsidRPr="00B0153C" w14:paraId="4DDBF45F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E2AAB" w14:textId="301B26EB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65179329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4757475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3901858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GM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C1111" w14:textId="77777777" w:rsidR="00404B0A" w:rsidRPr="000B589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ED7732B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A6A2916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7238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5DA7A73A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ACF09" w14:textId="43A76362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0D253CA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6895795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495DA75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 RFP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8DA05" w14:textId="77777777" w:rsidR="00404B0A" w:rsidRPr="000B589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800B48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E1985A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9AB9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CR</w:t>
            </w:r>
          </w:p>
        </w:tc>
      </w:tr>
      <w:tr w:rsidR="00404B0A" w:rsidRPr="00B0153C" w14:paraId="40745E29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735D7" w14:textId="1888514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0C691D7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79B7BE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62EE00F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7398D" w14:textId="77777777" w:rsidR="00404B0A" w:rsidRPr="000B589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D57B6C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190CDBD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AD39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ied</w:t>
            </w:r>
          </w:p>
        </w:tc>
      </w:tr>
      <w:tr w:rsidR="00404B0A" w:rsidRPr="00B0153C" w14:paraId="47424F3A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D32F8" w14:textId="438EEBDA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6BA9396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60BC7B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1CF959E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9A82A" w14:textId="77777777" w:rsidR="00404B0A" w:rsidRPr="000B589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8B5192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6934C2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D639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4BB69633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646D3" w14:textId="223E6598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E37F5E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43E266C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5F8EC14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9B5D6" w14:textId="77777777" w:rsidR="00404B0A" w:rsidRPr="000B589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DE17B9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E4EB66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7A16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42C5D16E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CF074" w14:textId="0F131F85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2391686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1C5E541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69CBC93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OXY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265C5" w14:textId="77777777" w:rsidR="00404B0A" w:rsidRPr="000B589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33711E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22B6B4D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57C7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ESRD</w:t>
            </w:r>
          </w:p>
        </w:tc>
      </w:tr>
      <w:tr w:rsidR="00404B0A" w:rsidRPr="00B0153C" w14:paraId="52A11EE9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032C4" w14:textId="6680E6FF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4A85FD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A70D43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158AA63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u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nknown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74A1A" w14:textId="77777777" w:rsidR="00404B0A" w:rsidRPr="000B589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F826AD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GC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P</w:t>
            </w:r>
            <w:r>
              <w:rPr>
                <w:rFonts w:cs="Times New Roman"/>
                <w:color w:val="000000"/>
                <w:sz w:val="16"/>
                <w:szCs w:val="16"/>
              </w:rPr>
              <w:t>L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EX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9487D3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874A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7D0923F9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BB979" w14:textId="5469CDD0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4A770ED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481AE5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E0B189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AA3BB" w14:textId="77777777" w:rsidR="00404B0A" w:rsidRPr="000B589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281F1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2F3D8D3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0863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47DE105B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5F24E" w14:textId="5B0EF265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91D751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A21327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</w:tcPr>
          <w:p w14:paraId="6699F40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E25DCD">
              <w:rPr>
                <w:rFonts w:cs="Times New Roman"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42ABB" w14:textId="77777777" w:rsidR="00404B0A" w:rsidRPr="000B589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80E84" w14:textId="77777777" w:rsidR="00404B0A" w:rsidRPr="00391C33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5C31BBD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FF16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ESRD</w:t>
            </w:r>
          </w:p>
        </w:tc>
      </w:tr>
      <w:tr w:rsidR="00404B0A" w:rsidRPr="00B0153C" w14:paraId="4411519F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65597" w14:textId="35BA0BCC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2AE563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652EB6C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</w:tcPr>
          <w:p w14:paraId="4C26C39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E25DCD">
              <w:rPr>
                <w:rFonts w:cs="Times New Roman"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B3747" w14:textId="77777777" w:rsidR="00404B0A" w:rsidRPr="000B589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45F15" w14:textId="77777777" w:rsidR="00404B0A" w:rsidRPr="00391C33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33F07CA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9D15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0EB2CFF3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51820" w14:textId="287E0FCC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122B7BE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293C7B6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</w:tcPr>
          <w:p w14:paraId="1056B9E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66149B">
              <w:rPr>
                <w:rFonts w:cs="Times New Roman"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7393F" w14:textId="77777777" w:rsidR="00404B0A" w:rsidRPr="000B589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C0DA9" w14:textId="77777777" w:rsidR="00404B0A" w:rsidRPr="00391C33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1834FC3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B979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6524FFDA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0662E" w14:textId="77D1EE5D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47BCE8CC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53BBE24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</w:tcPr>
          <w:p w14:paraId="4FFA315C" w14:textId="77777777" w:rsidR="00404B0A" w:rsidRPr="0066149B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OXY, RFP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47ECC" w14:textId="77777777" w:rsidR="00404B0A" w:rsidRPr="000B589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132EB" w14:textId="77777777" w:rsidR="00404B0A" w:rsidRPr="00391C33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0CB6744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58C51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404B0A" w:rsidRPr="00B0153C" w14:paraId="32EEEF50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834EC" w14:textId="11FA5AF5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9931CB3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BC0C622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</w:tcPr>
          <w:p w14:paraId="0D7DEEA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66149B">
              <w:rPr>
                <w:rFonts w:cs="Times New Roman"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95084" w14:textId="77777777" w:rsidR="00404B0A" w:rsidRPr="000B589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2953F" w14:textId="77777777" w:rsidR="00404B0A" w:rsidRPr="00391C33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01B45BB2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E6BE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7555AD45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FB1D9" w14:textId="6D6C22D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93686E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1BE156A8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2EC63A9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RFP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32268" w14:textId="77777777" w:rsidR="00404B0A" w:rsidRPr="000B589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B97F2" w14:textId="77777777" w:rsidR="00404B0A" w:rsidRPr="00391C33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19D0E02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5003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6C6D0D00" w14:textId="77777777" w:rsidTr="003A23B7"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51CEF" w14:textId="4AFF733D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A93FA2E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9F18C33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429C8A65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626ED" w14:textId="77777777" w:rsidR="00404B0A" w:rsidRPr="000B589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00A97" w14:textId="77777777" w:rsidR="00404B0A" w:rsidRPr="00391C33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6F634168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12B0A" w14:textId="77777777" w:rsidR="00404B0A" w:rsidRPr="00B0153C" w:rsidRDefault="00404B0A" w:rsidP="00F4269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ied</w:t>
            </w:r>
          </w:p>
        </w:tc>
      </w:tr>
      <w:tr w:rsidR="00404B0A" w:rsidRPr="00B0153C" w14:paraId="2D0F5A06" w14:textId="77777777" w:rsidTr="003F48E3">
        <w:tc>
          <w:tcPr>
            <w:tcW w:w="473" w:type="dxa"/>
            <w:vAlign w:val="center"/>
          </w:tcPr>
          <w:p w14:paraId="2E98A83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Our</w:t>
            </w:r>
          </w:p>
        </w:tc>
        <w:tc>
          <w:tcPr>
            <w:tcW w:w="503" w:type="dxa"/>
            <w:vAlign w:val="center"/>
          </w:tcPr>
          <w:p w14:paraId="31794EE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503" w:type="dxa"/>
            <w:vAlign w:val="center"/>
          </w:tcPr>
          <w:p w14:paraId="15D5758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390A5B97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ntibiotics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including 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>CTRX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D68756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0B589C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0B6C466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53D4FB4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8152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2EDEDCDD" w14:textId="77777777" w:rsidTr="003F48E3">
        <w:tc>
          <w:tcPr>
            <w:tcW w:w="473" w:type="dxa"/>
            <w:vAlign w:val="center"/>
          </w:tcPr>
          <w:p w14:paraId="40FD5326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Our</w:t>
            </w:r>
          </w:p>
        </w:tc>
        <w:tc>
          <w:tcPr>
            <w:tcW w:w="503" w:type="dxa"/>
            <w:vAlign w:val="center"/>
          </w:tcPr>
          <w:p w14:paraId="516BB0C5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503" w:type="dxa"/>
            <w:vAlign w:val="center"/>
          </w:tcPr>
          <w:p w14:paraId="2B6958D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03824A29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</w:p>
        </w:tc>
        <w:tc>
          <w:tcPr>
            <w:tcW w:w="1498" w:type="dxa"/>
            <w:vAlign w:val="center"/>
          </w:tcPr>
          <w:p w14:paraId="3863CBC1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93" w:type="dxa"/>
            <w:vAlign w:val="center"/>
          </w:tcPr>
          <w:p w14:paraId="678C822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146AFB1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FC67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ied</w:t>
            </w:r>
          </w:p>
        </w:tc>
      </w:tr>
      <w:tr w:rsidR="00404B0A" w:rsidRPr="00B0153C" w14:paraId="0951B385" w14:textId="77777777" w:rsidTr="003F48E3">
        <w:tc>
          <w:tcPr>
            <w:tcW w:w="473" w:type="dxa"/>
            <w:vAlign w:val="center"/>
          </w:tcPr>
          <w:p w14:paraId="36CBE54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Our</w:t>
            </w:r>
          </w:p>
        </w:tc>
        <w:tc>
          <w:tcPr>
            <w:tcW w:w="503" w:type="dxa"/>
            <w:vAlign w:val="center"/>
          </w:tcPr>
          <w:p w14:paraId="47268F5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503" w:type="dxa"/>
            <w:vAlign w:val="center"/>
          </w:tcPr>
          <w:p w14:paraId="2D567E5C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6A3A634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</w:p>
        </w:tc>
        <w:tc>
          <w:tcPr>
            <w:tcW w:w="1498" w:type="dxa"/>
            <w:vAlign w:val="center"/>
          </w:tcPr>
          <w:p w14:paraId="5CFF0B5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93" w:type="dxa"/>
            <w:vAlign w:val="center"/>
          </w:tcPr>
          <w:p w14:paraId="3F63923A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ZA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9ED91A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AE5E0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PRD</w:t>
            </w:r>
          </w:p>
        </w:tc>
      </w:tr>
      <w:tr w:rsidR="00404B0A" w:rsidRPr="00B0153C" w14:paraId="26C0EE4B" w14:textId="77777777" w:rsidTr="003F48E3">
        <w:tc>
          <w:tcPr>
            <w:tcW w:w="473" w:type="dxa"/>
            <w:vAlign w:val="center"/>
          </w:tcPr>
          <w:p w14:paraId="1E60B36F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lastRenderedPageBreak/>
              <w:t>Our</w:t>
            </w:r>
          </w:p>
        </w:tc>
        <w:tc>
          <w:tcPr>
            <w:tcW w:w="503" w:type="dxa"/>
            <w:vAlign w:val="center"/>
          </w:tcPr>
          <w:p w14:paraId="7ED0730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503" w:type="dxa"/>
            <w:vAlign w:val="center"/>
          </w:tcPr>
          <w:p w14:paraId="1DDAAFBD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206" w:type="dxa"/>
            <w:shd w:val="clear" w:color="auto" w:fill="auto"/>
            <w:vAlign w:val="center"/>
          </w:tcPr>
          <w:p w14:paraId="69949C6E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DOXY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B0153C">
              <w:rPr>
                <w:rFonts w:cs="Times New Roman"/>
                <w:color w:val="000000"/>
                <w:sz w:val="16"/>
                <w:szCs w:val="16"/>
              </w:rPr>
              <w:t xml:space="preserve"> metronidazole</w:t>
            </w:r>
          </w:p>
        </w:tc>
        <w:tc>
          <w:tcPr>
            <w:tcW w:w="1498" w:type="dxa"/>
            <w:vAlign w:val="center"/>
          </w:tcPr>
          <w:p w14:paraId="05421FB3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93" w:type="dxa"/>
            <w:vAlign w:val="center"/>
          </w:tcPr>
          <w:p w14:paraId="54C6D38B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6AAE5A34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76D82" w14:textId="77777777" w:rsidR="00404B0A" w:rsidRPr="00B0153C" w:rsidRDefault="00404B0A" w:rsidP="00F42691">
            <w:pPr>
              <w:rPr>
                <w:rFonts w:cs="Times New Roman"/>
                <w:sz w:val="16"/>
                <w:szCs w:val="16"/>
              </w:rPr>
            </w:pPr>
            <w:r w:rsidRPr="00B0153C">
              <w:rPr>
                <w:rFonts w:cs="Times New Roman"/>
                <w:sz w:val="16"/>
                <w:szCs w:val="16"/>
              </w:rPr>
              <w:t>died</w:t>
            </w:r>
          </w:p>
        </w:tc>
      </w:tr>
    </w:tbl>
    <w:bookmarkEnd w:id="0"/>
    <w:bookmarkEnd w:id="1"/>
    <w:p w14:paraId="52827375" w14:textId="77777777" w:rsidR="009B4C46" w:rsidRPr="00F70096" w:rsidRDefault="009B4C46" w:rsidP="00F42691">
      <w:r>
        <w:t xml:space="preserve">N/A, not available; </w:t>
      </w:r>
      <w:r w:rsidRPr="0028745B">
        <w:t>AMPC</w:t>
      </w:r>
      <w:r>
        <w:t xml:space="preserve">, amoxicillin, </w:t>
      </w:r>
      <w:r w:rsidRPr="00242C45">
        <w:t xml:space="preserve">DOXY, </w:t>
      </w:r>
      <w:r>
        <w:t xml:space="preserve">doxycycline; </w:t>
      </w:r>
      <w:r w:rsidRPr="00242C45">
        <w:t>GM</w:t>
      </w:r>
      <w:r>
        <w:t xml:space="preserve">, gentamycin; RFP, rifampicin; </w:t>
      </w:r>
      <w:r w:rsidRPr="00242C45">
        <w:t xml:space="preserve">TAZ/PIPC, </w:t>
      </w:r>
      <w:r>
        <w:t xml:space="preserve">tazobactam piperacillin; CTRX, ceftriaxone; </w:t>
      </w:r>
      <w:r w:rsidRPr="00242C45">
        <w:t>ST</w:t>
      </w:r>
      <w:r>
        <w:t xml:space="preserve">, </w:t>
      </w:r>
      <w:r w:rsidRPr="00242C45">
        <w:t>Sulfamethoxazole and trimethoprim</w:t>
      </w:r>
      <w:r>
        <w:t xml:space="preserve">; </w:t>
      </w:r>
      <w:r w:rsidRPr="00242C45">
        <w:t xml:space="preserve">MEPM, </w:t>
      </w:r>
      <w:r>
        <w:t xml:space="preserve">meropenem; </w:t>
      </w:r>
      <w:r w:rsidRPr="00242C45">
        <w:t xml:space="preserve">CFPM, </w:t>
      </w:r>
      <w:r>
        <w:t xml:space="preserve">cefepime; </w:t>
      </w:r>
      <w:r w:rsidRPr="00242C45">
        <w:t xml:space="preserve">PCG, </w:t>
      </w:r>
      <w:r>
        <w:t xml:space="preserve">penicillin G; </w:t>
      </w:r>
      <w:r w:rsidRPr="00242C45">
        <w:t xml:space="preserve">CAM, </w:t>
      </w:r>
      <w:r>
        <w:t xml:space="preserve">clarithromycin; CAZ, ceftazidime; AZM, azithromycin; </w:t>
      </w:r>
      <w:r w:rsidRPr="00F70096">
        <w:t xml:space="preserve">GC, </w:t>
      </w:r>
      <w:r>
        <w:t>glucocorticoid; C</w:t>
      </w:r>
      <w:r w:rsidRPr="00F70096">
        <w:t xml:space="preserve">YC, </w:t>
      </w:r>
      <w:r>
        <w:t xml:space="preserve">cyclophosphamide; </w:t>
      </w:r>
      <w:r w:rsidRPr="00F70096">
        <w:t>PLEX</w:t>
      </w:r>
      <w:r>
        <w:t xml:space="preserve">, plasma exchange; RTX, rituximab; </w:t>
      </w:r>
      <w:r w:rsidRPr="00F70096">
        <w:t>MMF</w:t>
      </w:r>
      <w:r>
        <w:t xml:space="preserve">, mycophenolic mofetil; HQ, hydroxychloroquine; </w:t>
      </w:r>
      <w:r w:rsidRPr="00F70096">
        <w:t>AZA</w:t>
      </w:r>
      <w:r>
        <w:t>, a</w:t>
      </w:r>
      <w:r w:rsidRPr="00F70096">
        <w:t>zathioprine</w:t>
      </w:r>
      <w:r>
        <w:t xml:space="preserve">; MPA, mycophenolate; Cr at bx, creatinine at biopsy; CR, complete recovery; PRD, persistent renal dysfunction; ESRD, end stage renal disease </w:t>
      </w:r>
    </w:p>
    <w:p w14:paraId="4916FCC9" w14:textId="77777777" w:rsidR="00994A3D" w:rsidRPr="001549D3" w:rsidRDefault="00994A3D" w:rsidP="00F42691">
      <w:pPr>
        <w:rPr>
          <w:rFonts w:cs="Times New Roman"/>
          <w:szCs w:val="24"/>
        </w:rPr>
      </w:pPr>
    </w:p>
    <w:p w14:paraId="11EC8DA1" w14:textId="362661EF" w:rsidR="00994A3D" w:rsidRPr="001549D3" w:rsidRDefault="00994A3D" w:rsidP="00F42691">
      <w:pPr>
        <w:rPr>
          <w:rFonts w:cs="Times New Roman"/>
          <w:szCs w:val="24"/>
        </w:rPr>
      </w:pPr>
    </w:p>
    <w:sectPr w:rsidR="00994A3D" w:rsidRPr="001549D3" w:rsidSect="00F42691">
      <w:headerReference w:type="even" r:id="rId12"/>
      <w:footerReference w:type="even" r:id="rId13"/>
      <w:footerReference w:type="default" r:id="rId14"/>
      <w:headerReference w:type="first" r:id="rId15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54876" w14:textId="77777777" w:rsidR="00DF6000" w:rsidRDefault="00DF6000" w:rsidP="00117666">
      <w:pPr>
        <w:spacing w:after="0"/>
      </w:pPr>
      <w:r>
        <w:separator/>
      </w:r>
    </w:p>
  </w:endnote>
  <w:endnote w:type="continuationSeparator" w:id="0">
    <w:p w14:paraId="38051537" w14:textId="77777777" w:rsidR="00DF6000" w:rsidRDefault="00DF60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C5855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6C9B013" w:rsidR="001C585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08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6C9B013" w:rsidR="001C585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08D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C5855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3601564" w:rsidR="001C585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08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3601564" w:rsidR="001C585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08D6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FB666" w14:textId="77777777" w:rsidR="00DF6000" w:rsidRDefault="00DF6000" w:rsidP="00117666">
      <w:pPr>
        <w:spacing w:after="0"/>
      </w:pPr>
      <w:r>
        <w:separator/>
      </w:r>
    </w:p>
  </w:footnote>
  <w:footnote w:type="continuationSeparator" w:id="0">
    <w:p w14:paraId="2FFA0CD3" w14:textId="77777777" w:rsidR="00DF6000" w:rsidRDefault="00DF60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C585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C5855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1334119">
    <w:abstractNumId w:val="0"/>
  </w:num>
  <w:num w:numId="2" w16cid:durableId="88892726">
    <w:abstractNumId w:val="4"/>
  </w:num>
  <w:num w:numId="3" w16cid:durableId="1870490451">
    <w:abstractNumId w:val="1"/>
  </w:num>
  <w:num w:numId="4" w16cid:durableId="738477807">
    <w:abstractNumId w:val="5"/>
  </w:num>
  <w:num w:numId="5" w16cid:durableId="15199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6244182">
    <w:abstractNumId w:val="3"/>
  </w:num>
  <w:num w:numId="7" w16cid:durableId="1586912132">
    <w:abstractNumId w:val="6"/>
  </w:num>
  <w:num w:numId="8" w16cid:durableId="278879187">
    <w:abstractNumId w:val="6"/>
  </w:num>
  <w:num w:numId="9" w16cid:durableId="404500850">
    <w:abstractNumId w:val="6"/>
  </w:num>
  <w:num w:numId="10" w16cid:durableId="1122843894">
    <w:abstractNumId w:val="6"/>
  </w:num>
  <w:num w:numId="11" w16cid:durableId="2115857797">
    <w:abstractNumId w:val="6"/>
  </w:num>
  <w:num w:numId="12" w16cid:durableId="1505973910">
    <w:abstractNumId w:val="6"/>
  </w:num>
  <w:num w:numId="13" w16cid:durableId="323317804">
    <w:abstractNumId w:val="3"/>
  </w:num>
  <w:num w:numId="14" w16cid:durableId="274752146">
    <w:abstractNumId w:val="2"/>
  </w:num>
  <w:num w:numId="15" w16cid:durableId="130176314">
    <w:abstractNumId w:val="2"/>
  </w:num>
  <w:num w:numId="16" w16cid:durableId="1425111917">
    <w:abstractNumId w:val="2"/>
  </w:num>
  <w:num w:numId="17" w16cid:durableId="1332947425">
    <w:abstractNumId w:val="2"/>
  </w:num>
  <w:num w:numId="18" w16cid:durableId="481774385">
    <w:abstractNumId w:val="2"/>
  </w:num>
  <w:num w:numId="19" w16cid:durableId="5844601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SwNLM0MLQwtDQyNDBR0lEKTi0uzszPAykwrgUApYWC8SwAAAA="/>
  </w:docVars>
  <w:rsids>
    <w:rsidRoot w:val="00803D24"/>
    <w:rsid w:val="0001436A"/>
    <w:rsid w:val="00034304"/>
    <w:rsid w:val="00035434"/>
    <w:rsid w:val="00035990"/>
    <w:rsid w:val="00052A14"/>
    <w:rsid w:val="00077D53"/>
    <w:rsid w:val="000A266C"/>
    <w:rsid w:val="00105FD9"/>
    <w:rsid w:val="00117666"/>
    <w:rsid w:val="001549D3"/>
    <w:rsid w:val="00160065"/>
    <w:rsid w:val="00177D84"/>
    <w:rsid w:val="001A023C"/>
    <w:rsid w:val="001B08D6"/>
    <w:rsid w:val="001C5855"/>
    <w:rsid w:val="00267D18"/>
    <w:rsid w:val="002868E2"/>
    <w:rsid w:val="002869C3"/>
    <w:rsid w:val="002936E4"/>
    <w:rsid w:val="002B4A57"/>
    <w:rsid w:val="002C74CA"/>
    <w:rsid w:val="003235C6"/>
    <w:rsid w:val="003544FB"/>
    <w:rsid w:val="003D2D47"/>
    <w:rsid w:val="003D2F2D"/>
    <w:rsid w:val="00401590"/>
    <w:rsid w:val="00404A38"/>
    <w:rsid w:val="00404B0A"/>
    <w:rsid w:val="00447801"/>
    <w:rsid w:val="00452E9C"/>
    <w:rsid w:val="004735C8"/>
    <w:rsid w:val="0049519F"/>
    <w:rsid w:val="004961FF"/>
    <w:rsid w:val="00517A89"/>
    <w:rsid w:val="005250F2"/>
    <w:rsid w:val="00566F28"/>
    <w:rsid w:val="00593EEA"/>
    <w:rsid w:val="005A5937"/>
    <w:rsid w:val="005A5EEE"/>
    <w:rsid w:val="005E4E93"/>
    <w:rsid w:val="0063286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639"/>
    <w:rsid w:val="00790BB3"/>
    <w:rsid w:val="007B3BDB"/>
    <w:rsid w:val="007C206C"/>
    <w:rsid w:val="007D49BB"/>
    <w:rsid w:val="00803D24"/>
    <w:rsid w:val="00817DD6"/>
    <w:rsid w:val="00885156"/>
    <w:rsid w:val="009151AA"/>
    <w:rsid w:val="0093429D"/>
    <w:rsid w:val="00943573"/>
    <w:rsid w:val="00970F7D"/>
    <w:rsid w:val="00994A3D"/>
    <w:rsid w:val="009B4C46"/>
    <w:rsid w:val="009C2B12"/>
    <w:rsid w:val="009C70F3"/>
    <w:rsid w:val="009E5B69"/>
    <w:rsid w:val="00A174D9"/>
    <w:rsid w:val="00A569CD"/>
    <w:rsid w:val="00AB5EE2"/>
    <w:rsid w:val="00AB6715"/>
    <w:rsid w:val="00B000C8"/>
    <w:rsid w:val="00B1671E"/>
    <w:rsid w:val="00B25EB8"/>
    <w:rsid w:val="00B354E1"/>
    <w:rsid w:val="00B37F4D"/>
    <w:rsid w:val="00C27E75"/>
    <w:rsid w:val="00C360FC"/>
    <w:rsid w:val="00C52A7B"/>
    <w:rsid w:val="00C56BAF"/>
    <w:rsid w:val="00C679AA"/>
    <w:rsid w:val="00C75972"/>
    <w:rsid w:val="00CC0A3A"/>
    <w:rsid w:val="00CD066B"/>
    <w:rsid w:val="00CE4FEE"/>
    <w:rsid w:val="00D341F3"/>
    <w:rsid w:val="00D71279"/>
    <w:rsid w:val="00DB59C3"/>
    <w:rsid w:val="00DC259A"/>
    <w:rsid w:val="00DE23E8"/>
    <w:rsid w:val="00DF6000"/>
    <w:rsid w:val="00E52377"/>
    <w:rsid w:val="00E64E17"/>
    <w:rsid w:val="00E72349"/>
    <w:rsid w:val="00E866C9"/>
    <w:rsid w:val="00EA3D3C"/>
    <w:rsid w:val="00EE303C"/>
    <w:rsid w:val="00F33648"/>
    <w:rsid w:val="00F42691"/>
    <w:rsid w:val="00F46900"/>
    <w:rsid w:val="00F5775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9B4C4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2C06CDE-C5BE-443B-97B3-7AC6A7963FB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3</Pages>
  <Words>2231</Words>
  <Characters>1272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zoamaka Anyanwu</cp:lastModifiedBy>
  <cp:revision>2</cp:revision>
  <cp:lastPrinted>2013-10-03T12:51:00Z</cp:lastPrinted>
  <dcterms:created xsi:type="dcterms:W3CDTF">2023-12-27T17:08:00Z</dcterms:created>
  <dcterms:modified xsi:type="dcterms:W3CDTF">2023-12-27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Document_1">
    <vt:lpwstr>True</vt:lpwstr>
  </property>
  <property fmtid="{D5CDD505-2E9C-101B-9397-08002B2CF9AE}" pid="11" name="Mendeley Citation Style_1">
    <vt:lpwstr>http://www.zotero.org/styles/frontiers-in-medicine</vt:lpwstr>
  </property>
  <property fmtid="{D5CDD505-2E9C-101B-9397-08002B2CF9AE}" pid="12" name="Mendeley Unique User Id_1">
    <vt:lpwstr>69767897-f755-3cce-acf9-a1dded1ba5a5</vt:lpwstr>
  </property>
</Properties>
</file>